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9D1" w:rsidRDefault="009B19D1" w:rsidP="009B19D1">
      <w:pPr>
        <w:spacing w:after="120" w:line="480" w:lineRule="auto"/>
        <w:outlineLvl w:val="0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Supplementary material</w:t>
      </w:r>
    </w:p>
    <w:p w:rsidR="009B19D1" w:rsidRPr="003D75F6" w:rsidRDefault="009B19D1" w:rsidP="009B19D1">
      <w:pPr>
        <w:spacing w:after="120" w:line="360" w:lineRule="auto"/>
        <w:rPr>
          <w:rFonts w:ascii="Times New Roman" w:hAnsi="Times New Roman" w:cs="Times New Roman"/>
          <w:i/>
        </w:rPr>
      </w:pPr>
      <w:r w:rsidRPr="003D75F6">
        <w:rPr>
          <w:rFonts w:ascii="Times New Roman" w:hAnsi="Times New Roman" w:cs="Times New Roman"/>
          <w:i/>
        </w:rPr>
        <w:t xml:space="preserve">Detailed description of the patients with a combination of poly- and </w:t>
      </w:r>
      <w:proofErr w:type="spellStart"/>
      <w:r w:rsidRPr="003D75F6">
        <w:rPr>
          <w:rFonts w:ascii="Times New Roman" w:hAnsi="Times New Roman" w:cs="Times New Roman"/>
          <w:i/>
        </w:rPr>
        <w:t>monomicrobial</w:t>
      </w:r>
      <w:proofErr w:type="spellEnd"/>
      <w:r w:rsidRPr="003D75F6">
        <w:rPr>
          <w:rFonts w:ascii="Times New Roman" w:hAnsi="Times New Roman" w:cs="Times New Roman"/>
          <w:i/>
        </w:rPr>
        <w:t xml:space="preserve"> infectious episodes</w:t>
      </w:r>
    </w:p>
    <w:p w:rsidR="009B19D1" w:rsidRDefault="009B19D1" w:rsidP="009B19D1">
      <w:pPr>
        <w:spacing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wo episodes of </w:t>
      </w:r>
      <w:proofErr w:type="spellStart"/>
      <w:r>
        <w:rPr>
          <w:rFonts w:ascii="Times New Roman" w:hAnsi="Times New Roman" w:cs="Times New Roman"/>
        </w:rPr>
        <w:t>monomicrob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fsB</w:t>
      </w:r>
      <w:proofErr w:type="spellEnd"/>
      <w:r>
        <w:rPr>
          <w:rFonts w:ascii="Times New Roman" w:hAnsi="Times New Roman" w:cs="Times New Roman"/>
        </w:rPr>
        <w:t xml:space="preserve"> episodes </w:t>
      </w:r>
      <w:proofErr w:type="gramStart"/>
      <w:r>
        <w:rPr>
          <w:rFonts w:ascii="Times New Roman" w:hAnsi="Times New Roman" w:cs="Times New Roman"/>
        </w:rPr>
        <w:t>were followed</w:t>
      </w:r>
      <w:proofErr w:type="gramEnd"/>
      <w:r>
        <w:rPr>
          <w:rFonts w:ascii="Times New Roman" w:hAnsi="Times New Roman" w:cs="Times New Roman"/>
        </w:rPr>
        <w:t xml:space="preserve"> by </w:t>
      </w:r>
      <w:proofErr w:type="spellStart"/>
      <w:r>
        <w:rPr>
          <w:rFonts w:ascii="Times New Roman" w:hAnsi="Times New Roman" w:cs="Times New Roman"/>
        </w:rPr>
        <w:t>PEfs</w:t>
      </w:r>
      <w:proofErr w:type="spellEnd"/>
      <w:r>
        <w:rPr>
          <w:rFonts w:ascii="Times New Roman" w:hAnsi="Times New Roman" w:cs="Times New Roman"/>
        </w:rPr>
        <w:t xml:space="preserve"> episodes. One patient had an initial wound infection and a vascular graft infection, followed by a graft infection during the </w:t>
      </w:r>
      <w:proofErr w:type="spellStart"/>
      <w:r>
        <w:rPr>
          <w:rFonts w:ascii="Times New Roman" w:hAnsi="Times New Roman" w:cs="Times New Roman"/>
        </w:rPr>
        <w:t>PEfs</w:t>
      </w:r>
      <w:proofErr w:type="spellEnd"/>
      <w:r>
        <w:rPr>
          <w:rFonts w:ascii="Times New Roman" w:hAnsi="Times New Roman" w:cs="Times New Roman"/>
        </w:rPr>
        <w:t xml:space="preserve"> episode (Table 1, row 5). The other patient was an iv-drug user with a tricuspid valve IE followed by another IE with growth of both </w:t>
      </w:r>
      <w:proofErr w:type="spellStart"/>
      <w:r>
        <w:rPr>
          <w:rFonts w:ascii="Times New Roman" w:hAnsi="Times New Roman" w:cs="Times New Roman"/>
        </w:rPr>
        <w:t>Ef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  <w:i/>
        </w:rPr>
        <w:t>Steptococcus</w:t>
      </w:r>
      <w:proofErr w:type="spellEnd"/>
      <w:r>
        <w:rPr>
          <w:rFonts w:ascii="Times New Roman" w:hAnsi="Times New Roman" w:cs="Times New Roman"/>
          <w:i/>
        </w:rPr>
        <w:t xml:space="preserve"> mitis</w:t>
      </w:r>
      <w:r>
        <w:rPr>
          <w:rFonts w:ascii="Times New Roman" w:hAnsi="Times New Roman" w:cs="Times New Roman"/>
        </w:rPr>
        <w:t xml:space="preserve"> in BCs. </w:t>
      </w:r>
      <w:proofErr w:type="gramStart"/>
      <w:r>
        <w:rPr>
          <w:rFonts w:ascii="Times New Roman" w:hAnsi="Times New Roman" w:cs="Times New Roman"/>
        </w:rPr>
        <w:t>Seven</w:t>
      </w:r>
      <w:proofErr w:type="gramEnd"/>
      <w:r>
        <w:rPr>
          <w:rFonts w:ascii="Times New Roman" w:hAnsi="Times New Roman" w:cs="Times New Roman"/>
        </w:rPr>
        <w:t xml:space="preserve"> episodes were preceded by a </w:t>
      </w:r>
      <w:proofErr w:type="spellStart"/>
      <w:r>
        <w:rPr>
          <w:rFonts w:ascii="Times New Roman" w:hAnsi="Times New Roman" w:cs="Times New Roman"/>
        </w:rPr>
        <w:t>PEfsB</w:t>
      </w:r>
      <w:proofErr w:type="spellEnd"/>
      <w:r>
        <w:rPr>
          <w:rFonts w:ascii="Times New Roman" w:hAnsi="Times New Roman" w:cs="Times New Roman"/>
        </w:rPr>
        <w:t xml:space="preserve">; in two of these the patient had a second episode of </w:t>
      </w:r>
      <w:proofErr w:type="spellStart"/>
      <w:r>
        <w:rPr>
          <w:rFonts w:ascii="Times New Roman" w:hAnsi="Times New Roman" w:cs="Times New Roman"/>
        </w:rPr>
        <w:t>monomicrob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fsB</w:t>
      </w:r>
      <w:proofErr w:type="spellEnd"/>
      <w:r>
        <w:rPr>
          <w:rFonts w:ascii="Times New Roman" w:hAnsi="Times New Roman" w:cs="Times New Roman"/>
        </w:rPr>
        <w:t xml:space="preserve"> (Table 1, rows 2 and 3). The origin of the preceding </w:t>
      </w:r>
      <w:proofErr w:type="spellStart"/>
      <w:r>
        <w:rPr>
          <w:rFonts w:ascii="Times New Roman" w:hAnsi="Times New Roman" w:cs="Times New Roman"/>
        </w:rPr>
        <w:t>PEfsB</w:t>
      </w:r>
      <w:proofErr w:type="spellEnd"/>
      <w:r>
        <w:rPr>
          <w:rFonts w:ascii="Times New Roman" w:hAnsi="Times New Roman" w:cs="Times New Roman"/>
        </w:rPr>
        <w:t xml:space="preserve"> was abdominal or unknown. Full structured data were not available for the </w:t>
      </w:r>
      <w:proofErr w:type="spellStart"/>
      <w:r>
        <w:rPr>
          <w:rFonts w:ascii="Times New Roman" w:hAnsi="Times New Roman" w:cs="Times New Roman"/>
        </w:rPr>
        <w:t>PEfsB</w:t>
      </w:r>
      <w:proofErr w:type="spellEnd"/>
      <w:r>
        <w:rPr>
          <w:rFonts w:ascii="Times New Roman" w:hAnsi="Times New Roman" w:cs="Times New Roman"/>
        </w:rPr>
        <w:t xml:space="preserve">, due to not being included in the cohort of </w:t>
      </w:r>
      <w:proofErr w:type="spellStart"/>
      <w:r>
        <w:rPr>
          <w:rFonts w:ascii="Times New Roman" w:hAnsi="Times New Roman" w:cs="Times New Roman"/>
        </w:rPr>
        <w:t>MEfsB</w:t>
      </w:r>
      <w:proofErr w:type="spellEnd"/>
      <w:r>
        <w:rPr>
          <w:rFonts w:ascii="Times New Roman" w:hAnsi="Times New Roman" w:cs="Times New Roman"/>
        </w:rPr>
        <w:t xml:space="preserve"> in this study.  </w:t>
      </w:r>
    </w:p>
    <w:p w:rsidR="009B19D1" w:rsidRDefault="009B19D1" w:rsidP="009B19D1">
      <w:pPr>
        <w:spacing w:line="360" w:lineRule="auto"/>
        <w:rPr>
          <w:rFonts w:ascii="Times New Roman" w:hAnsi="Times New Roman" w:cs="Times New Roman"/>
          <w:b/>
        </w:rPr>
      </w:pPr>
    </w:p>
    <w:p w:rsidR="009B19D1" w:rsidRDefault="009B19D1" w:rsidP="009B19D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B19D1" w:rsidRDefault="009B19D1" w:rsidP="009B19D1">
      <w:pPr>
        <w:spacing w:after="120" w:line="480" w:lineRule="auto"/>
        <w:rPr>
          <w:rFonts w:ascii="Times New Roman" w:hAnsi="Times New Roman" w:cs="Times New Roman"/>
          <w:sz w:val="28"/>
        </w:rPr>
      </w:pPr>
      <w:r w:rsidRPr="00FB5A0A">
        <w:rPr>
          <w:rFonts w:ascii="Times New Roman" w:hAnsi="Times New Roman" w:cs="Times New Roman"/>
          <w:sz w:val="28"/>
        </w:rPr>
        <w:lastRenderedPageBreak/>
        <w:t>Supplement tables</w:t>
      </w:r>
    </w:p>
    <w:p w:rsidR="009B19D1" w:rsidRDefault="009B19D1" w:rsidP="009B19D1">
      <w:pPr>
        <w:spacing w:after="120" w:line="480" w:lineRule="auto"/>
        <w:outlineLvl w:val="0"/>
        <w:rPr>
          <w:rFonts w:ascii="Times New Roman" w:hAnsi="Times New Roman" w:cs="Times New Roman"/>
        </w:rPr>
      </w:pPr>
      <w:r w:rsidRPr="00FB5A0A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table 1: </w:t>
      </w:r>
      <w:r>
        <w:rPr>
          <w:rFonts w:ascii="Times New Roman" w:hAnsi="Times New Roman" w:cs="Times New Roman"/>
        </w:rPr>
        <w:t xml:space="preserve">Characteristics of the cohort and comparison of the episodes following an </w:t>
      </w:r>
      <w:proofErr w:type="spellStart"/>
      <w:r>
        <w:rPr>
          <w:rFonts w:ascii="Times New Roman" w:hAnsi="Times New Roman" w:cs="Times New Roman"/>
        </w:rPr>
        <w:t>EfsB</w:t>
      </w:r>
      <w:proofErr w:type="spellEnd"/>
      <w:r>
        <w:rPr>
          <w:rFonts w:ascii="Times New Roman" w:hAnsi="Times New Roman" w:cs="Times New Roman"/>
        </w:rPr>
        <w:t xml:space="preserve"> to other episodes using </w:t>
      </w:r>
      <w:proofErr w:type="spellStart"/>
      <w:r>
        <w:rPr>
          <w:rFonts w:ascii="Times New Roman" w:hAnsi="Times New Roman" w:cs="Times New Roman"/>
        </w:rPr>
        <w:t>univariable</w:t>
      </w:r>
      <w:proofErr w:type="spellEnd"/>
      <w:r>
        <w:rPr>
          <w:rFonts w:ascii="Times New Roman" w:hAnsi="Times New Roman" w:cs="Times New Roman"/>
        </w:rPr>
        <w:t xml:space="preserve"> analysis. </w:t>
      </w:r>
    </w:p>
    <w:tbl>
      <w:tblPr>
        <w:tblStyle w:val="TableGrid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right w:w="115" w:type="dxa"/>
        </w:tblCellMar>
        <w:tblLook w:val="04A0" w:firstRow="1" w:lastRow="0" w:firstColumn="1" w:lastColumn="0" w:noHBand="0" w:noVBand="1"/>
      </w:tblPr>
      <w:tblGrid>
        <w:gridCol w:w="3253"/>
        <w:gridCol w:w="1055"/>
        <w:gridCol w:w="1216"/>
        <w:gridCol w:w="1227"/>
        <w:gridCol w:w="1468"/>
        <w:gridCol w:w="843"/>
      </w:tblGrid>
      <w:tr w:rsidR="009B19D1" w:rsidRPr="00CB4642" w:rsidTr="00551EEB">
        <w:trPr>
          <w:trHeight w:val="521"/>
        </w:trPr>
        <w:tc>
          <w:tcPr>
            <w:tcW w:w="179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b/>
                <w:lang w:val="en-US"/>
              </w:rPr>
              <w:t xml:space="preserve">Characteristics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ll (n=666</w:t>
            </w:r>
            <w:r w:rsidRPr="00CB464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current e</w:t>
            </w:r>
            <w:r w:rsidRPr="00CB4642">
              <w:rPr>
                <w:rFonts w:ascii="Times New Roman" w:hAnsi="Times New Roman" w:cs="Times New Roman"/>
                <w:b/>
                <w:lang w:val="en-US"/>
              </w:rPr>
              <w:t>pisode</w:t>
            </w:r>
            <w:r>
              <w:rPr>
                <w:rFonts w:ascii="Times New Roman" w:hAnsi="Times New Roman" w:cs="Times New Roman"/>
                <w:b/>
                <w:lang w:val="en-US"/>
              </w:rPr>
              <w:t>s (n=57</w:t>
            </w:r>
            <w:r w:rsidRPr="00CB464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ther</w:t>
            </w:r>
          </w:p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CB4642">
              <w:rPr>
                <w:rFonts w:ascii="Times New Roman" w:hAnsi="Times New Roman" w:cs="Times New Roman"/>
                <w:b/>
                <w:lang w:val="en-US"/>
              </w:rPr>
              <w:t>pisode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=609</w:t>
            </w:r>
            <w:r w:rsidRPr="00CB464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b/>
                <w:lang w:val="en-US"/>
              </w:rPr>
              <w:t>Odds ratio</w:t>
            </w:r>
          </w:p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b/>
                <w:lang w:val="en-US"/>
              </w:rPr>
              <w:t>(95% CI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CB4642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</w:tr>
      <w:tr w:rsidR="009B19D1" w:rsidRPr="00CB4642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 (65-81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(65-82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 (65-81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9B19D1" w:rsidRPr="00B105AE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>Sex (female)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7 (28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5 (29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 (0.3-1.3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9B19D1" w:rsidRPr="00B105AE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0248">
              <w:rPr>
                <w:rFonts w:ascii="Times New Roman" w:hAnsi="Times New Roman" w:cs="Times New Roman"/>
                <w:lang w:val="en-US"/>
              </w:rPr>
              <w:t>Charlson</w:t>
            </w:r>
            <w:proofErr w:type="spellEnd"/>
            <w:r w:rsidRPr="00340248">
              <w:rPr>
                <w:rFonts w:ascii="Times New Roman" w:hAnsi="Times New Roman" w:cs="Times New Roman"/>
                <w:lang w:val="en-US"/>
              </w:rPr>
              <w:t xml:space="preserve"> score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-5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-4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-5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9B19D1" w:rsidRPr="00B105AE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>Acquisition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19D1" w:rsidRPr="00CB4642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       Community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40248">
              <w:rPr>
                <w:rFonts w:ascii="Times New Roman" w:hAnsi="Times New Roman" w:cs="Times New Roman"/>
                <w:lang w:val="en-US"/>
              </w:rPr>
              <w:t xml:space="preserve">acquired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24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4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2 (2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(0.2-1.06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5</w:t>
            </w:r>
          </w:p>
        </w:tc>
      </w:tr>
      <w:tr w:rsidR="009B19D1" w:rsidRPr="001D51C1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i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       Healthcare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40248">
              <w:rPr>
                <w:rFonts w:ascii="Times New Roman" w:hAnsi="Times New Roman" w:cs="Times New Roman"/>
                <w:lang w:val="en-US"/>
              </w:rPr>
              <w:t>associated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6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49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74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4 (47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 (1.7-5.9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1D51C1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</w:t>
            </w:r>
            <w:r w:rsidRPr="001D51C1">
              <w:rPr>
                <w:rFonts w:ascii="Times New Roman" w:hAnsi="Times New Roman" w:cs="Times New Roman"/>
                <w:b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lang w:val="en-US"/>
              </w:rPr>
              <w:t>01</w:t>
            </w:r>
          </w:p>
        </w:tc>
      </w:tr>
      <w:tr w:rsidR="009B19D1" w:rsidRPr="00B105AE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       Nosocomial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0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27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2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73 </w:t>
            </w:r>
            <w:r w:rsidRPr="00CB4642">
              <w:rPr>
                <w:rFonts w:ascii="Times New Roman" w:hAnsi="Times New Roman" w:cs="Times New Roman"/>
                <w:lang w:val="en-US"/>
              </w:rPr>
              <w:t>(28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 (0.2-0.8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</w:p>
        </w:tc>
      </w:tr>
      <w:tr w:rsidR="009B19D1" w:rsidRPr="00B105AE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Duration of symptoms ≥7 days 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17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42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 (14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 (2.5-7.7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247DAD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9B19D1" w:rsidRPr="00CB4642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CIED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72 (11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9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11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0.3-2.0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9B19D1" w:rsidRPr="00780E77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>Predisposition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155 (23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44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 (2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 (1.6-5.0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9B19D1" w:rsidRPr="00780E77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  Predisposing cardiac condition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143 (22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42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 (20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 (1.7-5.3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9B19D1" w:rsidRPr="00780E77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tabs>
                <w:tab w:val="center" w:pos="506"/>
                <w:tab w:val="center" w:pos="1985"/>
              </w:tabs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eastAsia="Calibri" w:hAnsi="Times New Roman" w:cs="Times New Roman"/>
                <w:lang w:val="en-US"/>
              </w:rPr>
              <w:t xml:space="preserve">        </w:t>
            </w:r>
            <w:r w:rsidRPr="00340248">
              <w:rPr>
                <w:rFonts w:ascii="Times New Roman" w:hAnsi="Times New Roman" w:cs="Times New Roman"/>
                <w:lang w:val="en-US"/>
              </w:rPr>
              <w:t>Prosthetic valve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80 (12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26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1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 (1.6-5.7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01</w:t>
            </w:r>
            <w:r w:rsidRPr="00CB464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9B19D1" w:rsidRPr="00780E77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tabs>
                <w:tab w:val="center" w:pos="506"/>
                <w:tab w:val="center" w:pos="1805"/>
              </w:tabs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eastAsia="Calibri" w:hAnsi="Times New Roman" w:cs="Times New Roman"/>
                <w:lang w:val="en-US"/>
              </w:rPr>
              <w:t xml:space="preserve">        </w:t>
            </w:r>
            <w:r w:rsidRPr="00340248">
              <w:rPr>
                <w:rFonts w:ascii="Times New Roman" w:hAnsi="Times New Roman" w:cs="Times New Roman"/>
                <w:lang w:val="en-US"/>
              </w:rPr>
              <w:t xml:space="preserve">Native valve disease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82 (12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(1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 (1.04-4.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35</w:t>
            </w:r>
          </w:p>
        </w:tc>
      </w:tr>
      <w:tr w:rsidR="009B19D1" w:rsidRPr="00780E77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eastAsia="Calibri" w:hAnsi="Times New Roman" w:cs="Times New Roman"/>
                <w:lang w:val="en-US"/>
              </w:rPr>
              <w:t xml:space="preserve">      </w:t>
            </w:r>
            <w:r w:rsidRPr="00340248">
              <w:rPr>
                <w:rFonts w:ascii="Times New Roman" w:hAnsi="Times New Roman" w:cs="Times New Roman"/>
                <w:lang w:val="en-US"/>
              </w:rPr>
              <w:t xml:space="preserve">Previous IE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26 (4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3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 (1.3-9.0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4C7AC4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7AC4">
              <w:rPr>
                <w:rFonts w:ascii="Times New Roman" w:hAnsi="Times New Roman" w:cs="Times New Roman"/>
                <w:b/>
                <w:lang w:val="en-US"/>
              </w:rPr>
              <w:t>0.018</w:t>
            </w:r>
          </w:p>
        </w:tc>
      </w:tr>
      <w:tr w:rsidR="009B19D1" w:rsidRPr="004C7AC4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  Intravenous drug user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3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4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2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 (0.4-6.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9B19D1" w:rsidRPr="00CB4642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Heart murmur 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131 (20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49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 (17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 (2.7-8.3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B4642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9B19D1" w:rsidRPr="00CB4642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Fever ≥38 degrees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5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80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70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5 (8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(0.3-0.99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4</w:t>
            </w:r>
          </w:p>
        </w:tc>
      </w:tr>
      <w:tr w:rsidR="009B19D1" w:rsidRPr="00F02D8E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Embolization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12 (2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7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 (1.7-19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8F118D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F118D">
              <w:rPr>
                <w:rFonts w:ascii="Times New Roman" w:hAnsi="Times New Roman" w:cs="Times New Roman"/>
                <w:b/>
                <w:lang w:val="en-US"/>
              </w:rPr>
              <w:t>0.012</w:t>
            </w:r>
          </w:p>
        </w:tc>
      </w:tr>
      <w:tr w:rsidR="009B19D1" w:rsidRPr="00F02D8E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Number of positive cultures ≥2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1 (29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6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6 (26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 (2.6-8.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9B19D1" w:rsidRPr="008F118D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Unknown origin of infection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8 (37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6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1 (3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2.0-6.2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B4642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9B19D1" w:rsidRPr="00CB4642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i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>Origin of infection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2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60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28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6 (63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1-0.4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B19D1" w:rsidRPr="00CB4642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       Gastrointestinal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14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1 (2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15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 (0.01</w:t>
            </w:r>
            <w:r w:rsidRPr="00CB4642">
              <w:rPr>
                <w:rFonts w:ascii="Times New Roman" w:hAnsi="Times New Roman" w:cs="Times New Roman"/>
                <w:lang w:val="en-US"/>
              </w:rPr>
              <w:t>-0.8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9B19D1" w:rsidRPr="00CB4642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       Urinary tract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253 (38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2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9 (39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(0.3-0.94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</w:tr>
      <w:tr w:rsidR="009B19D1" w:rsidRPr="00CB4642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       CRI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4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4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9B19D1" w:rsidRPr="00A15AC4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       Wound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21 (3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3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(0.1-4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9B19D1" w:rsidRPr="00A15AC4" w:rsidDel="0071423E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>Other foci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18 (3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7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2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Del="00AD3748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 (1.02-10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Del="0071423E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9B19D1" w:rsidRPr="00A15AC4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       Joint infection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4 (1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0.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 (0.4-35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CB464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CB464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B19D1" w:rsidRPr="00CB4642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       Spondylodiscitis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12 (2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 (0.97-14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9B19D1" w:rsidRPr="00DA5296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>DENOVA positive score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 (2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58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 (22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 (2.8-8.7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B4642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9B19D1" w:rsidRPr="00DA5296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>Management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19D1" w:rsidRPr="00010087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i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TTE </w:t>
            </w:r>
            <w:r>
              <w:rPr>
                <w:rFonts w:ascii="Times New Roman" w:hAnsi="Times New Roman" w:cs="Times New Roman"/>
                <w:lang w:val="en-US"/>
              </w:rPr>
              <w:t>performed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8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31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56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6 (29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 (1.8-5.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9B19D1" w:rsidRPr="00010087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TEE </w:t>
            </w:r>
            <w:r>
              <w:rPr>
                <w:rFonts w:ascii="Times New Roman" w:hAnsi="Times New Roman" w:cs="Times New Roman"/>
                <w:lang w:val="en-US"/>
              </w:rPr>
              <w:t>performed</w:t>
            </w:r>
            <w:r w:rsidRPr="00340248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2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22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47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 (19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 (2.2-6.9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9B19D1" w:rsidRPr="00010087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i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 xml:space="preserve">TTE or TEE </w:t>
            </w:r>
            <w:r>
              <w:rPr>
                <w:rFonts w:ascii="Times New Roman" w:hAnsi="Times New Roman" w:cs="Times New Roman"/>
                <w:lang w:val="en-US"/>
              </w:rPr>
              <w:t>performed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0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36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6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5 (34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1.8-5.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9B19D1" w:rsidRPr="00010087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>IE, definite diagnosis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10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3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8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 (3.3-1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DA5296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5296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9B19D1" w:rsidRPr="006A58A8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lastRenderedPageBreak/>
              <w:t>IE, possible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8 (2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32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 (2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 (0.8-2.5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8602BF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2BF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9B19D1" w:rsidRPr="006A58A8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>IE, possible, treated as IE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CB4642">
              <w:rPr>
                <w:rFonts w:ascii="Times New Roman" w:hAnsi="Times New Roman" w:cs="Times New Roman"/>
                <w:lang w:val="en-US"/>
              </w:rPr>
              <w:t xml:space="preserve"> (2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4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 (0.6-13</w:t>
            </w:r>
            <w:r w:rsidRPr="00CB46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21</w:t>
            </w:r>
          </w:p>
        </w:tc>
      </w:tr>
      <w:tr w:rsidR="009B19D1" w:rsidRPr="006A58A8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>Treatment, iv antibiotics (days)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-12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5-28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-11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5296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9B19D1" w:rsidRPr="00CB4642" w:rsidTr="00551EEB">
        <w:trPr>
          <w:trHeight w:val="313"/>
        </w:trPr>
        <w:tc>
          <w:tcPr>
            <w:tcW w:w="1795" w:type="pct"/>
            <w:shd w:val="clear" w:color="auto" w:fill="auto"/>
          </w:tcPr>
          <w:p w:rsidR="009B19D1" w:rsidRPr="00340248" w:rsidRDefault="009B19D1" w:rsidP="00551EEB">
            <w:pPr>
              <w:spacing w:line="259" w:lineRule="auto"/>
              <w:ind w:left="106"/>
              <w:rPr>
                <w:rFonts w:ascii="Times New Roman" w:hAnsi="Times New Roman" w:cs="Times New Roman"/>
                <w:lang w:val="en-US"/>
              </w:rPr>
            </w:pPr>
            <w:r w:rsidRPr="00340248">
              <w:rPr>
                <w:rFonts w:ascii="Times New Roman" w:hAnsi="Times New Roman" w:cs="Times New Roman"/>
                <w:lang w:val="en-US"/>
              </w:rPr>
              <w:t>Treatment, total (days)</w:t>
            </w:r>
          </w:p>
        </w:tc>
        <w:tc>
          <w:tcPr>
            <w:tcW w:w="582" w:type="pct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10-17)</w:t>
            </w:r>
          </w:p>
        </w:tc>
        <w:tc>
          <w:tcPr>
            <w:tcW w:w="671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13-32)</w:t>
            </w:r>
          </w:p>
        </w:tc>
        <w:tc>
          <w:tcPr>
            <w:tcW w:w="677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9-17)</w:t>
            </w:r>
          </w:p>
        </w:tc>
        <w:tc>
          <w:tcPr>
            <w:tcW w:w="810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642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465" w:type="pct"/>
            <w:shd w:val="clear" w:color="auto" w:fill="auto"/>
          </w:tcPr>
          <w:p w:rsidR="009B19D1" w:rsidRPr="00CB4642" w:rsidRDefault="009B19D1" w:rsidP="00551EE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5296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</w:tbl>
    <w:p w:rsidR="009B19D1" w:rsidRDefault="009B19D1" w:rsidP="009B19D1">
      <w:pPr>
        <w:jc w:val="both"/>
        <w:rPr>
          <w:rFonts w:ascii="Times New Roman" w:hAnsi="Times New Roman" w:cs="Times New Roman"/>
        </w:rPr>
      </w:pPr>
    </w:p>
    <w:p w:rsidR="009B19D1" w:rsidRDefault="009B19D1" w:rsidP="009B1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otnote: </w:t>
      </w:r>
      <w:r w:rsidRPr="00CB4642">
        <w:rPr>
          <w:rFonts w:ascii="Times New Roman" w:hAnsi="Times New Roman" w:cs="Times New Roman"/>
        </w:rPr>
        <w:t>The first column shows the entire cohort. The second and third columns show a comparis</w:t>
      </w:r>
      <w:r>
        <w:rPr>
          <w:rFonts w:ascii="Times New Roman" w:hAnsi="Times New Roman" w:cs="Times New Roman"/>
        </w:rPr>
        <w:t xml:space="preserve">on between the episodes with a preceding episode of </w:t>
      </w:r>
      <w:proofErr w:type="spellStart"/>
      <w:r>
        <w:rPr>
          <w:rFonts w:ascii="Times New Roman" w:hAnsi="Times New Roman" w:cs="Times New Roman"/>
        </w:rPr>
        <w:t>EfsB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B4642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all other </w:t>
      </w:r>
      <w:r w:rsidRPr="00CB4642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pisodes.</w:t>
      </w:r>
      <w:r w:rsidRPr="00CB4642">
        <w:rPr>
          <w:rFonts w:ascii="Times New Roman" w:hAnsi="Times New Roman" w:cs="Times New Roman"/>
        </w:rPr>
        <w:t xml:space="preserve"> Differences in c</w:t>
      </w:r>
      <w:r>
        <w:rPr>
          <w:rFonts w:ascii="Times New Roman" w:hAnsi="Times New Roman" w:cs="Times New Roman"/>
        </w:rPr>
        <w:t xml:space="preserve">ontinuous variable </w:t>
      </w:r>
      <w:proofErr w:type="gramStart"/>
      <w:r>
        <w:rPr>
          <w:rFonts w:ascii="Times New Roman" w:hAnsi="Times New Roman" w:cs="Times New Roman"/>
        </w:rPr>
        <w:t>were</w:t>
      </w:r>
      <w:r w:rsidRPr="00CB4642">
        <w:rPr>
          <w:rFonts w:ascii="Times New Roman" w:hAnsi="Times New Roman" w:cs="Times New Roman"/>
        </w:rPr>
        <w:t xml:space="preserve"> calculated</w:t>
      </w:r>
      <w:proofErr w:type="gramEnd"/>
      <w:r w:rsidRPr="00CB4642">
        <w:rPr>
          <w:rFonts w:ascii="Times New Roman" w:hAnsi="Times New Roman" w:cs="Times New Roman"/>
        </w:rPr>
        <w:t xml:space="preserve"> with Wilcoxon’s rank sum test. In categorical variables, the differences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were calculated</w:t>
      </w:r>
      <w:proofErr w:type="gramEnd"/>
      <w:r>
        <w:rPr>
          <w:rFonts w:ascii="Times New Roman" w:hAnsi="Times New Roman" w:cs="Times New Roman"/>
        </w:rPr>
        <w:t xml:space="preserve"> with </w:t>
      </w:r>
      <w:r w:rsidRPr="002D2C75">
        <w:rPr>
          <w:rFonts w:ascii="Times New Roman" w:hAnsi="Times New Roman" w:cs="Times New Roman"/>
        </w:rPr>
        <w:t>the χ</w:t>
      </w:r>
      <w:r w:rsidRPr="002D2C75">
        <w:rPr>
          <w:rFonts w:ascii="Times New Roman" w:hAnsi="Times New Roman" w:cs="Times New Roman"/>
          <w:vertAlign w:val="superscript"/>
        </w:rPr>
        <w:t>₂</w:t>
      </w:r>
      <w:r>
        <w:rPr>
          <w:rFonts w:ascii="Times New Roman" w:hAnsi="Times New Roman" w:cs="Times New Roman"/>
        </w:rPr>
        <w:t>-</w:t>
      </w:r>
      <w:r w:rsidRPr="00CB4642">
        <w:rPr>
          <w:rFonts w:ascii="Times New Roman" w:hAnsi="Times New Roman" w:cs="Times New Roman"/>
        </w:rPr>
        <w:t xml:space="preserve">test when applicable and Fisher’s exact test in other cases. </w:t>
      </w:r>
      <w:r>
        <w:rPr>
          <w:rFonts w:ascii="Times New Roman" w:hAnsi="Times New Roman" w:cs="Times New Roman"/>
        </w:rPr>
        <w:t xml:space="preserve">Values </w:t>
      </w:r>
      <w:proofErr w:type="gramStart"/>
      <w:r>
        <w:rPr>
          <w:rFonts w:ascii="Times New Roman" w:hAnsi="Times New Roman" w:cs="Times New Roman"/>
        </w:rPr>
        <w:t>are presented</w:t>
      </w:r>
      <w:proofErr w:type="gramEnd"/>
      <w:r>
        <w:rPr>
          <w:rFonts w:ascii="Times New Roman" w:hAnsi="Times New Roman" w:cs="Times New Roman"/>
        </w:rPr>
        <w:t xml:space="preserve"> as proportions with percentage, in parenthesis, or medians with interquartile ranges, in parenthesis. </w:t>
      </w:r>
      <w:r w:rsidRPr="002D2C75">
        <w:rPr>
          <w:rFonts w:ascii="Times New Roman" w:hAnsi="Times New Roman" w:cs="Times New Roman"/>
        </w:rPr>
        <w:t>The odds ratios and their confidence intervals</w:t>
      </w:r>
      <w:r>
        <w:rPr>
          <w:rFonts w:ascii="Times New Roman" w:hAnsi="Times New Roman" w:cs="Times New Roman"/>
        </w:rPr>
        <w:t>, in parenthesis,</w:t>
      </w:r>
      <w:r w:rsidRPr="002D2C75">
        <w:rPr>
          <w:rFonts w:ascii="Times New Roman" w:hAnsi="Times New Roman" w:cs="Times New Roman"/>
        </w:rPr>
        <w:t xml:space="preserve"> </w:t>
      </w:r>
      <w:proofErr w:type="gramStart"/>
      <w:r w:rsidRPr="002D2C75">
        <w:rPr>
          <w:rFonts w:ascii="Times New Roman" w:hAnsi="Times New Roman" w:cs="Times New Roman"/>
        </w:rPr>
        <w:t>were calcu</w:t>
      </w:r>
      <w:r>
        <w:rPr>
          <w:rFonts w:ascii="Times New Roman" w:hAnsi="Times New Roman" w:cs="Times New Roman"/>
        </w:rPr>
        <w:t>lated</w:t>
      </w:r>
      <w:proofErr w:type="gramEnd"/>
      <w:r>
        <w:rPr>
          <w:rFonts w:ascii="Times New Roman" w:hAnsi="Times New Roman" w:cs="Times New Roman"/>
        </w:rPr>
        <w:t xml:space="preserve"> when applicable. A </w:t>
      </w:r>
      <w:r>
        <w:rPr>
          <w:rFonts w:ascii="Times New Roman" w:hAnsi="Times New Roman" w:cs="Times New Roman"/>
          <w:i/>
          <w:iCs/>
        </w:rPr>
        <w:t>p-</w:t>
      </w:r>
      <w:r>
        <w:rPr>
          <w:rFonts w:ascii="Times New Roman" w:hAnsi="Times New Roman" w:cs="Times New Roman"/>
        </w:rPr>
        <w:t xml:space="preserve">value of &lt;0.05 was considered to be an indication of a significant difference. </w:t>
      </w:r>
      <w:r w:rsidRPr="00CB4642">
        <w:rPr>
          <w:rFonts w:ascii="Times New Roman" w:hAnsi="Times New Roman" w:cs="Times New Roman"/>
        </w:rPr>
        <w:t>Significant differences in</w:t>
      </w:r>
      <w:r>
        <w:rPr>
          <w:rFonts w:ascii="Times New Roman" w:hAnsi="Times New Roman" w:cs="Times New Roman"/>
        </w:rPr>
        <w:t xml:space="preserve"> favor of the recurrent episodes </w:t>
      </w:r>
      <w:proofErr w:type="gramStart"/>
      <w:r>
        <w:rPr>
          <w:rFonts w:ascii="Times New Roman" w:hAnsi="Times New Roman" w:cs="Times New Roman"/>
        </w:rPr>
        <w:t>are shown</w:t>
      </w:r>
      <w:proofErr w:type="gramEnd"/>
      <w:r>
        <w:rPr>
          <w:rFonts w:ascii="Times New Roman" w:hAnsi="Times New Roman" w:cs="Times New Roman"/>
        </w:rPr>
        <w:t xml:space="preserve"> in bold. </w:t>
      </w:r>
    </w:p>
    <w:p w:rsidR="009B19D1" w:rsidRDefault="009B19D1" w:rsidP="009B19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B19D1" w:rsidRPr="00AE073B" w:rsidRDefault="009B19D1" w:rsidP="009B19D1">
      <w:pPr>
        <w:spacing w:after="120" w:line="480" w:lineRule="auto"/>
      </w:pPr>
      <w:r w:rsidRPr="00DD7AAF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69425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ach episode of </w:t>
      </w:r>
      <w:proofErr w:type="spellStart"/>
      <w:r>
        <w:rPr>
          <w:rFonts w:ascii="Times New Roman" w:hAnsi="Times New Roman" w:cs="Times New Roman"/>
        </w:rPr>
        <w:t>monomicrob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fsB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is shown</w:t>
      </w:r>
      <w:proofErr w:type="gramEnd"/>
      <w:r>
        <w:rPr>
          <w:rFonts w:ascii="Times New Roman" w:hAnsi="Times New Roman" w:cs="Times New Roman"/>
        </w:rPr>
        <w:t xml:space="preserve"> together with its corresponding last episode. Further, the ST of the isolates of the episodes and the most significant diagnoses </w:t>
      </w:r>
      <w:proofErr w:type="gramStart"/>
      <w:r>
        <w:rPr>
          <w:rFonts w:ascii="Times New Roman" w:hAnsi="Times New Roman" w:cs="Times New Roman"/>
        </w:rPr>
        <w:t>are all shown</w:t>
      </w:r>
      <w:proofErr w:type="gramEnd"/>
      <w:r>
        <w:rPr>
          <w:rFonts w:ascii="Times New Roman" w:hAnsi="Times New Roman" w:cs="Times New Roman"/>
        </w:rPr>
        <w:t xml:space="preserve"> on each row. </w:t>
      </w:r>
    </w:p>
    <w:tbl>
      <w:tblPr>
        <w:tblW w:w="457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950"/>
        <w:gridCol w:w="588"/>
        <w:gridCol w:w="865"/>
        <w:gridCol w:w="705"/>
        <w:gridCol w:w="848"/>
        <w:gridCol w:w="951"/>
        <w:gridCol w:w="614"/>
        <w:gridCol w:w="865"/>
        <w:gridCol w:w="714"/>
        <w:gridCol w:w="320"/>
      </w:tblGrid>
      <w:tr w:rsidR="009B19D1" w:rsidRPr="00694252" w:rsidTr="00551EEB">
        <w:trPr>
          <w:trHeight w:val="113"/>
          <w:jc w:val="center"/>
        </w:trPr>
        <w:tc>
          <w:tcPr>
            <w:tcW w:w="531" w:type="pct"/>
            <w:shd w:val="clear" w:color="70AD47" w:fill="FFFFFF"/>
            <w:vAlign w:val="center"/>
            <w:hideMark/>
          </w:tcPr>
          <w:p w:rsidR="009B19D1" w:rsidRPr="00694252" w:rsidRDefault="009B19D1" w:rsidP="00551E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942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Preceding episode </w:t>
            </w:r>
          </w:p>
        </w:tc>
        <w:tc>
          <w:tcPr>
            <w:tcW w:w="573" w:type="pct"/>
            <w:shd w:val="clear" w:color="70AD47" w:fill="FFFFFF"/>
            <w:vAlign w:val="center"/>
          </w:tcPr>
          <w:p w:rsidR="009B19D1" w:rsidRPr="00694252" w:rsidRDefault="009B19D1" w:rsidP="00551E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942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Sequence type ST</w:t>
            </w:r>
          </w:p>
        </w:tc>
        <w:tc>
          <w:tcPr>
            <w:tcW w:w="355" w:type="pct"/>
            <w:shd w:val="clear" w:color="70AD47" w:fill="FFFFFF"/>
            <w:vAlign w:val="center"/>
            <w:hideMark/>
          </w:tcPr>
          <w:p w:rsidR="009B19D1" w:rsidRPr="00694252" w:rsidRDefault="009B19D1" w:rsidP="00551E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942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UTI</w:t>
            </w:r>
          </w:p>
        </w:tc>
        <w:tc>
          <w:tcPr>
            <w:tcW w:w="521" w:type="pct"/>
            <w:shd w:val="clear" w:color="000000" w:fill="FFFFFF"/>
            <w:vAlign w:val="center"/>
            <w:hideMark/>
          </w:tcPr>
          <w:p w:rsidR="009B19D1" w:rsidRPr="00694252" w:rsidRDefault="009B19D1" w:rsidP="00551E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942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Unknown focus</w:t>
            </w:r>
          </w:p>
        </w:tc>
        <w:tc>
          <w:tcPr>
            <w:tcW w:w="425" w:type="pct"/>
            <w:shd w:val="clear" w:color="000000" w:fill="FFFFFF"/>
            <w:vAlign w:val="center"/>
            <w:hideMark/>
          </w:tcPr>
          <w:p w:rsidR="009B19D1" w:rsidRPr="00694252" w:rsidRDefault="009B19D1" w:rsidP="00551E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942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IE</w:t>
            </w:r>
          </w:p>
        </w:tc>
        <w:tc>
          <w:tcPr>
            <w:tcW w:w="508" w:type="pct"/>
            <w:shd w:val="clear" w:color="70AD47" w:fill="FFFFFF"/>
            <w:vAlign w:val="center"/>
            <w:hideMark/>
          </w:tcPr>
          <w:p w:rsidR="009B19D1" w:rsidRPr="00694252" w:rsidRDefault="009B19D1" w:rsidP="00551E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942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Last episode </w:t>
            </w:r>
          </w:p>
        </w:tc>
        <w:tc>
          <w:tcPr>
            <w:tcW w:w="573" w:type="pct"/>
            <w:shd w:val="clear" w:color="70AD47" w:fill="FFFFFF"/>
            <w:vAlign w:val="center"/>
          </w:tcPr>
          <w:p w:rsidR="009B19D1" w:rsidRPr="00694252" w:rsidRDefault="009B19D1" w:rsidP="00551E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942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Sequence type ST </w:t>
            </w:r>
          </w:p>
        </w:tc>
        <w:tc>
          <w:tcPr>
            <w:tcW w:w="370" w:type="pct"/>
            <w:shd w:val="clear" w:color="70AD47" w:fill="FFFFFF"/>
            <w:vAlign w:val="center"/>
            <w:hideMark/>
          </w:tcPr>
          <w:p w:rsidR="009B19D1" w:rsidRPr="00694252" w:rsidRDefault="009B19D1" w:rsidP="00551E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942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UTI</w:t>
            </w:r>
          </w:p>
        </w:tc>
        <w:tc>
          <w:tcPr>
            <w:tcW w:w="521" w:type="pct"/>
            <w:shd w:val="clear" w:color="000000" w:fill="FFFFFF"/>
            <w:vAlign w:val="center"/>
            <w:hideMark/>
          </w:tcPr>
          <w:p w:rsidR="009B19D1" w:rsidRPr="00694252" w:rsidRDefault="009B19D1" w:rsidP="00551E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942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Unknown focus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19D1" w:rsidRPr="00694252" w:rsidRDefault="009B19D1" w:rsidP="00551E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942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I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9B19D1" w:rsidRPr="00694252" w:rsidRDefault="009B19D1" w:rsidP="00551E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3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3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73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73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4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76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9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76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94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94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69425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105</w:t>
            </w: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105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108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108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125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9B19D1" w:rsidRPr="00E84D1A" w:rsidRDefault="009B19D1" w:rsidP="00551EEB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125:p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4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155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58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155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5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224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224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227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3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227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267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5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267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5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287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287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</w:tcPr>
          <w:p w:rsidR="009B19D1" w:rsidRPr="00056EE1" w:rsidRDefault="009B19D1" w:rsidP="00551EEB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056EE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  <w:t>Pat 299</w:t>
            </w:r>
          </w:p>
        </w:tc>
        <w:tc>
          <w:tcPr>
            <w:tcW w:w="573" w:type="pct"/>
            <w:vAlign w:val="bottom"/>
          </w:tcPr>
          <w:p w:rsidR="009B19D1" w:rsidRPr="00056EE1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  <w:t>135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9B19D1" w:rsidRPr="00056EE1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056EE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056EE1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056EE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</w:tcPr>
          <w:p w:rsidR="009B19D1" w:rsidRPr="00056EE1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056EE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9B19D1" w:rsidRPr="00056EE1" w:rsidRDefault="009B19D1" w:rsidP="00551EEB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056EE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  <w:t>Pat 299:p</w:t>
            </w:r>
          </w:p>
        </w:tc>
        <w:tc>
          <w:tcPr>
            <w:tcW w:w="573" w:type="pct"/>
            <w:vAlign w:val="bottom"/>
          </w:tcPr>
          <w:p w:rsidR="009B19D1" w:rsidRPr="00056EE1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056EE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  <w:t>63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9B19D1" w:rsidRPr="00056EE1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056EE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056EE1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056EE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19D1" w:rsidRPr="00056EE1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056EE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309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309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362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9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362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**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CD15E1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382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382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389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389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390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390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Pat 393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Pat 393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27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*</w:t>
            </w: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01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01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13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13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21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21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24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24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68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68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Pat 493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Pat 493:3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**</w:t>
            </w: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93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493:3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07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07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11:p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1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lastRenderedPageBreak/>
              <w:t>Pat 512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12:3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12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12:3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19:p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19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39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39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51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51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60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7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60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7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85:p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85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88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588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613:p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1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613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1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613: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18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t 613: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1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0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04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7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9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75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9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96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97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08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9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10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9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2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25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23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25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3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33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76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80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34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9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39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89:p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tcBorders>
              <w:right w:val="single" w:sz="6" w:space="0" w:color="auto"/>
            </w:tcBorders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92</w:t>
            </w:r>
          </w:p>
        </w:tc>
        <w:tc>
          <w:tcPr>
            <w:tcW w:w="573" w:type="pct"/>
            <w:tcBorders>
              <w:left w:val="single" w:sz="6" w:space="0" w:color="auto"/>
            </w:tcBorders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90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92</w:t>
            </w:r>
          </w:p>
        </w:tc>
        <w:tc>
          <w:tcPr>
            <w:tcW w:w="573" w:type="pct"/>
            <w:tcBorders>
              <w:left w:val="single" w:sz="6" w:space="0" w:color="auto"/>
            </w:tcBorders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60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0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6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54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6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59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6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77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79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89:p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92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4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***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27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9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30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5722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9B19D1" w:rsidRPr="005722C2" w:rsidTr="00551EEB">
        <w:trPr>
          <w:trHeight w:val="113"/>
          <w:jc w:val="center"/>
        </w:trPr>
        <w:tc>
          <w:tcPr>
            <w:tcW w:w="53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91:p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91</w:t>
            </w:r>
          </w:p>
        </w:tc>
        <w:tc>
          <w:tcPr>
            <w:tcW w:w="573" w:type="pct"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19D1" w:rsidRPr="005722C2" w:rsidRDefault="009B19D1" w:rsidP="00551EEB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</w:tbl>
    <w:p w:rsidR="009B19D1" w:rsidRDefault="009B19D1" w:rsidP="009B19D1">
      <w:pPr>
        <w:rPr>
          <w:rFonts w:ascii="Times New Roman" w:hAnsi="Times New Roman" w:cs="Times New Roman"/>
        </w:rPr>
      </w:pPr>
    </w:p>
    <w:p w:rsidR="009B19D1" w:rsidRDefault="009B19D1" w:rsidP="009B19D1">
      <w:r w:rsidRPr="009E22C9">
        <w:t xml:space="preserve">Foot note: </w:t>
      </w:r>
    </w:p>
    <w:p w:rsidR="009B19D1" w:rsidRDefault="009B19D1" w:rsidP="009B19D1">
      <w:pPr>
        <w:outlineLvl w:val="0"/>
      </w:pPr>
      <w:r w:rsidRPr="009E22C9">
        <w:t xml:space="preserve">*lacking the </w:t>
      </w:r>
      <w:r>
        <w:t>isolate from the third episode</w:t>
      </w:r>
    </w:p>
    <w:p w:rsidR="009B19D1" w:rsidRDefault="009B19D1" w:rsidP="009B19D1">
      <w:r w:rsidRPr="009E22C9">
        <w:t xml:space="preserve">**isolate from the first episode is unique, </w:t>
      </w:r>
      <w:r>
        <w:t>second and third identical</w:t>
      </w:r>
    </w:p>
    <w:p w:rsidR="009B19D1" w:rsidRDefault="009B19D1" w:rsidP="009B19D1">
      <w:pPr>
        <w:outlineLvl w:val="0"/>
      </w:pPr>
      <w:r w:rsidRPr="009E22C9">
        <w:t>***se</w:t>
      </w:r>
      <w:r>
        <w:t>ptic arthritis or spondylodiscitis in last episode</w:t>
      </w:r>
    </w:p>
    <w:p w:rsidR="009B19D1" w:rsidRPr="00DD7AAF" w:rsidRDefault="009B19D1" w:rsidP="009B19D1">
      <w:r w:rsidRPr="009E22C9">
        <w:lastRenderedPageBreak/>
        <w:t xml:space="preserve">Isolates </w:t>
      </w:r>
      <w:r>
        <w:t xml:space="preserve">from different episodes that were not identical </w:t>
      </w:r>
      <w:proofErr w:type="gramStart"/>
      <w:r>
        <w:t>are shown</w:t>
      </w:r>
      <w:proofErr w:type="gramEnd"/>
      <w:r>
        <w:t xml:space="preserve"> in bold face. Identical numbers in two following “Last episode” column rows refer to the same episode preceded by two episodes in column “Preceding episode”. </w:t>
      </w:r>
    </w:p>
    <w:p w:rsidR="009B19D1" w:rsidRDefault="009B19D1" w:rsidP="009B19D1">
      <w:pPr>
        <w:spacing w:line="480" w:lineRule="auto"/>
        <w:rPr>
          <w:rFonts w:ascii="Times New Roman" w:hAnsi="Times New Roman" w:cs="Times New Roman"/>
        </w:rPr>
      </w:pPr>
    </w:p>
    <w:p w:rsidR="009B19D1" w:rsidRDefault="009B19D1" w:rsidP="009B19D1">
      <w:pPr>
        <w:rPr>
          <w:rFonts w:ascii="Times New Roman" w:hAnsi="Times New Roman" w:cs="Times New Roman"/>
        </w:rPr>
      </w:pPr>
    </w:p>
    <w:p w:rsidR="009B19D1" w:rsidRDefault="009B19D1" w:rsidP="009B19D1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9B19D1" w:rsidRDefault="009B19D1" w:rsidP="009B19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B19D1" w:rsidRPr="00FB5A0A" w:rsidRDefault="009B19D1" w:rsidP="009B19D1">
      <w:pPr>
        <w:spacing w:after="120" w:line="480" w:lineRule="auto"/>
        <w:outlineLvl w:val="0"/>
        <w:rPr>
          <w:rFonts w:ascii="Times New Roman" w:hAnsi="Times New Roman" w:cs="Times New Roman"/>
          <w:sz w:val="28"/>
        </w:rPr>
      </w:pPr>
      <w:r w:rsidRPr="00FB5A0A">
        <w:rPr>
          <w:rFonts w:ascii="Times New Roman" w:hAnsi="Times New Roman" w:cs="Times New Roman"/>
          <w:sz w:val="28"/>
        </w:rPr>
        <w:lastRenderedPageBreak/>
        <w:t>Supplement figures</w:t>
      </w:r>
    </w:p>
    <w:p w:rsidR="009B19D1" w:rsidRPr="00FB5A0A" w:rsidRDefault="009B19D1" w:rsidP="009B19D1">
      <w:pPr>
        <w:spacing w:after="120" w:line="480" w:lineRule="auto"/>
        <w:rPr>
          <w:rFonts w:ascii="Times New Roman" w:hAnsi="Times New Roman" w:cs="Times New Roman"/>
        </w:rPr>
      </w:pPr>
      <w:r w:rsidRPr="00FB5A0A">
        <w:rPr>
          <w:rFonts w:ascii="Times New Roman" w:hAnsi="Times New Roman" w:cs="Times New Roman"/>
          <w:b/>
          <w:bCs/>
        </w:rPr>
        <w:t xml:space="preserve">Supplement figure 1: </w:t>
      </w:r>
      <w:r>
        <w:rPr>
          <w:rFonts w:ascii="Times New Roman" w:hAnsi="Times New Roman" w:cs="Times New Roman"/>
          <w:bCs/>
        </w:rPr>
        <w:t>Flowchart describing the c</w:t>
      </w:r>
      <w:r w:rsidRPr="00FB5A0A">
        <w:rPr>
          <w:rFonts w:ascii="Times New Roman" w:hAnsi="Times New Roman" w:cs="Times New Roman"/>
          <w:bCs/>
        </w:rPr>
        <w:t>omparison</w:t>
      </w:r>
      <w:r>
        <w:rPr>
          <w:rFonts w:ascii="Times New Roman" w:hAnsi="Times New Roman" w:cs="Times New Roman"/>
          <w:bCs/>
        </w:rPr>
        <w:t>s</w:t>
      </w:r>
      <w:r w:rsidRPr="00FB5A0A">
        <w:rPr>
          <w:rFonts w:ascii="Times New Roman" w:hAnsi="Times New Roman" w:cs="Times New Roman"/>
          <w:bCs/>
        </w:rPr>
        <w:t xml:space="preserve"> of </w:t>
      </w:r>
      <w:r>
        <w:rPr>
          <w:rFonts w:ascii="Times New Roman" w:hAnsi="Times New Roman" w:cs="Times New Roman"/>
          <w:bCs/>
        </w:rPr>
        <w:t>the</w:t>
      </w:r>
      <w:r w:rsidRPr="00FB5A0A">
        <w:rPr>
          <w:rFonts w:ascii="Times New Roman" w:hAnsi="Times New Roman" w:cs="Times New Roman"/>
          <w:bCs/>
        </w:rPr>
        <w:t xml:space="preserve"> cohort in </w:t>
      </w:r>
      <w:r>
        <w:rPr>
          <w:rFonts w:ascii="Times New Roman" w:hAnsi="Times New Roman" w:cs="Times New Roman"/>
          <w:bCs/>
        </w:rPr>
        <w:t xml:space="preserve">different </w:t>
      </w:r>
      <w:r w:rsidRPr="00FB5A0A">
        <w:rPr>
          <w:rFonts w:ascii="Times New Roman" w:hAnsi="Times New Roman" w:cs="Times New Roman"/>
          <w:bCs/>
        </w:rPr>
        <w:t xml:space="preserve">tables. </w:t>
      </w:r>
      <w:r w:rsidRPr="00FB5A0A">
        <w:rPr>
          <w:rFonts w:ascii="Times New Roman" w:hAnsi="Times New Roman" w:cs="Times New Roman"/>
        </w:rPr>
        <w:t xml:space="preserve">Groups in red boxes </w:t>
      </w:r>
      <w:proofErr w:type="gramStart"/>
      <w:r w:rsidRPr="00FB5A0A">
        <w:rPr>
          <w:rFonts w:ascii="Times New Roman" w:hAnsi="Times New Roman" w:cs="Times New Roman"/>
        </w:rPr>
        <w:t>were compared</w:t>
      </w:r>
      <w:proofErr w:type="gramEnd"/>
      <w:r w:rsidRPr="00FB5A0A">
        <w:rPr>
          <w:rFonts w:ascii="Times New Roman" w:hAnsi="Times New Roman" w:cs="Times New Roman"/>
        </w:rPr>
        <w:t xml:space="preserve"> in the table.</w:t>
      </w:r>
      <w:r>
        <w:rPr>
          <w:rFonts w:ascii="Times New Roman" w:hAnsi="Times New Roman" w:cs="Times New Roman"/>
        </w:rPr>
        <w:t xml:space="preserve"> See also the text in the Result section for exclusions. </w:t>
      </w:r>
      <w:r w:rsidRPr="00FB5A0A">
        <w:rPr>
          <w:rFonts w:ascii="Times New Roman" w:hAnsi="Times New Roman" w:cs="Times New Roman"/>
        </w:rPr>
        <w:t xml:space="preserve">  </w:t>
      </w:r>
    </w:p>
    <w:p w:rsidR="009B19D1" w:rsidRPr="00DA1C84" w:rsidRDefault="009B19D1" w:rsidP="009B19D1">
      <w:pPr>
        <w:rPr>
          <w:rFonts w:ascii="Times New Roman" w:hAnsi="Times New Roman" w:cs="Times New Roman"/>
          <w:bCs/>
        </w:rPr>
      </w:pPr>
    </w:p>
    <w:p w:rsidR="009B19D1" w:rsidRDefault="009B19D1" w:rsidP="009B19D1">
      <w:r>
        <w:t>Entire cohort</w:t>
      </w:r>
      <w:r>
        <w:tab/>
        <w:t xml:space="preserve">   </w:t>
      </w:r>
      <w:r>
        <w:tab/>
        <w:t xml:space="preserve"> S table 1</w:t>
      </w:r>
      <w:r>
        <w:tab/>
      </w:r>
      <w:r>
        <w:tab/>
        <w:t>Table 2</w:t>
      </w:r>
      <w:r>
        <w:tab/>
        <w:t xml:space="preserve">              Table 3</w:t>
      </w:r>
    </w:p>
    <w:p w:rsidR="009B19D1" w:rsidRDefault="009B19D1" w:rsidP="009B19D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42534B" wp14:editId="26825850">
                <wp:simplePos x="0" y="0"/>
                <wp:positionH relativeFrom="column">
                  <wp:posOffset>2916555</wp:posOffset>
                </wp:positionH>
                <wp:positionV relativeFrom="paragraph">
                  <wp:posOffset>353060</wp:posOffset>
                </wp:positionV>
                <wp:extent cx="1117600" cy="1238250"/>
                <wp:effectExtent l="12700" t="12700" r="12700" b="19050"/>
                <wp:wrapNone/>
                <wp:docPr id="39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17600" cy="1238250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E7A11B" id="Rectangle 8" o:spid="_x0000_s1026" style="position:absolute;margin-left:229.65pt;margin-top:27.8pt;width:88pt;height:9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" filled="f" strokecolor="red" strokeweight="3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82B666" wp14:editId="3E9C4FE1">
                <wp:simplePos x="0" y="0"/>
                <wp:positionH relativeFrom="column">
                  <wp:posOffset>4408805</wp:posOffset>
                </wp:positionH>
                <wp:positionV relativeFrom="paragraph">
                  <wp:posOffset>368935</wp:posOffset>
                </wp:positionV>
                <wp:extent cx="1174750" cy="1222375"/>
                <wp:effectExtent l="12700" t="12700" r="19050" b="9525"/>
                <wp:wrapNone/>
                <wp:docPr id="38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74750" cy="1222375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77106E" id="Rectangle 7" o:spid="_x0000_s1026" style="position:absolute;margin-left:347.15pt;margin-top:29.05pt;width:92.5pt;height:9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" filled="f" strokecolor="red" strokeweight="3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B14914" wp14:editId="654D2BAD">
                <wp:simplePos x="0" y="0"/>
                <wp:positionH relativeFrom="column">
                  <wp:posOffset>1449705</wp:posOffset>
                </wp:positionH>
                <wp:positionV relativeFrom="paragraph">
                  <wp:posOffset>651510</wp:posOffset>
                </wp:positionV>
                <wp:extent cx="1149350" cy="1231900"/>
                <wp:effectExtent l="12700" t="12700" r="19050" b="12700"/>
                <wp:wrapNone/>
                <wp:docPr id="3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9350" cy="1231900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FB9836" id="Rectangle 4" o:spid="_x0000_s1026" style="position:absolute;margin-left:114.15pt;margin-top:51.3pt;width:90.5pt;height:9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" filled="f" strokecolor="red" strokeweight="3pt">
                <v:path arrowok="t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5C917A84" wp14:editId="5415FEA8">
            <wp:extent cx="5505450" cy="2247900"/>
            <wp:effectExtent l="0" t="0" r="95250" b="0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9B19D1" w:rsidRDefault="009B19D1" w:rsidP="009B19D1">
      <w:pPr>
        <w:ind w:left="6520"/>
      </w:pPr>
      <w:r>
        <w:t xml:space="preserve">         Table 4 and S table </w:t>
      </w:r>
      <w:proofErr w:type="gramStart"/>
      <w:r>
        <w:t>2</w:t>
      </w:r>
      <w:proofErr w:type="gramEnd"/>
    </w:p>
    <w:p w:rsidR="009B19D1" w:rsidRDefault="009B19D1" w:rsidP="009B19D1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D751AA" wp14:editId="6164D068">
                <wp:simplePos x="0" y="0"/>
                <wp:positionH relativeFrom="column">
                  <wp:posOffset>4415155</wp:posOffset>
                </wp:positionH>
                <wp:positionV relativeFrom="paragraph">
                  <wp:posOffset>135255</wp:posOffset>
                </wp:positionV>
                <wp:extent cx="1695450" cy="920750"/>
                <wp:effectExtent l="12700" t="12700" r="19050" b="19050"/>
                <wp:wrapNone/>
                <wp:docPr id="35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95450" cy="920750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071640" id="Rectangle 1" o:spid="_x0000_s1026" style="position:absolute;margin-left:347.65pt;margin-top:10.65pt;width:133.5pt;height:7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" filled="f" strokecolor="red" strokeweight="3pt">
                <v:path arrowok="t"/>
              </v:rect>
            </w:pict>
          </mc:Fallback>
        </mc:AlternateContent>
      </w:r>
    </w:p>
    <w:p w:rsidR="009B19D1" w:rsidRDefault="009B19D1" w:rsidP="009B19D1">
      <w:r>
        <w:rPr>
          <w:noProof/>
        </w:rPr>
        <w:drawing>
          <wp:inline distT="0" distB="0" distL="0" distR="0" wp14:anchorId="739C041D" wp14:editId="4356C0AD">
            <wp:extent cx="6051550" cy="2184400"/>
            <wp:effectExtent l="0" t="0" r="82550" b="635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:rsidR="009B19D1" w:rsidRDefault="009B19D1" w:rsidP="009B19D1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9B19D1" w:rsidRDefault="009B19D1" w:rsidP="009B19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B19D1" w:rsidRDefault="009B19D1" w:rsidP="009B19D1">
      <w:pPr>
        <w:spacing w:after="120" w:line="480" w:lineRule="auto"/>
        <w:outlineLvl w:val="0"/>
        <w:rPr>
          <w:rFonts w:ascii="Times New Roman" w:hAnsi="Times New Roman" w:cs="Times New Roman"/>
        </w:rPr>
      </w:pPr>
      <w:r w:rsidRPr="007947D3">
        <w:rPr>
          <w:rFonts w:ascii="Times New Roman" w:hAnsi="Times New Roman" w:cs="Times New Roman"/>
          <w:b/>
        </w:rPr>
        <w:lastRenderedPageBreak/>
        <w:t>Supplement f</w:t>
      </w:r>
      <w:r>
        <w:rPr>
          <w:rFonts w:ascii="Times New Roman" w:hAnsi="Times New Roman" w:cs="Times New Roman"/>
          <w:b/>
        </w:rPr>
        <w:t>igure 2</w:t>
      </w:r>
      <w:r>
        <w:rPr>
          <w:rFonts w:ascii="Times New Roman" w:hAnsi="Times New Roman" w:cs="Times New Roman"/>
        </w:rPr>
        <w:t>. Time between episodes</w:t>
      </w:r>
    </w:p>
    <w:p w:rsidR="009B19D1" w:rsidRDefault="009B19D1" w:rsidP="009B19D1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22A754D" wp14:editId="61E2FD9C">
            <wp:extent cx="5760720" cy="465074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5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19D1" w:rsidRDefault="009B19D1" w:rsidP="009B19D1">
      <w:pPr>
        <w:spacing w:line="480" w:lineRule="auto"/>
        <w:rPr>
          <w:rFonts w:ascii="Times New Roman" w:hAnsi="Times New Roman" w:cs="Times New Roman"/>
        </w:rPr>
      </w:pPr>
    </w:p>
    <w:p w:rsidR="0034120A" w:rsidRPr="009B19D1" w:rsidRDefault="0034120A" w:rsidP="009B19D1">
      <w:bookmarkStart w:id="0" w:name="_GoBack"/>
      <w:bookmarkEnd w:id="0"/>
    </w:p>
    <w:sectPr w:rsidR="0034120A" w:rsidRPr="009B19D1" w:rsidSect="009B19D1">
      <w:footerReference w:type="default" r:id="rId1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2560116"/>
      <w:docPartObj>
        <w:docPartGallery w:val="Page Numbers (Bottom of Page)"/>
        <w:docPartUnique/>
      </w:docPartObj>
    </w:sdtPr>
    <w:sdtEndPr/>
    <w:sdtContent>
      <w:p w:rsidR="002E33FC" w:rsidRDefault="009B19D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:rsidR="002E33FC" w:rsidRDefault="009B19D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BE7073"/>
    <w:multiLevelType w:val="hybridMultilevel"/>
    <w:tmpl w:val="5D18C3FE"/>
    <w:lvl w:ilvl="0" w:tplc="6FC07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20DC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1CBB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CE57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E852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5C37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B06E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5A19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167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19A29D7"/>
    <w:multiLevelType w:val="multilevel"/>
    <w:tmpl w:val="E7CAC138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" w15:restartNumberingAfterBreak="0">
    <w:nsid w:val="78563C4F"/>
    <w:multiLevelType w:val="multilevel"/>
    <w:tmpl w:val="825ED6A6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9D1"/>
    <w:rsid w:val="0034120A"/>
    <w:rsid w:val="009B19D1"/>
    <w:rsid w:val="00A0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4B57C"/>
  <w15:chartTrackingRefBased/>
  <w15:docId w15:val="{3B248A7E-E07B-4D93-B497-33A8195C7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9D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 w:eastAsia="ja-JP"/>
    </w:rPr>
  </w:style>
  <w:style w:type="paragraph" w:styleId="Heading4">
    <w:name w:val="heading 4"/>
    <w:basedOn w:val="Normal"/>
    <w:link w:val="Heading4Char"/>
    <w:uiPriority w:val="9"/>
    <w:qFormat/>
    <w:rsid w:val="009B19D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B19D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9B19D1"/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table" w:customStyle="1" w:styleId="TableGrid">
    <w:name w:val="TableGrid"/>
    <w:rsid w:val="009B19D1"/>
    <w:pPr>
      <w:spacing w:after="0" w:line="240" w:lineRule="auto"/>
    </w:pPr>
    <w:rPr>
      <w:rFonts w:eastAsiaTheme="minorEastAsia"/>
      <w:lang w:val="sv-SE" w:eastAsia="sv-S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dTable5Dark-Accent11">
    <w:name w:val="Grid Table 5 Dark - Accent 11"/>
    <w:basedOn w:val="TableNormal"/>
    <w:uiPriority w:val="50"/>
    <w:rsid w:val="009B19D1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Grid0">
    <w:name w:val="Table Grid"/>
    <w:basedOn w:val="TableNormal"/>
    <w:uiPriority w:val="39"/>
    <w:rsid w:val="009B19D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uiPriority w:val="46"/>
    <w:rsid w:val="009B19D1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9B19D1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9B19D1"/>
    <w:pPr>
      <w:spacing w:after="0" w:line="240" w:lineRule="auto"/>
      <w:jc w:val="center"/>
    </w:pPr>
    <w:rPr>
      <w:rFonts w:ascii="Calibri" w:eastAsiaTheme="minorEastAsia" w:hAnsi="Calibri" w:cs="Calibri"/>
      <w:noProof/>
      <w:sz w:val="24"/>
      <w:szCs w:val="24"/>
      <w:lang w:val="sv-SE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19D1"/>
    <w:rPr>
      <w:rFonts w:ascii="Calibri" w:eastAsiaTheme="minorEastAsia" w:hAnsi="Calibri" w:cs="Calibri"/>
      <w:noProof/>
      <w:sz w:val="24"/>
      <w:szCs w:val="24"/>
      <w:lang w:val="sv-SE" w:eastAsia="ja-JP"/>
    </w:rPr>
  </w:style>
  <w:style w:type="paragraph" w:customStyle="1" w:styleId="EndNoteBibliography">
    <w:name w:val="EndNote Bibliography"/>
    <w:basedOn w:val="Normal"/>
    <w:link w:val="EndNoteBibliographyChar"/>
    <w:rsid w:val="009B19D1"/>
    <w:pPr>
      <w:spacing w:after="0" w:line="240" w:lineRule="auto"/>
    </w:pPr>
    <w:rPr>
      <w:rFonts w:ascii="Calibri" w:eastAsiaTheme="minorEastAsia" w:hAnsi="Calibri" w:cs="Calibri"/>
      <w:noProof/>
      <w:sz w:val="24"/>
      <w:szCs w:val="24"/>
      <w:lang w:val="sv-SE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9B19D1"/>
    <w:rPr>
      <w:rFonts w:ascii="Calibri" w:eastAsiaTheme="minorEastAsia" w:hAnsi="Calibri" w:cs="Calibri"/>
      <w:noProof/>
      <w:sz w:val="24"/>
      <w:szCs w:val="24"/>
      <w:lang w:val="sv-SE" w:eastAsia="ja-JP"/>
    </w:rPr>
  </w:style>
  <w:style w:type="paragraph" w:customStyle="1" w:styleId="Normal1">
    <w:name w:val="Normal1"/>
    <w:rsid w:val="009B19D1"/>
    <w:pPr>
      <w:spacing w:after="200" w:line="276" w:lineRule="auto"/>
    </w:pPr>
    <w:rPr>
      <w:rFonts w:ascii="Times New Roman" w:eastAsia="Times New Roman" w:hAnsi="Times New Roman" w:cs="Times New Roman"/>
      <w:color w:val="000000"/>
      <w:sz w:val="24"/>
      <w:szCs w:val="24"/>
      <w:lang w:val="sv-SE" w:eastAsia="ja-JP"/>
    </w:rPr>
  </w:style>
  <w:style w:type="character" w:styleId="Hyperlink">
    <w:name w:val="Hyperlink"/>
    <w:basedOn w:val="DefaultParagraphFont"/>
    <w:uiPriority w:val="99"/>
    <w:unhideWhenUsed/>
    <w:rsid w:val="009B19D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1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19D1"/>
    <w:pPr>
      <w:spacing w:after="0" w:line="240" w:lineRule="auto"/>
    </w:pPr>
    <w:rPr>
      <w:rFonts w:ascii="Times New Roman" w:eastAsiaTheme="minorEastAsia" w:hAnsi="Times New Roman"/>
      <w:sz w:val="24"/>
      <w:szCs w:val="20"/>
      <w:lang w:val="sv-SE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19D1"/>
    <w:rPr>
      <w:rFonts w:ascii="Times New Roman" w:eastAsiaTheme="minorEastAsia" w:hAnsi="Times New Roman"/>
      <w:sz w:val="24"/>
      <w:szCs w:val="20"/>
      <w:lang w:val="sv-S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9D1"/>
    <w:rPr>
      <w:rFonts w:ascii="Times New Roman" w:eastAsiaTheme="minorEastAsia" w:hAnsi="Times New Roman"/>
      <w:b/>
      <w:bCs/>
      <w:sz w:val="24"/>
      <w:szCs w:val="20"/>
      <w:lang w:val="sv-SE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9D1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val="sv-SE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9D1"/>
    <w:rPr>
      <w:rFonts w:ascii="Times New Roman" w:eastAsiaTheme="minorEastAsia" w:hAnsi="Times New Roman" w:cs="Times New Roman"/>
      <w:sz w:val="18"/>
      <w:szCs w:val="18"/>
      <w:lang w:val="sv-SE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19D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B1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9B19D1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sv-SE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9B19D1"/>
    <w:rPr>
      <w:rFonts w:eastAsiaTheme="minorEastAsia"/>
      <w:sz w:val="24"/>
      <w:szCs w:val="24"/>
      <w:lang w:val="sv-SE" w:eastAsia="ja-JP"/>
    </w:rPr>
  </w:style>
  <w:style w:type="paragraph" w:styleId="Footer">
    <w:name w:val="footer"/>
    <w:basedOn w:val="Normal"/>
    <w:link w:val="FooterChar"/>
    <w:uiPriority w:val="99"/>
    <w:unhideWhenUsed/>
    <w:rsid w:val="009B19D1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sv-S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B19D1"/>
    <w:rPr>
      <w:rFonts w:eastAsiaTheme="minorEastAsia"/>
      <w:sz w:val="24"/>
      <w:szCs w:val="24"/>
      <w:lang w:val="sv-SE" w:eastAsia="ja-JP"/>
    </w:rPr>
  </w:style>
  <w:style w:type="character" w:styleId="Emphasis">
    <w:name w:val="Emphasis"/>
    <w:basedOn w:val="DefaultParagraphFont"/>
    <w:uiPriority w:val="20"/>
    <w:qFormat/>
    <w:rsid w:val="009B19D1"/>
    <w:rPr>
      <w:i/>
      <w:iCs/>
    </w:rPr>
  </w:style>
  <w:style w:type="paragraph" w:styleId="Revision">
    <w:name w:val="Revision"/>
    <w:hidden/>
    <w:uiPriority w:val="99"/>
    <w:semiHidden/>
    <w:rsid w:val="009B19D1"/>
    <w:pPr>
      <w:spacing w:after="0" w:line="240" w:lineRule="auto"/>
    </w:pPr>
    <w:rPr>
      <w:rFonts w:eastAsiaTheme="minorEastAsia"/>
      <w:sz w:val="24"/>
      <w:szCs w:val="24"/>
      <w:lang w:val="sv-SE" w:eastAsia="ja-JP"/>
    </w:rPr>
  </w:style>
  <w:style w:type="character" w:customStyle="1" w:styleId="orc-font-heading-small">
    <w:name w:val="orc-font-heading-small"/>
    <w:basedOn w:val="DefaultParagraphFont"/>
    <w:rsid w:val="009B19D1"/>
  </w:style>
  <w:style w:type="character" w:styleId="Strong">
    <w:name w:val="Strong"/>
    <w:basedOn w:val="DefaultParagraphFont"/>
    <w:uiPriority w:val="22"/>
    <w:qFormat/>
    <w:rsid w:val="009B19D1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19D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B19D1"/>
  </w:style>
  <w:style w:type="paragraph" w:customStyle="1" w:styleId="S1">
    <w:name w:val="S1"/>
    <w:link w:val="S1Char"/>
    <w:uiPriority w:val="20"/>
    <w:locked/>
    <w:rsid w:val="009B19D1"/>
    <w:pPr>
      <w:spacing w:line="360" w:lineRule="auto"/>
      <w:outlineLvl w:val="0"/>
    </w:pPr>
    <w:rPr>
      <w:rFonts w:ascii="Times New Roman" w:eastAsiaTheme="minorEastAsia" w:hAnsi="Times New Roman" w:cs="Times New Roman"/>
      <w:sz w:val="34"/>
      <w:szCs w:val="24"/>
      <w:lang w:eastAsia="ja-JP"/>
    </w:rPr>
  </w:style>
  <w:style w:type="character" w:customStyle="1" w:styleId="S1Char">
    <w:name w:val="S1 Char"/>
    <w:basedOn w:val="DefaultParagraphFont"/>
    <w:link w:val="S1"/>
    <w:uiPriority w:val="20"/>
    <w:rsid w:val="009B19D1"/>
    <w:rPr>
      <w:rFonts w:ascii="Times New Roman" w:eastAsiaTheme="minorEastAsia" w:hAnsi="Times New Roman" w:cs="Times New Roman"/>
      <w:sz w:val="34"/>
      <w:szCs w:val="24"/>
      <w:lang w:eastAsia="ja-JP"/>
    </w:rPr>
  </w:style>
  <w:style w:type="paragraph" w:customStyle="1" w:styleId="H1">
    <w:name w:val="H1"/>
    <w:link w:val="H1Char"/>
    <w:uiPriority w:val="20"/>
    <w:locked/>
    <w:rsid w:val="009B19D1"/>
    <w:pPr>
      <w:numPr>
        <w:numId w:val="2"/>
      </w:numPr>
      <w:spacing w:line="360" w:lineRule="auto"/>
      <w:outlineLvl w:val="0"/>
    </w:pPr>
    <w:rPr>
      <w:rFonts w:ascii="Times New Roman" w:eastAsiaTheme="minorEastAsia" w:hAnsi="Times New Roman" w:cs="Times New Roman"/>
      <w:sz w:val="34"/>
      <w:szCs w:val="24"/>
      <w:lang w:eastAsia="ja-JP"/>
    </w:rPr>
  </w:style>
  <w:style w:type="character" w:customStyle="1" w:styleId="H1Char">
    <w:name w:val="H1 Char"/>
    <w:basedOn w:val="DefaultParagraphFont"/>
    <w:link w:val="H1"/>
    <w:uiPriority w:val="20"/>
    <w:rsid w:val="009B19D1"/>
    <w:rPr>
      <w:rFonts w:ascii="Times New Roman" w:eastAsiaTheme="minorEastAsia" w:hAnsi="Times New Roman" w:cs="Times New Roman"/>
      <w:sz w:val="34"/>
      <w:szCs w:val="24"/>
      <w:lang w:eastAsia="ja-JP"/>
    </w:rPr>
  </w:style>
  <w:style w:type="paragraph" w:customStyle="1" w:styleId="H2">
    <w:name w:val="H2"/>
    <w:link w:val="H2Char"/>
    <w:uiPriority w:val="20"/>
    <w:locked/>
    <w:rsid w:val="009B19D1"/>
    <w:pPr>
      <w:numPr>
        <w:ilvl w:val="1"/>
        <w:numId w:val="2"/>
      </w:numPr>
      <w:spacing w:line="360" w:lineRule="auto"/>
      <w:outlineLvl w:val="1"/>
    </w:pPr>
    <w:rPr>
      <w:rFonts w:ascii="Times New Roman" w:eastAsiaTheme="minorEastAsia" w:hAnsi="Times New Roman" w:cs="Times New Roman"/>
      <w:sz w:val="32"/>
      <w:szCs w:val="24"/>
      <w:lang w:eastAsia="ja-JP"/>
    </w:rPr>
  </w:style>
  <w:style w:type="character" w:customStyle="1" w:styleId="H2Char">
    <w:name w:val="H2 Char"/>
    <w:basedOn w:val="DefaultParagraphFont"/>
    <w:link w:val="H2"/>
    <w:uiPriority w:val="20"/>
    <w:rsid w:val="009B19D1"/>
    <w:rPr>
      <w:rFonts w:ascii="Times New Roman" w:eastAsiaTheme="minorEastAsia" w:hAnsi="Times New Roman" w:cs="Times New Roman"/>
      <w:sz w:val="32"/>
      <w:szCs w:val="24"/>
      <w:lang w:eastAsia="ja-JP"/>
    </w:rPr>
  </w:style>
  <w:style w:type="paragraph" w:customStyle="1" w:styleId="H3">
    <w:name w:val="H3"/>
    <w:link w:val="H3Char"/>
    <w:uiPriority w:val="20"/>
    <w:locked/>
    <w:rsid w:val="009B19D1"/>
    <w:pPr>
      <w:numPr>
        <w:ilvl w:val="2"/>
        <w:numId w:val="2"/>
      </w:numPr>
      <w:spacing w:line="360" w:lineRule="auto"/>
      <w:outlineLvl w:val="2"/>
    </w:pPr>
    <w:rPr>
      <w:rFonts w:ascii="Times New Roman" w:eastAsiaTheme="minorEastAsia" w:hAnsi="Times New Roman" w:cs="Times New Roman"/>
      <w:sz w:val="30"/>
      <w:szCs w:val="24"/>
      <w:lang w:eastAsia="ja-JP"/>
    </w:rPr>
  </w:style>
  <w:style w:type="character" w:customStyle="1" w:styleId="H3Char">
    <w:name w:val="H3 Char"/>
    <w:basedOn w:val="DefaultParagraphFont"/>
    <w:link w:val="H3"/>
    <w:uiPriority w:val="20"/>
    <w:rsid w:val="009B19D1"/>
    <w:rPr>
      <w:rFonts w:ascii="Times New Roman" w:eastAsiaTheme="minorEastAsia" w:hAnsi="Times New Roman" w:cs="Times New Roman"/>
      <w:sz w:val="30"/>
      <w:szCs w:val="24"/>
      <w:lang w:eastAsia="ja-JP"/>
    </w:rPr>
  </w:style>
  <w:style w:type="paragraph" w:customStyle="1" w:styleId="H4">
    <w:name w:val="H4"/>
    <w:link w:val="H4Char"/>
    <w:uiPriority w:val="20"/>
    <w:locked/>
    <w:rsid w:val="009B19D1"/>
    <w:pPr>
      <w:numPr>
        <w:ilvl w:val="3"/>
        <w:numId w:val="2"/>
      </w:numPr>
      <w:spacing w:line="360" w:lineRule="auto"/>
      <w:outlineLvl w:val="3"/>
    </w:pPr>
    <w:rPr>
      <w:rFonts w:ascii="Times New Roman" w:eastAsiaTheme="minorEastAsia" w:hAnsi="Times New Roman" w:cs="Times New Roman"/>
      <w:sz w:val="28"/>
      <w:szCs w:val="24"/>
      <w:lang w:eastAsia="ja-JP"/>
    </w:rPr>
  </w:style>
  <w:style w:type="character" w:customStyle="1" w:styleId="H4Char">
    <w:name w:val="H4 Char"/>
    <w:basedOn w:val="DefaultParagraphFont"/>
    <w:link w:val="H4"/>
    <w:uiPriority w:val="20"/>
    <w:rsid w:val="009B19D1"/>
    <w:rPr>
      <w:rFonts w:ascii="Times New Roman" w:eastAsiaTheme="minorEastAsia" w:hAnsi="Times New Roman" w:cs="Times New Roman"/>
      <w:sz w:val="28"/>
      <w:szCs w:val="24"/>
      <w:lang w:eastAsia="ja-JP"/>
    </w:rPr>
  </w:style>
  <w:style w:type="paragraph" w:customStyle="1" w:styleId="H5">
    <w:name w:val="H5"/>
    <w:link w:val="H5Char"/>
    <w:uiPriority w:val="20"/>
    <w:locked/>
    <w:rsid w:val="009B19D1"/>
    <w:pPr>
      <w:numPr>
        <w:ilvl w:val="4"/>
        <w:numId w:val="2"/>
      </w:numPr>
      <w:spacing w:line="360" w:lineRule="auto"/>
      <w:outlineLvl w:val="4"/>
    </w:pPr>
    <w:rPr>
      <w:rFonts w:ascii="Times New Roman" w:eastAsiaTheme="minorEastAsia" w:hAnsi="Times New Roman" w:cs="Times New Roman"/>
      <w:sz w:val="28"/>
      <w:szCs w:val="24"/>
      <w:lang w:eastAsia="ja-JP"/>
    </w:rPr>
  </w:style>
  <w:style w:type="character" w:customStyle="1" w:styleId="H5Char">
    <w:name w:val="H5 Char"/>
    <w:basedOn w:val="DefaultParagraphFont"/>
    <w:link w:val="H5"/>
    <w:uiPriority w:val="20"/>
    <w:rsid w:val="009B19D1"/>
    <w:rPr>
      <w:rFonts w:ascii="Times New Roman" w:eastAsiaTheme="minorEastAsia" w:hAnsi="Times New Roman" w:cs="Times New Roman"/>
      <w:sz w:val="28"/>
      <w:szCs w:val="24"/>
      <w:lang w:eastAsia="ja-JP"/>
    </w:rPr>
  </w:style>
  <w:style w:type="paragraph" w:customStyle="1" w:styleId="H6">
    <w:name w:val="H6"/>
    <w:link w:val="H6Char"/>
    <w:uiPriority w:val="20"/>
    <w:locked/>
    <w:rsid w:val="009B19D1"/>
    <w:pPr>
      <w:numPr>
        <w:ilvl w:val="5"/>
        <w:numId w:val="2"/>
      </w:numPr>
      <w:spacing w:line="360" w:lineRule="auto"/>
      <w:outlineLvl w:val="5"/>
    </w:pPr>
    <w:rPr>
      <w:rFonts w:ascii="Times New Roman" w:eastAsiaTheme="minorEastAsia" w:hAnsi="Times New Roman" w:cs="Times New Roman"/>
      <w:sz w:val="28"/>
      <w:szCs w:val="24"/>
      <w:lang w:eastAsia="ja-JP"/>
    </w:rPr>
  </w:style>
  <w:style w:type="character" w:customStyle="1" w:styleId="H6Char">
    <w:name w:val="H6 Char"/>
    <w:basedOn w:val="DefaultParagraphFont"/>
    <w:link w:val="H6"/>
    <w:uiPriority w:val="20"/>
    <w:rsid w:val="009B19D1"/>
    <w:rPr>
      <w:rFonts w:ascii="Times New Roman" w:eastAsiaTheme="minorEastAsia" w:hAnsi="Times New Roman" w:cs="Times New Roman"/>
      <w:sz w:val="28"/>
      <w:szCs w:val="24"/>
      <w:lang w:eastAsia="ja-JP"/>
    </w:rPr>
  </w:style>
  <w:style w:type="paragraph" w:customStyle="1" w:styleId="H7">
    <w:name w:val="H7"/>
    <w:link w:val="H7Char"/>
    <w:uiPriority w:val="20"/>
    <w:locked/>
    <w:rsid w:val="009B19D1"/>
    <w:pPr>
      <w:numPr>
        <w:ilvl w:val="6"/>
        <w:numId w:val="2"/>
      </w:numPr>
      <w:spacing w:line="360" w:lineRule="auto"/>
      <w:outlineLvl w:val="6"/>
    </w:pPr>
    <w:rPr>
      <w:rFonts w:ascii="Times New Roman" w:eastAsiaTheme="minorEastAsia" w:hAnsi="Times New Roman" w:cs="Times New Roman"/>
      <w:sz w:val="26"/>
      <w:szCs w:val="24"/>
      <w:lang w:eastAsia="ja-JP"/>
    </w:rPr>
  </w:style>
  <w:style w:type="character" w:customStyle="1" w:styleId="H7Char">
    <w:name w:val="H7 Char"/>
    <w:basedOn w:val="DefaultParagraphFont"/>
    <w:link w:val="H7"/>
    <w:uiPriority w:val="20"/>
    <w:rsid w:val="009B19D1"/>
    <w:rPr>
      <w:rFonts w:ascii="Times New Roman" w:eastAsiaTheme="minorEastAsia" w:hAnsi="Times New Roman" w:cs="Times New Roman"/>
      <w:sz w:val="26"/>
      <w:szCs w:val="24"/>
      <w:lang w:eastAsia="ja-JP"/>
    </w:rPr>
  </w:style>
  <w:style w:type="paragraph" w:customStyle="1" w:styleId="H8">
    <w:name w:val="H8"/>
    <w:link w:val="H8Char"/>
    <w:uiPriority w:val="20"/>
    <w:locked/>
    <w:rsid w:val="009B19D1"/>
    <w:pPr>
      <w:numPr>
        <w:ilvl w:val="7"/>
        <w:numId w:val="2"/>
      </w:numPr>
      <w:spacing w:line="360" w:lineRule="auto"/>
      <w:outlineLvl w:val="7"/>
    </w:pPr>
    <w:rPr>
      <w:rFonts w:ascii="Times New Roman" w:eastAsiaTheme="minorEastAsia" w:hAnsi="Times New Roman" w:cs="Times New Roman"/>
      <w:sz w:val="26"/>
      <w:szCs w:val="24"/>
      <w:lang w:eastAsia="ja-JP"/>
    </w:rPr>
  </w:style>
  <w:style w:type="character" w:customStyle="1" w:styleId="H8Char">
    <w:name w:val="H8 Char"/>
    <w:basedOn w:val="DefaultParagraphFont"/>
    <w:link w:val="H8"/>
    <w:uiPriority w:val="20"/>
    <w:rsid w:val="009B19D1"/>
    <w:rPr>
      <w:rFonts w:ascii="Times New Roman" w:eastAsiaTheme="minorEastAsia" w:hAnsi="Times New Roman" w:cs="Times New Roman"/>
      <w:sz w:val="26"/>
      <w:szCs w:val="24"/>
      <w:lang w:eastAsia="ja-JP"/>
    </w:rPr>
  </w:style>
  <w:style w:type="paragraph" w:customStyle="1" w:styleId="H9">
    <w:name w:val="H9"/>
    <w:link w:val="H9Char"/>
    <w:uiPriority w:val="20"/>
    <w:locked/>
    <w:rsid w:val="009B19D1"/>
    <w:pPr>
      <w:numPr>
        <w:ilvl w:val="8"/>
        <w:numId w:val="2"/>
      </w:numPr>
      <w:spacing w:line="360" w:lineRule="auto"/>
      <w:outlineLvl w:val="8"/>
    </w:pPr>
    <w:rPr>
      <w:rFonts w:ascii="Times New Roman" w:eastAsiaTheme="minorEastAsia" w:hAnsi="Times New Roman" w:cs="Times New Roman"/>
      <w:sz w:val="26"/>
      <w:szCs w:val="24"/>
      <w:lang w:eastAsia="ja-JP"/>
    </w:rPr>
  </w:style>
  <w:style w:type="character" w:customStyle="1" w:styleId="H9Char">
    <w:name w:val="H9 Char"/>
    <w:basedOn w:val="DefaultParagraphFont"/>
    <w:link w:val="H9"/>
    <w:uiPriority w:val="20"/>
    <w:rsid w:val="009B19D1"/>
    <w:rPr>
      <w:rFonts w:ascii="Times New Roman" w:eastAsiaTheme="minorEastAsia" w:hAnsi="Times New Roman" w:cs="Times New Roman"/>
      <w:sz w:val="26"/>
      <w:szCs w:val="24"/>
      <w:lang w:eastAsia="ja-JP"/>
    </w:rPr>
  </w:style>
  <w:style w:type="paragraph" w:customStyle="1" w:styleId="A1">
    <w:name w:val="A1"/>
    <w:link w:val="A1Char"/>
    <w:uiPriority w:val="20"/>
    <w:locked/>
    <w:rsid w:val="009B19D1"/>
    <w:pPr>
      <w:numPr>
        <w:numId w:val="3"/>
      </w:numPr>
      <w:spacing w:line="360" w:lineRule="auto"/>
      <w:outlineLvl w:val="0"/>
    </w:pPr>
    <w:rPr>
      <w:rFonts w:ascii="Times New Roman" w:eastAsiaTheme="minorEastAsia" w:hAnsi="Times New Roman" w:cs="Times New Roman"/>
      <w:sz w:val="34"/>
      <w:szCs w:val="24"/>
      <w:lang w:eastAsia="ja-JP"/>
    </w:rPr>
  </w:style>
  <w:style w:type="character" w:customStyle="1" w:styleId="A1Char">
    <w:name w:val="A1 Char"/>
    <w:basedOn w:val="DefaultParagraphFont"/>
    <w:link w:val="A1"/>
    <w:uiPriority w:val="20"/>
    <w:rsid w:val="009B19D1"/>
    <w:rPr>
      <w:rFonts w:ascii="Times New Roman" w:eastAsiaTheme="minorEastAsia" w:hAnsi="Times New Roman" w:cs="Times New Roman"/>
      <w:sz w:val="34"/>
      <w:szCs w:val="24"/>
      <w:lang w:eastAsia="ja-JP"/>
    </w:rPr>
  </w:style>
  <w:style w:type="paragraph" w:customStyle="1" w:styleId="A2">
    <w:name w:val="A2"/>
    <w:link w:val="A2Char"/>
    <w:uiPriority w:val="20"/>
    <w:locked/>
    <w:rsid w:val="009B19D1"/>
    <w:pPr>
      <w:numPr>
        <w:ilvl w:val="1"/>
        <w:numId w:val="3"/>
      </w:numPr>
      <w:spacing w:line="360" w:lineRule="auto"/>
      <w:outlineLvl w:val="1"/>
    </w:pPr>
    <w:rPr>
      <w:rFonts w:ascii="Times New Roman" w:eastAsiaTheme="minorEastAsia" w:hAnsi="Times New Roman" w:cs="Times New Roman"/>
      <w:sz w:val="32"/>
      <w:szCs w:val="24"/>
      <w:lang w:eastAsia="ja-JP"/>
    </w:rPr>
  </w:style>
  <w:style w:type="character" w:customStyle="1" w:styleId="A2Char">
    <w:name w:val="A2 Char"/>
    <w:basedOn w:val="DefaultParagraphFont"/>
    <w:link w:val="A2"/>
    <w:uiPriority w:val="20"/>
    <w:rsid w:val="009B19D1"/>
    <w:rPr>
      <w:rFonts w:ascii="Times New Roman" w:eastAsiaTheme="minorEastAsia" w:hAnsi="Times New Roman" w:cs="Times New Roman"/>
      <w:sz w:val="32"/>
      <w:szCs w:val="24"/>
      <w:lang w:eastAsia="ja-JP"/>
    </w:rPr>
  </w:style>
  <w:style w:type="paragraph" w:customStyle="1" w:styleId="A3">
    <w:name w:val="A3"/>
    <w:link w:val="A3Char"/>
    <w:uiPriority w:val="20"/>
    <w:locked/>
    <w:rsid w:val="009B19D1"/>
    <w:pPr>
      <w:numPr>
        <w:ilvl w:val="2"/>
        <w:numId w:val="3"/>
      </w:numPr>
      <w:spacing w:line="360" w:lineRule="auto"/>
      <w:outlineLvl w:val="2"/>
    </w:pPr>
    <w:rPr>
      <w:rFonts w:ascii="Times New Roman" w:eastAsiaTheme="minorEastAsia" w:hAnsi="Times New Roman" w:cs="Times New Roman"/>
      <w:sz w:val="30"/>
      <w:szCs w:val="24"/>
      <w:lang w:eastAsia="ja-JP"/>
    </w:rPr>
  </w:style>
  <w:style w:type="character" w:customStyle="1" w:styleId="A3Char">
    <w:name w:val="A3 Char"/>
    <w:basedOn w:val="DefaultParagraphFont"/>
    <w:link w:val="A3"/>
    <w:uiPriority w:val="20"/>
    <w:rsid w:val="009B19D1"/>
    <w:rPr>
      <w:rFonts w:ascii="Times New Roman" w:eastAsiaTheme="minorEastAsia" w:hAnsi="Times New Roman" w:cs="Times New Roman"/>
      <w:sz w:val="30"/>
      <w:szCs w:val="24"/>
      <w:lang w:eastAsia="ja-JP"/>
    </w:rPr>
  </w:style>
  <w:style w:type="paragraph" w:customStyle="1" w:styleId="A4">
    <w:name w:val="A4"/>
    <w:link w:val="A4Char"/>
    <w:uiPriority w:val="20"/>
    <w:locked/>
    <w:rsid w:val="009B19D1"/>
    <w:pPr>
      <w:numPr>
        <w:ilvl w:val="3"/>
        <w:numId w:val="3"/>
      </w:numPr>
      <w:spacing w:line="360" w:lineRule="auto"/>
      <w:outlineLvl w:val="3"/>
    </w:pPr>
    <w:rPr>
      <w:rFonts w:ascii="Times New Roman" w:eastAsiaTheme="minorEastAsia" w:hAnsi="Times New Roman" w:cs="Times New Roman"/>
      <w:sz w:val="28"/>
      <w:szCs w:val="24"/>
      <w:lang w:eastAsia="ja-JP"/>
    </w:rPr>
  </w:style>
  <w:style w:type="character" w:customStyle="1" w:styleId="A4Char">
    <w:name w:val="A4 Char"/>
    <w:basedOn w:val="DefaultParagraphFont"/>
    <w:link w:val="A4"/>
    <w:uiPriority w:val="20"/>
    <w:rsid w:val="009B19D1"/>
    <w:rPr>
      <w:rFonts w:ascii="Times New Roman" w:eastAsiaTheme="minorEastAsia" w:hAnsi="Times New Roman" w:cs="Times New Roman"/>
      <w:sz w:val="28"/>
      <w:szCs w:val="24"/>
      <w:lang w:eastAsia="ja-JP"/>
    </w:rPr>
  </w:style>
  <w:style w:type="paragraph" w:customStyle="1" w:styleId="A5">
    <w:name w:val="A5"/>
    <w:link w:val="A5Char"/>
    <w:uiPriority w:val="20"/>
    <w:locked/>
    <w:rsid w:val="009B19D1"/>
    <w:pPr>
      <w:numPr>
        <w:ilvl w:val="4"/>
        <w:numId w:val="3"/>
      </w:numPr>
      <w:spacing w:line="360" w:lineRule="auto"/>
      <w:outlineLvl w:val="4"/>
    </w:pPr>
    <w:rPr>
      <w:rFonts w:ascii="Times New Roman" w:eastAsiaTheme="minorEastAsia" w:hAnsi="Times New Roman" w:cs="Times New Roman"/>
      <w:sz w:val="28"/>
      <w:szCs w:val="24"/>
      <w:lang w:eastAsia="ja-JP"/>
    </w:rPr>
  </w:style>
  <w:style w:type="character" w:customStyle="1" w:styleId="A5Char">
    <w:name w:val="A5 Char"/>
    <w:basedOn w:val="DefaultParagraphFont"/>
    <w:link w:val="A5"/>
    <w:uiPriority w:val="20"/>
    <w:rsid w:val="009B19D1"/>
    <w:rPr>
      <w:rFonts w:ascii="Times New Roman" w:eastAsiaTheme="minorEastAsia" w:hAnsi="Times New Roman" w:cs="Times New Roman"/>
      <w:sz w:val="28"/>
      <w:szCs w:val="24"/>
      <w:lang w:eastAsia="ja-JP"/>
    </w:rPr>
  </w:style>
  <w:style w:type="paragraph" w:customStyle="1" w:styleId="A6">
    <w:name w:val="A6"/>
    <w:link w:val="A6Char"/>
    <w:uiPriority w:val="20"/>
    <w:locked/>
    <w:rsid w:val="009B19D1"/>
    <w:pPr>
      <w:numPr>
        <w:ilvl w:val="5"/>
        <w:numId w:val="3"/>
      </w:numPr>
      <w:spacing w:line="360" w:lineRule="auto"/>
      <w:outlineLvl w:val="5"/>
    </w:pPr>
    <w:rPr>
      <w:rFonts w:ascii="Times New Roman" w:eastAsiaTheme="minorEastAsia" w:hAnsi="Times New Roman" w:cs="Times New Roman"/>
      <w:sz w:val="28"/>
      <w:szCs w:val="24"/>
      <w:lang w:eastAsia="ja-JP"/>
    </w:rPr>
  </w:style>
  <w:style w:type="character" w:customStyle="1" w:styleId="A6Char">
    <w:name w:val="A6 Char"/>
    <w:basedOn w:val="DefaultParagraphFont"/>
    <w:link w:val="A6"/>
    <w:uiPriority w:val="20"/>
    <w:rsid w:val="009B19D1"/>
    <w:rPr>
      <w:rFonts w:ascii="Times New Roman" w:eastAsiaTheme="minorEastAsia" w:hAnsi="Times New Roman" w:cs="Times New Roman"/>
      <w:sz w:val="28"/>
      <w:szCs w:val="24"/>
      <w:lang w:eastAsia="ja-JP"/>
    </w:rPr>
  </w:style>
  <w:style w:type="paragraph" w:customStyle="1" w:styleId="A7">
    <w:name w:val="A7"/>
    <w:link w:val="A7Char"/>
    <w:uiPriority w:val="20"/>
    <w:locked/>
    <w:rsid w:val="009B19D1"/>
    <w:pPr>
      <w:numPr>
        <w:ilvl w:val="6"/>
        <w:numId w:val="3"/>
      </w:numPr>
      <w:spacing w:line="360" w:lineRule="auto"/>
      <w:outlineLvl w:val="6"/>
    </w:pPr>
    <w:rPr>
      <w:rFonts w:ascii="Times New Roman" w:eastAsiaTheme="minorEastAsia" w:hAnsi="Times New Roman" w:cs="Times New Roman"/>
      <w:sz w:val="26"/>
      <w:szCs w:val="24"/>
      <w:lang w:eastAsia="ja-JP"/>
    </w:rPr>
  </w:style>
  <w:style w:type="character" w:customStyle="1" w:styleId="A7Char">
    <w:name w:val="A7 Char"/>
    <w:basedOn w:val="DefaultParagraphFont"/>
    <w:link w:val="A7"/>
    <w:uiPriority w:val="20"/>
    <w:rsid w:val="009B19D1"/>
    <w:rPr>
      <w:rFonts w:ascii="Times New Roman" w:eastAsiaTheme="minorEastAsia" w:hAnsi="Times New Roman" w:cs="Times New Roman"/>
      <w:sz w:val="26"/>
      <w:szCs w:val="24"/>
      <w:lang w:eastAsia="ja-JP"/>
    </w:rPr>
  </w:style>
  <w:style w:type="paragraph" w:customStyle="1" w:styleId="A8">
    <w:name w:val="A8"/>
    <w:link w:val="A8Char"/>
    <w:uiPriority w:val="20"/>
    <w:locked/>
    <w:rsid w:val="009B19D1"/>
    <w:pPr>
      <w:numPr>
        <w:ilvl w:val="7"/>
        <w:numId w:val="3"/>
      </w:numPr>
      <w:spacing w:line="360" w:lineRule="auto"/>
      <w:outlineLvl w:val="7"/>
    </w:pPr>
    <w:rPr>
      <w:rFonts w:ascii="Times New Roman" w:eastAsiaTheme="minorEastAsia" w:hAnsi="Times New Roman" w:cs="Times New Roman"/>
      <w:sz w:val="26"/>
      <w:szCs w:val="24"/>
      <w:lang w:eastAsia="ja-JP"/>
    </w:rPr>
  </w:style>
  <w:style w:type="character" w:customStyle="1" w:styleId="A8Char">
    <w:name w:val="A8 Char"/>
    <w:basedOn w:val="DefaultParagraphFont"/>
    <w:link w:val="A8"/>
    <w:uiPriority w:val="20"/>
    <w:rsid w:val="009B19D1"/>
    <w:rPr>
      <w:rFonts w:ascii="Times New Roman" w:eastAsiaTheme="minorEastAsia" w:hAnsi="Times New Roman" w:cs="Times New Roman"/>
      <w:sz w:val="26"/>
      <w:szCs w:val="24"/>
      <w:lang w:eastAsia="ja-JP"/>
    </w:rPr>
  </w:style>
  <w:style w:type="paragraph" w:customStyle="1" w:styleId="A9">
    <w:name w:val="A9"/>
    <w:link w:val="A9Char"/>
    <w:uiPriority w:val="20"/>
    <w:locked/>
    <w:rsid w:val="009B19D1"/>
    <w:pPr>
      <w:numPr>
        <w:ilvl w:val="8"/>
        <w:numId w:val="3"/>
      </w:numPr>
      <w:spacing w:line="360" w:lineRule="auto"/>
      <w:outlineLvl w:val="8"/>
    </w:pPr>
    <w:rPr>
      <w:rFonts w:ascii="Times New Roman" w:eastAsiaTheme="minorEastAsia" w:hAnsi="Times New Roman" w:cs="Times New Roman"/>
      <w:sz w:val="26"/>
      <w:szCs w:val="24"/>
      <w:lang w:eastAsia="ja-JP"/>
    </w:rPr>
  </w:style>
  <w:style w:type="character" w:customStyle="1" w:styleId="A9Char">
    <w:name w:val="A9 Char"/>
    <w:basedOn w:val="DefaultParagraphFont"/>
    <w:link w:val="A9"/>
    <w:uiPriority w:val="20"/>
    <w:rsid w:val="009B19D1"/>
    <w:rPr>
      <w:rFonts w:ascii="Times New Roman" w:eastAsiaTheme="minorEastAsia" w:hAnsi="Times New Roman" w:cs="Times New Roman"/>
      <w:sz w:val="26"/>
      <w:szCs w:val="24"/>
      <w:lang w:eastAsia="ja-JP"/>
    </w:rPr>
  </w:style>
  <w:style w:type="table" w:styleId="GridTable5Dark-Accent1">
    <w:name w:val="Grid Table 5 Dark Accent 1"/>
    <w:basedOn w:val="TableNormal"/>
    <w:uiPriority w:val="50"/>
    <w:rsid w:val="009B19D1"/>
    <w:pPr>
      <w:spacing w:after="0" w:line="240" w:lineRule="auto"/>
    </w:pPr>
    <w:rPr>
      <w:lang w:val="sv-SE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1Light-Accent5">
    <w:name w:val="Grid Table 1 Light Accent 5"/>
    <w:basedOn w:val="TableNormal"/>
    <w:uiPriority w:val="46"/>
    <w:rsid w:val="009B19D1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B19D1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image" Target="media/image1.png"/><Relationship Id="rId10" Type="http://schemas.openxmlformats.org/officeDocument/2006/relationships/diagramData" Target="diagrams/data2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AFCC957-8726-4DFC-8EEC-CFC24ABEA426}" type="doc">
      <dgm:prSet loTypeId="urn:microsoft.com/office/officeart/2005/8/layout/hierarchy2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sv-SE"/>
        </a:p>
      </dgm:t>
    </dgm:pt>
    <dgm:pt modelId="{5CE52C3D-D3DB-4589-BF8C-7A480DEE499F}">
      <dgm:prSet phldrT="[Text]"/>
      <dgm:spPr/>
      <dgm:t>
        <a:bodyPr/>
        <a:lstStyle/>
        <a:p>
          <a:r>
            <a:rPr lang="sv-SE"/>
            <a:t>666</a:t>
          </a:r>
        </a:p>
      </dgm:t>
    </dgm:pt>
    <dgm:pt modelId="{FC3A6128-3C88-4E9D-A9BD-3B45D291CFAB}" type="parTrans" cxnId="{CE5D2D30-2DFD-43C4-8174-30A2C9A7F2FA}">
      <dgm:prSet/>
      <dgm:spPr/>
      <dgm:t>
        <a:bodyPr/>
        <a:lstStyle/>
        <a:p>
          <a:endParaRPr lang="sv-SE"/>
        </a:p>
      </dgm:t>
    </dgm:pt>
    <dgm:pt modelId="{7BB99564-0EF6-48E6-9761-077013EC897E}" type="sibTrans" cxnId="{CE5D2D30-2DFD-43C4-8174-30A2C9A7F2FA}">
      <dgm:prSet/>
      <dgm:spPr/>
      <dgm:t>
        <a:bodyPr/>
        <a:lstStyle/>
        <a:p>
          <a:endParaRPr lang="sv-SE"/>
        </a:p>
      </dgm:t>
    </dgm:pt>
    <dgm:pt modelId="{65277164-E924-4C58-9FE8-8852A18B6AB9}">
      <dgm:prSet phldrT="[Text]"/>
      <dgm:spPr/>
      <dgm:t>
        <a:bodyPr/>
        <a:lstStyle/>
        <a:p>
          <a:r>
            <a:rPr lang="sv-SE"/>
            <a:t>609</a:t>
          </a:r>
        </a:p>
      </dgm:t>
    </dgm:pt>
    <dgm:pt modelId="{68CC81D3-C8B6-45D3-8DDA-CC797CD61846}" type="parTrans" cxnId="{CBF78B30-99B9-485B-8D36-35EB41E22A66}">
      <dgm:prSet/>
      <dgm:spPr/>
      <dgm:t>
        <a:bodyPr/>
        <a:lstStyle/>
        <a:p>
          <a:endParaRPr lang="sv-SE"/>
        </a:p>
      </dgm:t>
    </dgm:pt>
    <dgm:pt modelId="{8936BD21-B68E-4DB3-B789-E1127CD0BA3D}" type="sibTrans" cxnId="{CBF78B30-99B9-485B-8D36-35EB41E22A66}">
      <dgm:prSet/>
      <dgm:spPr/>
      <dgm:t>
        <a:bodyPr/>
        <a:lstStyle/>
        <a:p>
          <a:endParaRPr lang="sv-SE"/>
        </a:p>
      </dgm:t>
    </dgm:pt>
    <dgm:pt modelId="{F2B36482-3178-4A09-AB40-F20857EB352A}">
      <dgm:prSet/>
      <dgm:spPr/>
      <dgm:t>
        <a:bodyPr/>
        <a:lstStyle/>
        <a:p>
          <a:r>
            <a:rPr lang="sv-SE"/>
            <a:t>485</a:t>
          </a:r>
        </a:p>
      </dgm:t>
    </dgm:pt>
    <dgm:pt modelId="{DC8EF2F3-D36C-44FA-9A6E-5FC6B6E22B56}" type="parTrans" cxnId="{468D4256-093B-48E6-8ED3-DB698AF0302D}">
      <dgm:prSet/>
      <dgm:spPr/>
      <dgm:t>
        <a:bodyPr/>
        <a:lstStyle/>
        <a:p>
          <a:endParaRPr lang="sv-SE"/>
        </a:p>
      </dgm:t>
    </dgm:pt>
    <dgm:pt modelId="{BAAC9A58-C17A-4850-9E84-E5785E0B0D8B}" type="sibTrans" cxnId="{468D4256-093B-48E6-8ED3-DB698AF0302D}">
      <dgm:prSet/>
      <dgm:spPr/>
      <dgm:t>
        <a:bodyPr/>
        <a:lstStyle/>
        <a:p>
          <a:endParaRPr lang="sv-SE"/>
        </a:p>
      </dgm:t>
    </dgm:pt>
    <dgm:pt modelId="{1440B14F-672F-4133-AC80-3807926CBB68}">
      <dgm:prSet/>
      <dgm:spPr/>
      <dgm:t>
        <a:bodyPr/>
        <a:lstStyle/>
        <a:p>
          <a:r>
            <a:rPr lang="sv-SE"/>
            <a:t> With  a following episode: 41</a:t>
          </a:r>
        </a:p>
      </dgm:t>
    </dgm:pt>
    <dgm:pt modelId="{63BB717B-7B21-4F17-8401-803883FA05EE}" type="parTrans" cxnId="{6CD65DEA-B5BE-49CB-A7C1-CC14EFA5245E}">
      <dgm:prSet/>
      <dgm:spPr/>
      <dgm:t>
        <a:bodyPr/>
        <a:lstStyle/>
        <a:p>
          <a:endParaRPr lang="sv-SE"/>
        </a:p>
      </dgm:t>
    </dgm:pt>
    <dgm:pt modelId="{CB99A6CB-6FE7-42C8-8CF6-A47D058F4E95}" type="sibTrans" cxnId="{6CD65DEA-B5BE-49CB-A7C1-CC14EFA5245E}">
      <dgm:prSet/>
      <dgm:spPr/>
      <dgm:t>
        <a:bodyPr/>
        <a:lstStyle/>
        <a:p>
          <a:endParaRPr lang="sv-SE"/>
        </a:p>
      </dgm:t>
    </dgm:pt>
    <dgm:pt modelId="{21E5FA72-05E1-4873-854E-2EA5654DB9D5}">
      <dgm:prSet/>
      <dgm:spPr/>
      <dgm:t>
        <a:bodyPr/>
        <a:lstStyle/>
        <a:p>
          <a:r>
            <a:rPr lang="sv-SE"/>
            <a:t>With a prevoius episode: 57</a:t>
          </a:r>
        </a:p>
      </dgm:t>
    </dgm:pt>
    <dgm:pt modelId="{4CD1D806-FF61-404C-84CB-6E2DA78C9FE9}" type="parTrans" cxnId="{89572D0B-401F-4621-A6C0-2CAE59648EB3}">
      <dgm:prSet/>
      <dgm:spPr/>
      <dgm:t>
        <a:bodyPr/>
        <a:lstStyle/>
        <a:p>
          <a:endParaRPr lang="sv-SE"/>
        </a:p>
      </dgm:t>
    </dgm:pt>
    <dgm:pt modelId="{1E62B25E-53E8-4B0E-8F49-3F27C554EB73}" type="sibTrans" cxnId="{89572D0B-401F-4621-A6C0-2CAE59648EB3}">
      <dgm:prSet/>
      <dgm:spPr/>
      <dgm:t>
        <a:bodyPr/>
        <a:lstStyle/>
        <a:p>
          <a:endParaRPr lang="sv-SE"/>
        </a:p>
      </dgm:t>
    </dgm:pt>
    <dgm:pt modelId="{A9B76365-F2D5-4E00-9492-F81FF94ADB66}">
      <dgm:prSet/>
      <dgm:spPr/>
      <dgm:t>
        <a:bodyPr/>
        <a:lstStyle/>
        <a:p>
          <a:r>
            <a:rPr lang="sv-SE"/>
            <a:t>Later followed by IE: 11</a:t>
          </a:r>
        </a:p>
      </dgm:t>
    </dgm:pt>
    <dgm:pt modelId="{15FA96C4-4912-4089-A7D6-9DBDC48D5BE2}" type="parTrans" cxnId="{A6AD4DB4-EFCF-4F4A-BA28-4F33E7509943}">
      <dgm:prSet/>
      <dgm:spPr/>
      <dgm:t>
        <a:bodyPr/>
        <a:lstStyle/>
        <a:p>
          <a:endParaRPr lang="sv-SE"/>
        </a:p>
      </dgm:t>
    </dgm:pt>
    <dgm:pt modelId="{51679876-19BC-46FB-9401-14D6420B054B}" type="sibTrans" cxnId="{A6AD4DB4-EFCF-4F4A-BA28-4F33E7509943}">
      <dgm:prSet/>
      <dgm:spPr/>
      <dgm:t>
        <a:bodyPr/>
        <a:lstStyle/>
        <a:p>
          <a:endParaRPr lang="sv-SE"/>
        </a:p>
      </dgm:t>
    </dgm:pt>
    <dgm:pt modelId="{3E1B319A-2DD3-4909-98B3-E62B8B29495F}">
      <dgm:prSet/>
      <dgm:spPr/>
      <dgm:t>
        <a:bodyPr/>
        <a:lstStyle/>
        <a:p>
          <a:r>
            <a:rPr lang="sv-SE"/>
            <a:t>472</a:t>
          </a:r>
        </a:p>
      </dgm:t>
    </dgm:pt>
    <dgm:pt modelId="{32AD311B-DAFB-4BC9-913D-D3CD3A61965B}" type="parTrans" cxnId="{A1D0F568-21E6-4E6C-A200-5AE6A5A8C71B}">
      <dgm:prSet/>
      <dgm:spPr/>
      <dgm:t>
        <a:bodyPr/>
        <a:lstStyle/>
        <a:p>
          <a:endParaRPr lang="sv-SE"/>
        </a:p>
      </dgm:t>
    </dgm:pt>
    <dgm:pt modelId="{F41CCB50-D80D-41B8-A919-DB257E62941E}" type="sibTrans" cxnId="{A1D0F568-21E6-4E6C-A200-5AE6A5A8C71B}">
      <dgm:prSet/>
      <dgm:spPr/>
      <dgm:t>
        <a:bodyPr/>
        <a:lstStyle/>
        <a:p>
          <a:endParaRPr lang="sv-SE"/>
        </a:p>
      </dgm:t>
    </dgm:pt>
    <dgm:pt modelId="{DC49D088-6C5A-45E0-8942-E985AC6C9711}" type="pres">
      <dgm:prSet presAssocID="{9AFCC957-8726-4DFC-8EEC-CFC24ABEA426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DC81DB6E-3B84-4B23-A600-86AA8D973097}" type="pres">
      <dgm:prSet presAssocID="{5CE52C3D-D3DB-4589-BF8C-7A480DEE499F}" presName="root1" presStyleCnt="0"/>
      <dgm:spPr/>
    </dgm:pt>
    <dgm:pt modelId="{95BF0FFF-4F2A-466E-AC63-29D51648A8D1}" type="pres">
      <dgm:prSet presAssocID="{5CE52C3D-D3DB-4589-BF8C-7A480DEE499F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1B5AD57-DAF5-408F-82F8-69287D90CBF4}" type="pres">
      <dgm:prSet presAssocID="{5CE52C3D-D3DB-4589-BF8C-7A480DEE499F}" presName="level2hierChild" presStyleCnt="0"/>
      <dgm:spPr/>
    </dgm:pt>
    <dgm:pt modelId="{F43BE427-3020-4F34-B11F-1499EE6B8950}" type="pres">
      <dgm:prSet presAssocID="{68CC81D3-C8B6-45D3-8DDA-CC797CD61846}" presName="conn2-1" presStyleLbl="parChTrans1D2" presStyleIdx="0" presStyleCnt="2"/>
      <dgm:spPr/>
      <dgm:t>
        <a:bodyPr/>
        <a:lstStyle/>
        <a:p>
          <a:endParaRPr lang="en-US"/>
        </a:p>
      </dgm:t>
    </dgm:pt>
    <dgm:pt modelId="{78F046DF-1D4C-4575-8704-6D0830166D30}" type="pres">
      <dgm:prSet presAssocID="{68CC81D3-C8B6-45D3-8DDA-CC797CD61846}" presName="connTx" presStyleLbl="parChTrans1D2" presStyleIdx="0" presStyleCnt="2"/>
      <dgm:spPr/>
      <dgm:t>
        <a:bodyPr/>
        <a:lstStyle/>
        <a:p>
          <a:endParaRPr lang="en-US"/>
        </a:p>
      </dgm:t>
    </dgm:pt>
    <dgm:pt modelId="{37D786FB-C31D-4EDB-B29B-23271FFD88AD}" type="pres">
      <dgm:prSet presAssocID="{65277164-E924-4C58-9FE8-8852A18B6AB9}" presName="root2" presStyleCnt="0"/>
      <dgm:spPr/>
    </dgm:pt>
    <dgm:pt modelId="{693A41E3-8E2F-468D-A6E6-37C24F730735}" type="pres">
      <dgm:prSet presAssocID="{65277164-E924-4C58-9FE8-8852A18B6AB9}" presName="LevelTwoTextNode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6EC0F76-3B17-4863-9414-0800E95B9E04}" type="pres">
      <dgm:prSet presAssocID="{65277164-E924-4C58-9FE8-8852A18B6AB9}" presName="level3hierChild" presStyleCnt="0"/>
      <dgm:spPr/>
    </dgm:pt>
    <dgm:pt modelId="{7A1CAB16-10C5-4E51-9B1B-C63F6DB64ECA}" type="pres">
      <dgm:prSet presAssocID="{DC8EF2F3-D36C-44FA-9A6E-5FC6B6E22B56}" presName="conn2-1" presStyleLbl="parChTrans1D3" presStyleIdx="0" presStyleCnt="2"/>
      <dgm:spPr/>
      <dgm:t>
        <a:bodyPr/>
        <a:lstStyle/>
        <a:p>
          <a:endParaRPr lang="en-US"/>
        </a:p>
      </dgm:t>
    </dgm:pt>
    <dgm:pt modelId="{E3FDED92-87FD-4AA6-A760-FDD4FFA3D668}" type="pres">
      <dgm:prSet presAssocID="{DC8EF2F3-D36C-44FA-9A6E-5FC6B6E22B56}" presName="connTx" presStyleLbl="parChTrans1D3" presStyleIdx="0" presStyleCnt="2"/>
      <dgm:spPr/>
      <dgm:t>
        <a:bodyPr/>
        <a:lstStyle/>
        <a:p>
          <a:endParaRPr lang="en-US"/>
        </a:p>
      </dgm:t>
    </dgm:pt>
    <dgm:pt modelId="{706CFCBC-65DB-4110-81E7-49FCA2F7C90E}" type="pres">
      <dgm:prSet presAssocID="{F2B36482-3178-4A09-AB40-F20857EB352A}" presName="root2" presStyleCnt="0"/>
      <dgm:spPr/>
    </dgm:pt>
    <dgm:pt modelId="{23E7B5BF-B654-48BD-80F0-6B981EF4E90E}" type="pres">
      <dgm:prSet presAssocID="{F2B36482-3178-4A09-AB40-F20857EB352A}" presName="LevelTwoTextNode" presStyleLbl="node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222061F-49C5-46FC-8B7F-F0013E486885}" type="pres">
      <dgm:prSet presAssocID="{F2B36482-3178-4A09-AB40-F20857EB352A}" presName="level3hierChild" presStyleCnt="0"/>
      <dgm:spPr/>
    </dgm:pt>
    <dgm:pt modelId="{671AC286-04FA-4D0B-A982-83624773B655}" type="pres">
      <dgm:prSet presAssocID="{32AD311B-DAFB-4BC9-913D-D3CD3A61965B}" presName="conn2-1" presStyleLbl="parChTrans1D4" presStyleIdx="0" presStyleCnt="2"/>
      <dgm:spPr/>
      <dgm:t>
        <a:bodyPr/>
        <a:lstStyle/>
        <a:p>
          <a:endParaRPr lang="en-US"/>
        </a:p>
      </dgm:t>
    </dgm:pt>
    <dgm:pt modelId="{A69BBE9C-BADD-42E7-86DB-1FB8EE801784}" type="pres">
      <dgm:prSet presAssocID="{32AD311B-DAFB-4BC9-913D-D3CD3A61965B}" presName="connTx" presStyleLbl="parChTrans1D4" presStyleIdx="0" presStyleCnt="2"/>
      <dgm:spPr/>
      <dgm:t>
        <a:bodyPr/>
        <a:lstStyle/>
        <a:p>
          <a:endParaRPr lang="en-US"/>
        </a:p>
      </dgm:t>
    </dgm:pt>
    <dgm:pt modelId="{2A6562DB-793B-43EF-BDD2-948E19555639}" type="pres">
      <dgm:prSet presAssocID="{3E1B319A-2DD3-4909-98B3-E62B8B29495F}" presName="root2" presStyleCnt="0"/>
      <dgm:spPr/>
    </dgm:pt>
    <dgm:pt modelId="{84D536B1-AA0F-4A1A-8BE8-92E1CDE1EC56}" type="pres">
      <dgm:prSet presAssocID="{3E1B319A-2DD3-4909-98B3-E62B8B29495F}" presName="LevelTwoTextNode" presStyleLbl="node4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693E3E3-7B44-426A-8835-023EB67CDDAA}" type="pres">
      <dgm:prSet presAssocID="{3E1B319A-2DD3-4909-98B3-E62B8B29495F}" presName="level3hierChild" presStyleCnt="0"/>
      <dgm:spPr/>
    </dgm:pt>
    <dgm:pt modelId="{0694FB5F-8D6E-4F69-ADC7-CCBE50D4FAC1}" type="pres">
      <dgm:prSet presAssocID="{63BB717B-7B21-4F17-8401-803883FA05EE}" presName="conn2-1" presStyleLbl="parChTrans1D3" presStyleIdx="1" presStyleCnt="2"/>
      <dgm:spPr/>
      <dgm:t>
        <a:bodyPr/>
        <a:lstStyle/>
        <a:p>
          <a:endParaRPr lang="en-US"/>
        </a:p>
      </dgm:t>
    </dgm:pt>
    <dgm:pt modelId="{E111F782-58E7-4A7E-8724-3766B7959FBB}" type="pres">
      <dgm:prSet presAssocID="{63BB717B-7B21-4F17-8401-803883FA05EE}" presName="connTx" presStyleLbl="parChTrans1D3" presStyleIdx="1" presStyleCnt="2"/>
      <dgm:spPr/>
      <dgm:t>
        <a:bodyPr/>
        <a:lstStyle/>
        <a:p>
          <a:endParaRPr lang="en-US"/>
        </a:p>
      </dgm:t>
    </dgm:pt>
    <dgm:pt modelId="{B0BC1899-C411-43E7-85DE-708A64427EA6}" type="pres">
      <dgm:prSet presAssocID="{1440B14F-672F-4133-AC80-3807926CBB68}" presName="root2" presStyleCnt="0"/>
      <dgm:spPr/>
    </dgm:pt>
    <dgm:pt modelId="{357C9856-E39E-4160-B18D-5BDF3169FA51}" type="pres">
      <dgm:prSet presAssocID="{1440B14F-672F-4133-AC80-3807926CBB68}" presName="LevelTwoTextNode" presStyleLbl="node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6E731A1-BE8E-48FF-89D1-6AC22F145C00}" type="pres">
      <dgm:prSet presAssocID="{1440B14F-672F-4133-AC80-3807926CBB68}" presName="level3hierChild" presStyleCnt="0"/>
      <dgm:spPr/>
    </dgm:pt>
    <dgm:pt modelId="{1C4B3378-6CA1-461D-A933-D545036CC3DE}" type="pres">
      <dgm:prSet presAssocID="{15FA96C4-4912-4089-A7D6-9DBDC48D5BE2}" presName="conn2-1" presStyleLbl="parChTrans1D4" presStyleIdx="1" presStyleCnt="2"/>
      <dgm:spPr/>
      <dgm:t>
        <a:bodyPr/>
        <a:lstStyle/>
        <a:p>
          <a:endParaRPr lang="en-US"/>
        </a:p>
      </dgm:t>
    </dgm:pt>
    <dgm:pt modelId="{6DEA70E6-D9D1-429E-AACC-9FE8AC18BD07}" type="pres">
      <dgm:prSet presAssocID="{15FA96C4-4912-4089-A7D6-9DBDC48D5BE2}" presName="connTx" presStyleLbl="parChTrans1D4" presStyleIdx="1" presStyleCnt="2"/>
      <dgm:spPr/>
      <dgm:t>
        <a:bodyPr/>
        <a:lstStyle/>
        <a:p>
          <a:endParaRPr lang="en-US"/>
        </a:p>
      </dgm:t>
    </dgm:pt>
    <dgm:pt modelId="{8093C420-E85C-4B6B-A7AB-28AE6F365B35}" type="pres">
      <dgm:prSet presAssocID="{A9B76365-F2D5-4E00-9492-F81FF94ADB66}" presName="root2" presStyleCnt="0"/>
      <dgm:spPr/>
    </dgm:pt>
    <dgm:pt modelId="{DE0E87EA-DA02-42A4-83FE-D785EC02935E}" type="pres">
      <dgm:prSet presAssocID="{A9B76365-F2D5-4E00-9492-F81FF94ADB66}" presName="LevelTwoTextNode" presStyleLbl="node4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5D74146-B1CE-4A80-AF8A-5CA18D4F3E6F}" type="pres">
      <dgm:prSet presAssocID="{A9B76365-F2D5-4E00-9492-F81FF94ADB66}" presName="level3hierChild" presStyleCnt="0"/>
      <dgm:spPr/>
    </dgm:pt>
    <dgm:pt modelId="{779C6246-BECF-4ED6-9514-C5D650AB609E}" type="pres">
      <dgm:prSet presAssocID="{4CD1D806-FF61-404C-84CB-6E2DA78C9FE9}" presName="conn2-1" presStyleLbl="parChTrans1D2" presStyleIdx="1" presStyleCnt="2"/>
      <dgm:spPr/>
      <dgm:t>
        <a:bodyPr/>
        <a:lstStyle/>
        <a:p>
          <a:endParaRPr lang="en-US"/>
        </a:p>
      </dgm:t>
    </dgm:pt>
    <dgm:pt modelId="{2DBBE064-D706-4AAB-B619-1CB54BEE1347}" type="pres">
      <dgm:prSet presAssocID="{4CD1D806-FF61-404C-84CB-6E2DA78C9FE9}" presName="connTx" presStyleLbl="parChTrans1D2" presStyleIdx="1" presStyleCnt="2"/>
      <dgm:spPr/>
      <dgm:t>
        <a:bodyPr/>
        <a:lstStyle/>
        <a:p>
          <a:endParaRPr lang="en-US"/>
        </a:p>
      </dgm:t>
    </dgm:pt>
    <dgm:pt modelId="{1D162C31-A449-412B-AB4F-E9CA7E33867A}" type="pres">
      <dgm:prSet presAssocID="{21E5FA72-05E1-4873-854E-2EA5654DB9D5}" presName="root2" presStyleCnt="0"/>
      <dgm:spPr/>
    </dgm:pt>
    <dgm:pt modelId="{56B4BA40-AB06-4426-873F-6C3170F04C36}" type="pres">
      <dgm:prSet presAssocID="{21E5FA72-05E1-4873-854E-2EA5654DB9D5}" presName="LevelTwoTextNode" presStyleLbl="node2" presStyleIdx="1" presStyleCnt="2" custLinFactNeighborX="1147" custLinFactNeighborY="-229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28EF7E7-3A45-4477-8B1B-C26BE36A063A}" type="pres">
      <dgm:prSet presAssocID="{21E5FA72-05E1-4873-854E-2EA5654DB9D5}" presName="level3hierChild" presStyleCnt="0"/>
      <dgm:spPr/>
    </dgm:pt>
  </dgm:ptLst>
  <dgm:cxnLst>
    <dgm:cxn modelId="{89572D0B-401F-4621-A6C0-2CAE59648EB3}" srcId="{5CE52C3D-D3DB-4589-BF8C-7A480DEE499F}" destId="{21E5FA72-05E1-4873-854E-2EA5654DB9D5}" srcOrd="1" destOrd="0" parTransId="{4CD1D806-FF61-404C-84CB-6E2DA78C9FE9}" sibTransId="{1E62B25E-53E8-4B0E-8F49-3F27C554EB73}"/>
    <dgm:cxn modelId="{B4E6A826-9B62-4BE4-AD50-CB942099A09B}" type="presOf" srcId="{21E5FA72-05E1-4873-854E-2EA5654DB9D5}" destId="{56B4BA40-AB06-4426-873F-6C3170F04C36}" srcOrd="0" destOrd="0" presId="urn:microsoft.com/office/officeart/2005/8/layout/hierarchy2"/>
    <dgm:cxn modelId="{A6AD4DB4-EFCF-4F4A-BA28-4F33E7509943}" srcId="{1440B14F-672F-4133-AC80-3807926CBB68}" destId="{A9B76365-F2D5-4E00-9492-F81FF94ADB66}" srcOrd="0" destOrd="0" parTransId="{15FA96C4-4912-4089-A7D6-9DBDC48D5BE2}" sibTransId="{51679876-19BC-46FB-9401-14D6420B054B}"/>
    <dgm:cxn modelId="{E654D413-E8D9-4355-8E84-BE93FE759186}" type="presOf" srcId="{3E1B319A-2DD3-4909-98B3-E62B8B29495F}" destId="{84D536B1-AA0F-4A1A-8BE8-92E1CDE1EC56}" srcOrd="0" destOrd="0" presId="urn:microsoft.com/office/officeart/2005/8/layout/hierarchy2"/>
    <dgm:cxn modelId="{CBF78B30-99B9-485B-8D36-35EB41E22A66}" srcId="{5CE52C3D-D3DB-4589-BF8C-7A480DEE499F}" destId="{65277164-E924-4C58-9FE8-8852A18B6AB9}" srcOrd="0" destOrd="0" parTransId="{68CC81D3-C8B6-45D3-8DDA-CC797CD61846}" sibTransId="{8936BD21-B68E-4DB3-B789-E1127CD0BA3D}"/>
    <dgm:cxn modelId="{CE5D2D30-2DFD-43C4-8174-30A2C9A7F2FA}" srcId="{9AFCC957-8726-4DFC-8EEC-CFC24ABEA426}" destId="{5CE52C3D-D3DB-4589-BF8C-7A480DEE499F}" srcOrd="0" destOrd="0" parTransId="{FC3A6128-3C88-4E9D-A9BD-3B45D291CFAB}" sibTransId="{7BB99564-0EF6-48E6-9761-077013EC897E}"/>
    <dgm:cxn modelId="{A1D0F568-21E6-4E6C-A200-5AE6A5A8C71B}" srcId="{F2B36482-3178-4A09-AB40-F20857EB352A}" destId="{3E1B319A-2DD3-4909-98B3-E62B8B29495F}" srcOrd="0" destOrd="0" parTransId="{32AD311B-DAFB-4BC9-913D-D3CD3A61965B}" sibTransId="{F41CCB50-D80D-41B8-A919-DB257E62941E}"/>
    <dgm:cxn modelId="{09949562-9C94-42A8-9E56-1298C3FF3F2D}" type="presOf" srcId="{65277164-E924-4C58-9FE8-8852A18B6AB9}" destId="{693A41E3-8E2F-468D-A6E6-37C24F730735}" srcOrd="0" destOrd="0" presId="urn:microsoft.com/office/officeart/2005/8/layout/hierarchy2"/>
    <dgm:cxn modelId="{AF62B646-FB09-4EA4-B033-49C38BC4FFAD}" type="presOf" srcId="{4CD1D806-FF61-404C-84CB-6E2DA78C9FE9}" destId="{779C6246-BECF-4ED6-9514-C5D650AB609E}" srcOrd="0" destOrd="0" presId="urn:microsoft.com/office/officeart/2005/8/layout/hierarchy2"/>
    <dgm:cxn modelId="{468D4256-093B-48E6-8ED3-DB698AF0302D}" srcId="{65277164-E924-4C58-9FE8-8852A18B6AB9}" destId="{F2B36482-3178-4A09-AB40-F20857EB352A}" srcOrd="0" destOrd="0" parTransId="{DC8EF2F3-D36C-44FA-9A6E-5FC6B6E22B56}" sibTransId="{BAAC9A58-C17A-4850-9E84-E5785E0B0D8B}"/>
    <dgm:cxn modelId="{ACBD6224-5146-4BFA-8B6E-76893D3A727B}" type="presOf" srcId="{63BB717B-7B21-4F17-8401-803883FA05EE}" destId="{0694FB5F-8D6E-4F69-ADC7-CCBE50D4FAC1}" srcOrd="0" destOrd="0" presId="urn:microsoft.com/office/officeart/2005/8/layout/hierarchy2"/>
    <dgm:cxn modelId="{31E9B043-086B-42F3-A2ED-2A40DA14EA0F}" type="presOf" srcId="{15FA96C4-4912-4089-A7D6-9DBDC48D5BE2}" destId="{6DEA70E6-D9D1-429E-AACC-9FE8AC18BD07}" srcOrd="1" destOrd="0" presId="urn:microsoft.com/office/officeart/2005/8/layout/hierarchy2"/>
    <dgm:cxn modelId="{B01A3FF0-C04A-4A06-B9EE-9E6D45942C5F}" type="presOf" srcId="{15FA96C4-4912-4089-A7D6-9DBDC48D5BE2}" destId="{1C4B3378-6CA1-461D-A933-D545036CC3DE}" srcOrd="0" destOrd="0" presId="urn:microsoft.com/office/officeart/2005/8/layout/hierarchy2"/>
    <dgm:cxn modelId="{CED5D97C-9CA7-4B78-A2AC-CC046BD2B9A5}" type="presOf" srcId="{9AFCC957-8726-4DFC-8EEC-CFC24ABEA426}" destId="{DC49D088-6C5A-45E0-8942-E985AC6C9711}" srcOrd="0" destOrd="0" presId="urn:microsoft.com/office/officeart/2005/8/layout/hierarchy2"/>
    <dgm:cxn modelId="{2E1E37EC-AF6E-4E26-B267-F5A31095CC96}" type="presOf" srcId="{DC8EF2F3-D36C-44FA-9A6E-5FC6B6E22B56}" destId="{7A1CAB16-10C5-4E51-9B1B-C63F6DB64ECA}" srcOrd="0" destOrd="0" presId="urn:microsoft.com/office/officeart/2005/8/layout/hierarchy2"/>
    <dgm:cxn modelId="{9BA54051-B023-4500-8176-ED2CE63B7005}" type="presOf" srcId="{68CC81D3-C8B6-45D3-8DDA-CC797CD61846}" destId="{78F046DF-1D4C-4575-8704-6D0830166D30}" srcOrd="1" destOrd="0" presId="urn:microsoft.com/office/officeart/2005/8/layout/hierarchy2"/>
    <dgm:cxn modelId="{DAF46BEA-019F-4837-AC51-F54B0CCA03A1}" type="presOf" srcId="{1440B14F-672F-4133-AC80-3807926CBB68}" destId="{357C9856-E39E-4160-B18D-5BDF3169FA51}" srcOrd="0" destOrd="0" presId="urn:microsoft.com/office/officeart/2005/8/layout/hierarchy2"/>
    <dgm:cxn modelId="{FDAE0CA6-33B6-44F6-AEDE-F75B7E52117A}" type="presOf" srcId="{4CD1D806-FF61-404C-84CB-6E2DA78C9FE9}" destId="{2DBBE064-D706-4AAB-B619-1CB54BEE1347}" srcOrd="1" destOrd="0" presId="urn:microsoft.com/office/officeart/2005/8/layout/hierarchy2"/>
    <dgm:cxn modelId="{9948D02D-6493-4136-9AFC-9E3A32FABA78}" type="presOf" srcId="{32AD311B-DAFB-4BC9-913D-D3CD3A61965B}" destId="{A69BBE9C-BADD-42E7-86DB-1FB8EE801784}" srcOrd="1" destOrd="0" presId="urn:microsoft.com/office/officeart/2005/8/layout/hierarchy2"/>
    <dgm:cxn modelId="{D5926AA1-884E-4A39-9B95-9BDE1555300A}" type="presOf" srcId="{32AD311B-DAFB-4BC9-913D-D3CD3A61965B}" destId="{671AC286-04FA-4D0B-A982-83624773B655}" srcOrd="0" destOrd="0" presId="urn:microsoft.com/office/officeart/2005/8/layout/hierarchy2"/>
    <dgm:cxn modelId="{A760F6E5-C75E-4BAB-AB88-720D1461BC14}" type="presOf" srcId="{DC8EF2F3-D36C-44FA-9A6E-5FC6B6E22B56}" destId="{E3FDED92-87FD-4AA6-A760-FDD4FFA3D668}" srcOrd="1" destOrd="0" presId="urn:microsoft.com/office/officeart/2005/8/layout/hierarchy2"/>
    <dgm:cxn modelId="{6A47689C-67D3-4A21-B3F0-5340597F2ECF}" type="presOf" srcId="{5CE52C3D-D3DB-4589-BF8C-7A480DEE499F}" destId="{95BF0FFF-4F2A-466E-AC63-29D51648A8D1}" srcOrd="0" destOrd="0" presId="urn:microsoft.com/office/officeart/2005/8/layout/hierarchy2"/>
    <dgm:cxn modelId="{B77E7E2E-86C7-4DB4-A323-1C1091DA753A}" type="presOf" srcId="{A9B76365-F2D5-4E00-9492-F81FF94ADB66}" destId="{DE0E87EA-DA02-42A4-83FE-D785EC02935E}" srcOrd="0" destOrd="0" presId="urn:microsoft.com/office/officeart/2005/8/layout/hierarchy2"/>
    <dgm:cxn modelId="{91BFF15D-AD00-4D38-AF19-167DCFEF4C3C}" type="presOf" srcId="{68CC81D3-C8B6-45D3-8DDA-CC797CD61846}" destId="{F43BE427-3020-4F34-B11F-1499EE6B8950}" srcOrd="0" destOrd="0" presId="urn:microsoft.com/office/officeart/2005/8/layout/hierarchy2"/>
    <dgm:cxn modelId="{D82679F7-7402-4D5C-821B-E06AAA18757C}" type="presOf" srcId="{63BB717B-7B21-4F17-8401-803883FA05EE}" destId="{E111F782-58E7-4A7E-8724-3766B7959FBB}" srcOrd="1" destOrd="0" presId="urn:microsoft.com/office/officeart/2005/8/layout/hierarchy2"/>
    <dgm:cxn modelId="{6CD65DEA-B5BE-49CB-A7C1-CC14EFA5245E}" srcId="{65277164-E924-4C58-9FE8-8852A18B6AB9}" destId="{1440B14F-672F-4133-AC80-3807926CBB68}" srcOrd="1" destOrd="0" parTransId="{63BB717B-7B21-4F17-8401-803883FA05EE}" sibTransId="{CB99A6CB-6FE7-42C8-8CF6-A47D058F4E95}"/>
    <dgm:cxn modelId="{FC97A9A7-3E56-4DE6-8053-F0ECF68F25DD}" type="presOf" srcId="{F2B36482-3178-4A09-AB40-F20857EB352A}" destId="{23E7B5BF-B654-48BD-80F0-6B981EF4E90E}" srcOrd="0" destOrd="0" presId="urn:microsoft.com/office/officeart/2005/8/layout/hierarchy2"/>
    <dgm:cxn modelId="{670E39D4-987D-4757-90FA-19D0A2BB5636}" type="presParOf" srcId="{DC49D088-6C5A-45E0-8942-E985AC6C9711}" destId="{DC81DB6E-3B84-4B23-A600-86AA8D973097}" srcOrd="0" destOrd="0" presId="urn:microsoft.com/office/officeart/2005/8/layout/hierarchy2"/>
    <dgm:cxn modelId="{6C470BDA-27B2-4868-9F41-621A4F3A3BEC}" type="presParOf" srcId="{DC81DB6E-3B84-4B23-A600-86AA8D973097}" destId="{95BF0FFF-4F2A-466E-AC63-29D51648A8D1}" srcOrd="0" destOrd="0" presId="urn:microsoft.com/office/officeart/2005/8/layout/hierarchy2"/>
    <dgm:cxn modelId="{DEFF8BA9-C819-4A66-AE3E-FCD266125531}" type="presParOf" srcId="{DC81DB6E-3B84-4B23-A600-86AA8D973097}" destId="{21B5AD57-DAF5-408F-82F8-69287D90CBF4}" srcOrd="1" destOrd="0" presId="urn:microsoft.com/office/officeart/2005/8/layout/hierarchy2"/>
    <dgm:cxn modelId="{5B42228F-9E00-4259-A18A-AC7BA8E2357E}" type="presParOf" srcId="{21B5AD57-DAF5-408F-82F8-69287D90CBF4}" destId="{F43BE427-3020-4F34-B11F-1499EE6B8950}" srcOrd="0" destOrd="0" presId="urn:microsoft.com/office/officeart/2005/8/layout/hierarchy2"/>
    <dgm:cxn modelId="{6C20856C-4DBC-42CC-BFD4-9F96219EC746}" type="presParOf" srcId="{F43BE427-3020-4F34-B11F-1499EE6B8950}" destId="{78F046DF-1D4C-4575-8704-6D0830166D30}" srcOrd="0" destOrd="0" presId="urn:microsoft.com/office/officeart/2005/8/layout/hierarchy2"/>
    <dgm:cxn modelId="{FCED1381-B06E-4AD8-B5C0-E7CEB646467F}" type="presParOf" srcId="{21B5AD57-DAF5-408F-82F8-69287D90CBF4}" destId="{37D786FB-C31D-4EDB-B29B-23271FFD88AD}" srcOrd="1" destOrd="0" presId="urn:microsoft.com/office/officeart/2005/8/layout/hierarchy2"/>
    <dgm:cxn modelId="{95109181-D3F5-47FC-8EE8-4A3549DA4E6F}" type="presParOf" srcId="{37D786FB-C31D-4EDB-B29B-23271FFD88AD}" destId="{693A41E3-8E2F-468D-A6E6-37C24F730735}" srcOrd="0" destOrd="0" presId="urn:microsoft.com/office/officeart/2005/8/layout/hierarchy2"/>
    <dgm:cxn modelId="{C3220E4C-262E-4EF1-889D-2E2C923A2F28}" type="presParOf" srcId="{37D786FB-C31D-4EDB-B29B-23271FFD88AD}" destId="{26EC0F76-3B17-4863-9414-0800E95B9E04}" srcOrd="1" destOrd="0" presId="urn:microsoft.com/office/officeart/2005/8/layout/hierarchy2"/>
    <dgm:cxn modelId="{ABF200F5-D8F7-4E98-AC59-AD1AD88B1FBD}" type="presParOf" srcId="{26EC0F76-3B17-4863-9414-0800E95B9E04}" destId="{7A1CAB16-10C5-4E51-9B1B-C63F6DB64ECA}" srcOrd="0" destOrd="0" presId="urn:microsoft.com/office/officeart/2005/8/layout/hierarchy2"/>
    <dgm:cxn modelId="{D7897EBE-8923-4D4A-97FE-5A426942DAAA}" type="presParOf" srcId="{7A1CAB16-10C5-4E51-9B1B-C63F6DB64ECA}" destId="{E3FDED92-87FD-4AA6-A760-FDD4FFA3D668}" srcOrd="0" destOrd="0" presId="urn:microsoft.com/office/officeart/2005/8/layout/hierarchy2"/>
    <dgm:cxn modelId="{12E074CD-C06F-4D17-9663-3E7A9CC3530D}" type="presParOf" srcId="{26EC0F76-3B17-4863-9414-0800E95B9E04}" destId="{706CFCBC-65DB-4110-81E7-49FCA2F7C90E}" srcOrd="1" destOrd="0" presId="urn:microsoft.com/office/officeart/2005/8/layout/hierarchy2"/>
    <dgm:cxn modelId="{F3695549-D362-4366-8FF7-E24CAC4BF8A8}" type="presParOf" srcId="{706CFCBC-65DB-4110-81E7-49FCA2F7C90E}" destId="{23E7B5BF-B654-48BD-80F0-6B981EF4E90E}" srcOrd="0" destOrd="0" presId="urn:microsoft.com/office/officeart/2005/8/layout/hierarchy2"/>
    <dgm:cxn modelId="{A228485D-80D6-40D1-B92E-A4713DF8E29B}" type="presParOf" srcId="{706CFCBC-65DB-4110-81E7-49FCA2F7C90E}" destId="{9222061F-49C5-46FC-8B7F-F0013E486885}" srcOrd="1" destOrd="0" presId="urn:microsoft.com/office/officeart/2005/8/layout/hierarchy2"/>
    <dgm:cxn modelId="{9DDFE9CE-A23A-4933-A096-DF2CEA9D4E4E}" type="presParOf" srcId="{9222061F-49C5-46FC-8B7F-F0013E486885}" destId="{671AC286-04FA-4D0B-A982-83624773B655}" srcOrd="0" destOrd="0" presId="urn:microsoft.com/office/officeart/2005/8/layout/hierarchy2"/>
    <dgm:cxn modelId="{3142A18F-EAE0-49C4-A59E-C950D249D95F}" type="presParOf" srcId="{671AC286-04FA-4D0B-A982-83624773B655}" destId="{A69BBE9C-BADD-42E7-86DB-1FB8EE801784}" srcOrd="0" destOrd="0" presId="urn:microsoft.com/office/officeart/2005/8/layout/hierarchy2"/>
    <dgm:cxn modelId="{ACC165B4-A5AF-406E-801C-88EFFF793C8D}" type="presParOf" srcId="{9222061F-49C5-46FC-8B7F-F0013E486885}" destId="{2A6562DB-793B-43EF-BDD2-948E19555639}" srcOrd="1" destOrd="0" presId="urn:microsoft.com/office/officeart/2005/8/layout/hierarchy2"/>
    <dgm:cxn modelId="{E4E149BD-8FA4-4EFE-A3BE-02A31E5F76EF}" type="presParOf" srcId="{2A6562DB-793B-43EF-BDD2-948E19555639}" destId="{84D536B1-AA0F-4A1A-8BE8-92E1CDE1EC56}" srcOrd="0" destOrd="0" presId="urn:microsoft.com/office/officeart/2005/8/layout/hierarchy2"/>
    <dgm:cxn modelId="{EAEFB59B-0E69-49E8-AEEE-B0050D817C40}" type="presParOf" srcId="{2A6562DB-793B-43EF-BDD2-948E19555639}" destId="{9693E3E3-7B44-426A-8835-023EB67CDDAA}" srcOrd="1" destOrd="0" presId="urn:microsoft.com/office/officeart/2005/8/layout/hierarchy2"/>
    <dgm:cxn modelId="{DB131A0A-5BA5-47E3-BE97-BE5812F10474}" type="presParOf" srcId="{26EC0F76-3B17-4863-9414-0800E95B9E04}" destId="{0694FB5F-8D6E-4F69-ADC7-CCBE50D4FAC1}" srcOrd="2" destOrd="0" presId="urn:microsoft.com/office/officeart/2005/8/layout/hierarchy2"/>
    <dgm:cxn modelId="{97B9A8C8-99E1-4B68-B61B-4FAF12DA0134}" type="presParOf" srcId="{0694FB5F-8D6E-4F69-ADC7-CCBE50D4FAC1}" destId="{E111F782-58E7-4A7E-8724-3766B7959FBB}" srcOrd="0" destOrd="0" presId="urn:microsoft.com/office/officeart/2005/8/layout/hierarchy2"/>
    <dgm:cxn modelId="{98564FA2-0D64-483B-8F11-963CD1206235}" type="presParOf" srcId="{26EC0F76-3B17-4863-9414-0800E95B9E04}" destId="{B0BC1899-C411-43E7-85DE-708A64427EA6}" srcOrd="3" destOrd="0" presId="urn:microsoft.com/office/officeart/2005/8/layout/hierarchy2"/>
    <dgm:cxn modelId="{962199F5-71DA-496B-8A93-243A5C1DDA50}" type="presParOf" srcId="{B0BC1899-C411-43E7-85DE-708A64427EA6}" destId="{357C9856-E39E-4160-B18D-5BDF3169FA51}" srcOrd="0" destOrd="0" presId="urn:microsoft.com/office/officeart/2005/8/layout/hierarchy2"/>
    <dgm:cxn modelId="{67C0AC43-F9B4-4585-9B6B-D69DA7219752}" type="presParOf" srcId="{B0BC1899-C411-43E7-85DE-708A64427EA6}" destId="{B6E731A1-BE8E-48FF-89D1-6AC22F145C00}" srcOrd="1" destOrd="0" presId="urn:microsoft.com/office/officeart/2005/8/layout/hierarchy2"/>
    <dgm:cxn modelId="{E3491A91-EA0C-434B-8DC5-7BF58D26F8A6}" type="presParOf" srcId="{B6E731A1-BE8E-48FF-89D1-6AC22F145C00}" destId="{1C4B3378-6CA1-461D-A933-D545036CC3DE}" srcOrd="0" destOrd="0" presId="urn:microsoft.com/office/officeart/2005/8/layout/hierarchy2"/>
    <dgm:cxn modelId="{D87FFDAA-FA8A-4438-9A60-094598B35DA7}" type="presParOf" srcId="{1C4B3378-6CA1-461D-A933-D545036CC3DE}" destId="{6DEA70E6-D9D1-429E-AACC-9FE8AC18BD07}" srcOrd="0" destOrd="0" presId="urn:microsoft.com/office/officeart/2005/8/layout/hierarchy2"/>
    <dgm:cxn modelId="{B2A5FC7A-15AA-47ED-8F03-737EFCA23B0D}" type="presParOf" srcId="{B6E731A1-BE8E-48FF-89D1-6AC22F145C00}" destId="{8093C420-E85C-4B6B-A7AB-28AE6F365B35}" srcOrd="1" destOrd="0" presId="urn:microsoft.com/office/officeart/2005/8/layout/hierarchy2"/>
    <dgm:cxn modelId="{E677EAC8-9ACB-4271-BFC7-22A771AD6DD4}" type="presParOf" srcId="{8093C420-E85C-4B6B-A7AB-28AE6F365B35}" destId="{DE0E87EA-DA02-42A4-83FE-D785EC02935E}" srcOrd="0" destOrd="0" presId="urn:microsoft.com/office/officeart/2005/8/layout/hierarchy2"/>
    <dgm:cxn modelId="{7DE8BF8D-49F8-462B-8AAB-12966DAD381C}" type="presParOf" srcId="{8093C420-E85C-4B6B-A7AB-28AE6F365B35}" destId="{A5D74146-B1CE-4A80-AF8A-5CA18D4F3E6F}" srcOrd="1" destOrd="0" presId="urn:microsoft.com/office/officeart/2005/8/layout/hierarchy2"/>
    <dgm:cxn modelId="{715C8162-9834-46A1-A57A-7C9888D62618}" type="presParOf" srcId="{21B5AD57-DAF5-408F-82F8-69287D90CBF4}" destId="{779C6246-BECF-4ED6-9514-C5D650AB609E}" srcOrd="2" destOrd="0" presId="urn:microsoft.com/office/officeart/2005/8/layout/hierarchy2"/>
    <dgm:cxn modelId="{2BA97B5F-5B90-4890-B2FB-8B05DFB5F0F6}" type="presParOf" srcId="{779C6246-BECF-4ED6-9514-C5D650AB609E}" destId="{2DBBE064-D706-4AAB-B619-1CB54BEE1347}" srcOrd="0" destOrd="0" presId="urn:microsoft.com/office/officeart/2005/8/layout/hierarchy2"/>
    <dgm:cxn modelId="{5440C53C-0B13-4451-B161-7783B10A0BF8}" type="presParOf" srcId="{21B5AD57-DAF5-408F-82F8-69287D90CBF4}" destId="{1D162C31-A449-412B-AB4F-E9CA7E33867A}" srcOrd="3" destOrd="0" presId="urn:microsoft.com/office/officeart/2005/8/layout/hierarchy2"/>
    <dgm:cxn modelId="{BF7B8F1E-6021-4404-9C0B-E33858DE37BE}" type="presParOf" srcId="{1D162C31-A449-412B-AB4F-E9CA7E33867A}" destId="{56B4BA40-AB06-4426-873F-6C3170F04C36}" srcOrd="0" destOrd="0" presId="urn:microsoft.com/office/officeart/2005/8/layout/hierarchy2"/>
    <dgm:cxn modelId="{B2030B53-98B5-4FC7-A4CA-6740C6E17D7B}" type="presParOf" srcId="{1D162C31-A449-412B-AB4F-E9CA7E33867A}" destId="{828EF7E7-3A45-4477-8B1B-C26BE36A063A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9AFCC957-8726-4DFC-8EEC-CFC24ABEA426}" type="doc">
      <dgm:prSet loTypeId="urn:microsoft.com/office/officeart/2005/8/layout/hierarchy2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sv-SE"/>
        </a:p>
      </dgm:t>
    </dgm:pt>
    <dgm:pt modelId="{5CE52C3D-D3DB-4589-BF8C-7A480DEE499F}">
      <dgm:prSet phldrT="[Text]" custT="1"/>
      <dgm:spPr/>
      <dgm:t>
        <a:bodyPr/>
        <a:lstStyle/>
        <a:p>
          <a:r>
            <a:rPr lang="sv-SE" sz="1200"/>
            <a:t>666</a:t>
          </a:r>
          <a:endParaRPr lang="sv-SE" sz="1600"/>
        </a:p>
      </dgm:t>
    </dgm:pt>
    <dgm:pt modelId="{FC3A6128-3C88-4E9D-A9BD-3B45D291CFAB}" type="parTrans" cxnId="{CE5D2D30-2DFD-43C4-8174-30A2C9A7F2FA}">
      <dgm:prSet/>
      <dgm:spPr/>
      <dgm:t>
        <a:bodyPr/>
        <a:lstStyle/>
        <a:p>
          <a:endParaRPr lang="sv-SE"/>
        </a:p>
      </dgm:t>
    </dgm:pt>
    <dgm:pt modelId="{7BB99564-0EF6-48E6-9761-077013EC897E}" type="sibTrans" cxnId="{CE5D2D30-2DFD-43C4-8174-30A2C9A7F2FA}">
      <dgm:prSet/>
      <dgm:spPr/>
      <dgm:t>
        <a:bodyPr/>
        <a:lstStyle/>
        <a:p>
          <a:endParaRPr lang="sv-SE"/>
        </a:p>
      </dgm:t>
    </dgm:pt>
    <dgm:pt modelId="{65277164-E924-4C58-9FE8-8852A18B6AB9}">
      <dgm:prSet custT="1"/>
      <dgm:spPr/>
      <dgm:t>
        <a:bodyPr/>
        <a:lstStyle/>
        <a:p>
          <a:r>
            <a:rPr lang="sv-SE" sz="1200">
              <a:latin typeface="+mn-lt"/>
            </a:rPr>
            <a:t>Patients with </a:t>
          </a:r>
          <a:r>
            <a:rPr lang="sv-SE" sz="1200">
              <a:latin typeface="+mn-lt"/>
              <a:cs typeface="Times New Roman" panose="02020603050405020304" pitchFamily="18" charset="0"/>
            </a:rPr>
            <a:t>≥2 EfsB episode</a:t>
          </a:r>
          <a:r>
            <a:rPr lang="sv-SE" sz="1200">
              <a:latin typeface="+mn-lt"/>
            </a:rPr>
            <a:t>: 50</a:t>
          </a:r>
        </a:p>
      </dgm:t>
    </dgm:pt>
    <dgm:pt modelId="{68CC81D3-C8B6-45D3-8DDA-CC797CD61846}" type="parTrans" cxnId="{CBF78B30-99B9-485B-8D36-35EB41E22A66}">
      <dgm:prSet/>
      <dgm:spPr/>
      <dgm:t>
        <a:bodyPr/>
        <a:lstStyle/>
        <a:p>
          <a:endParaRPr lang="sv-SE"/>
        </a:p>
      </dgm:t>
    </dgm:pt>
    <dgm:pt modelId="{8936BD21-B68E-4DB3-B789-E1127CD0BA3D}" type="sibTrans" cxnId="{CBF78B30-99B9-485B-8D36-35EB41E22A66}">
      <dgm:prSet/>
      <dgm:spPr/>
      <dgm:t>
        <a:bodyPr/>
        <a:lstStyle/>
        <a:p>
          <a:endParaRPr lang="sv-SE"/>
        </a:p>
      </dgm:t>
    </dgm:pt>
    <dgm:pt modelId="{F2B36482-3178-4A09-AB40-F20857EB352A}">
      <dgm:prSet custT="1"/>
      <dgm:spPr/>
      <dgm:t>
        <a:bodyPr/>
        <a:lstStyle/>
        <a:p>
          <a:r>
            <a:rPr lang="sv-SE" sz="1200">
              <a:latin typeface="+mn-lt"/>
            </a:rPr>
            <a:t>Patients with retrievable strains from </a:t>
          </a:r>
          <a:r>
            <a:rPr lang="sv-SE" sz="1200">
              <a:latin typeface="+mn-lt"/>
              <a:cs typeface="Times New Roman" panose="02020603050405020304" pitchFamily="18" charset="0"/>
            </a:rPr>
            <a:t>≥2 episodes: 31</a:t>
          </a:r>
          <a:endParaRPr lang="sv-SE" sz="1200">
            <a:latin typeface="+mn-lt"/>
          </a:endParaRPr>
        </a:p>
      </dgm:t>
    </dgm:pt>
    <dgm:pt modelId="{DC8EF2F3-D36C-44FA-9A6E-5FC6B6E22B56}" type="parTrans" cxnId="{468D4256-093B-48E6-8ED3-DB698AF0302D}">
      <dgm:prSet/>
      <dgm:spPr/>
      <dgm:t>
        <a:bodyPr/>
        <a:lstStyle/>
        <a:p>
          <a:endParaRPr lang="sv-SE"/>
        </a:p>
      </dgm:t>
    </dgm:pt>
    <dgm:pt modelId="{BAAC9A58-C17A-4850-9E84-E5785E0B0D8B}" type="sibTrans" cxnId="{468D4256-093B-48E6-8ED3-DB698AF0302D}">
      <dgm:prSet/>
      <dgm:spPr/>
      <dgm:t>
        <a:bodyPr/>
        <a:lstStyle/>
        <a:p>
          <a:endParaRPr lang="sv-SE"/>
        </a:p>
      </dgm:t>
    </dgm:pt>
    <dgm:pt modelId="{1440B14F-672F-4133-AC80-3807926CBB68}">
      <dgm:prSet custT="1"/>
      <dgm:spPr/>
      <dgm:t>
        <a:bodyPr/>
        <a:lstStyle/>
        <a:p>
          <a:r>
            <a:rPr lang="sv-SE" sz="1200"/>
            <a:t> </a:t>
          </a:r>
          <a:r>
            <a:rPr lang="sv-SE" sz="1200">
              <a:latin typeface="+mn-lt"/>
            </a:rPr>
            <a:t>Patients without retrievable strains from </a:t>
          </a:r>
          <a:r>
            <a:rPr lang="sv-SE" sz="1200">
              <a:latin typeface="+mn-lt"/>
              <a:cs typeface="Times New Roman" panose="02020603050405020304" pitchFamily="18" charset="0"/>
            </a:rPr>
            <a:t>≥2 episodes: 19 </a:t>
          </a:r>
          <a:r>
            <a:rPr lang="sv-SE" sz="1200">
              <a:latin typeface="+mn-lt"/>
            </a:rPr>
            <a:t> </a:t>
          </a:r>
        </a:p>
      </dgm:t>
    </dgm:pt>
    <dgm:pt modelId="{63BB717B-7B21-4F17-8401-803883FA05EE}" type="parTrans" cxnId="{6CD65DEA-B5BE-49CB-A7C1-CC14EFA5245E}">
      <dgm:prSet/>
      <dgm:spPr/>
      <dgm:t>
        <a:bodyPr/>
        <a:lstStyle/>
        <a:p>
          <a:endParaRPr lang="sv-SE"/>
        </a:p>
      </dgm:t>
    </dgm:pt>
    <dgm:pt modelId="{CB99A6CB-6FE7-42C8-8CF6-A47D058F4E95}" type="sibTrans" cxnId="{6CD65DEA-B5BE-49CB-A7C1-CC14EFA5245E}">
      <dgm:prSet/>
      <dgm:spPr/>
      <dgm:t>
        <a:bodyPr/>
        <a:lstStyle/>
        <a:p>
          <a:endParaRPr lang="sv-SE"/>
        </a:p>
      </dgm:t>
    </dgm:pt>
    <dgm:pt modelId="{21E5FA72-05E1-4873-854E-2EA5654DB9D5}">
      <dgm:prSet custT="1"/>
      <dgm:spPr/>
      <dgm:t>
        <a:bodyPr/>
        <a:lstStyle/>
        <a:p>
          <a:r>
            <a:rPr lang="sv-SE" sz="1200"/>
            <a:t>566</a:t>
          </a:r>
          <a:endParaRPr lang="sv-SE" sz="1600"/>
        </a:p>
      </dgm:t>
    </dgm:pt>
    <dgm:pt modelId="{4CD1D806-FF61-404C-84CB-6E2DA78C9FE9}" type="parTrans" cxnId="{89572D0B-401F-4621-A6C0-2CAE59648EB3}">
      <dgm:prSet/>
      <dgm:spPr/>
      <dgm:t>
        <a:bodyPr/>
        <a:lstStyle/>
        <a:p>
          <a:endParaRPr lang="sv-SE"/>
        </a:p>
      </dgm:t>
    </dgm:pt>
    <dgm:pt modelId="{1E62B25E-53E8-4B0E-8F49-3F27C554EB73}" type="sibTrans" cxnId="{89572D0B-401F-4621-A6C0-2CAE59648EB3}">
      <dgm:prSet/>
      <dgm:spPr/>
      <dgm:t>
        <a:bodyPr/>
        <a:lstStyle/>
        <a:p>
          <a:endParaRPr lang="sv-SE"/>
        </a:p>
      </dgm:t>
    </dgm:pt>
    <dgm:pt modelId="{DC49D088-6C5A-45E0-8942-E985AC6C9711}" type="pres">
      <dgm:prSet presAssocID="{9AFCC957-8726-4DFC-8EEC-CFC24ABEA426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DC81DB6E-3B84-4B23-A600-86AA8D973097}" type="pres">
      <dgm:prSet presAssocID="{5CE52C3D-D3DB-4589-BF8C-7A480DEE499F}" presName="root1" presStyleCnt="0"/>
      <dgm:spPr/>
    </dgm:pt>
    <dgm:pt modelId="{95BF0FFF-4F2A-466E-AC63-29D51648A8D1}" type="pres">
      <dgm:prSet presAssocID="{5CE52C3D-D3DB-4589-BF8C-7A480DEE499F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1B5AD57-DAF5-408F-82F8-69287D90CBF4}" type="pres">
      <dgm:prSet presAssocID="{5CE52C3D-D3DB-4589-BF8C-7A480DEE499F}" presName="level2hierChild" presStyleCnt="0"/>
      <dgm:spPr/>
    </dgm:pt>
    <dgm:pt modelId="{F43BE427-3020-4F34-B11F-1499EE6B8950}" type="pres">
      <dgm:prSet presAssocID="{68CC81D3-C8B6-45D3-8DDA-CC797CD61846}" presName="conn2-1" presStyleLbl="parChTrans1D2" presStyleIdx="0" presStyleCnt="2"/>
      <dgm:spPr/>
      <dgm:t>
        <a:bodyPr/>
        <a:lstStyle/>
        <a:p>
          <a:endParaRPr lang="en-US"/>
        </a:p>
      </dgm:t>
    </dgm:pt>
    <dgm:pt modelId="{78F046DF-1D4C-4575-8704-6D0830166D30}" type="pres">
      <dgm:prSet presAssocID="{68CC81D3-C8B6-45D3-8DDA-CC797CD61846}" presName="connTx" presStyleLbl="parChTrans1D2" presStyleIdx="0" presStyleCnt="2"/>
      <dgm:spPr/>
      <dgm:t>
        <a:bodyPr/>
        <a:lstStyle/>
        <a:p>
          <a:endParaRPr lang="en-US"/>
        </a:p>
      </dgm:t>
    </dgm:pt>
    <dgm:pt modelId="{37D786FB-C31D-4EDB-B29B-23271FFD88AD}" type="pres">
      <dgm:prSet presAssocID="{65277164-E924-4C58-9FE8-8852A18B6AB9}" presName="root2" presStyleCnt="0"/>
      <dgm:spPr/>
    </dgm:pt>
    <dgm:pt modelId="{693A41E3-8E2F-468D-A6E6-37C24F730735}" type="pres">
      <dgm:prSet presAssocID="{65277164-E924-4C58-9FE8-8852A18B6AB9}" presName="LevelTwoTextNode" presStyleLbl="node2" presStyleIdx="0" presStyleCnt="2" custLinFactNeighborX="1147" custLinFactNeighborY="-229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6EC0F76-3B17-4863-9414-0800E95B9E04}" type="pres">
      <dgm:prSet presAssocID="{65277164-E924-4C58-9FE8-8852A18B6AB9}" presName="level3hierChild" presStyleCnt="0"/>
      <dgm:spPr/>
    </dgm:pt>
    <dgm:pt modelId="{7A1CAB16-10C5-4E51-9B1B-C63F6DB64ECA}" type="pres">
      <dgm:prSet presAssocID="{DC8EF2F3-D36C-44FA-9A6E-5FC6B6E22B56}" presName="conn2-1" presStyleLbl="parChTrans1D3" presStyleIdx="0" presStyleCnt="2"/>
      <dgm:spPr/>
      <dgm:t>
        <a:bodyPr/>
        <a:lstStyle/>
        <a:p>
          <a:endParaRPr lang="en-US"/>
        </a:p>
      </dgm:t>
    </dgm:pt>
    <dgm:pt modelId="{E3FDED92-87FD-4AA6-A760-FDD4FFA3D668}" type="pres">
      <dgm:prSet presAssocID="{DC8EF2F3-D36C-44FA-9A6E-5FC6B6E22B56}" presName="connTx" presStyleLbl="parChTrans1D3" presStyleIdx="0" presStyleCnt="2"/>
      <dgm:spPr/>
      <dgm:t>
        <a:bodyPr/>
        <a:lstStyle/>
        <a:p>
          <a:endParaRPr lang="en-US"/>
        </a:p>
      </dgm:t>
    </dgm:pt>
    <dgm:pt modelId="{706CFCBC-65DB-4110-81E7-49FCA2F7C90E}" type="pres">
      <dgm:prSet presAssocID="{F2B36482-3178-4A09-AB40-F20857EB352A}" presName="root2" presStyleCnt="0"/>
      <dgm:spPr/>
    </dgm:pt>
    <dgm:pt modelId="{23E7B5BF-B654-48BD-80F0-6B981EF4E90E}" type="pres">
      <dgm:prSet presAssocID="{F2B36482-3178-4A09-AB40-F20857EB352A}" presName="LevelTwoTextNode" presStyleLbl="node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222061F-49C5-46FC-8B7F-F0013E486885}" type="pres">
      <dgm:prSet presAssocID="{F2B36482-3178-4A09-AB40-F20857EB352A}" presName="level3hierChild" presStyleCnt="0"/>
      <dgm:spPr/>
    </dgm:pt>
    <dgm:pt modelId="{0694FB5F-8D6E-4F69-ADC7-CCBE50D4FAC1}" type="pres">
      <dgm:prSet presAssocID="{63BB717B-7B21-4F17-8401-803883FA05EE}" presName="conn2-1" presStyleLbl="parChTrans1D3" presStyleIdx="1" presStyleCnt="2"/>
      <dgm:spPr/>
      <dgm:t>
        <a:bodyPr/>
        <a:lstStyle/>
        <a:p>
          <a:endParaRPr lang="en-US"/>
        </a:p>
      </dgm:t>
    </dgm:pt>
    <dgm:pt modelId="{E111F782-58E7-4A7E-8724-3766B7959FBB}" type="pres">
      <dgm:prSet presAssocID="{63BB717B-7B21-4F17-8401-803883FA05EE}" presName="connTx" presStyleLbl="parChTrans1D3" presStyleIdx="1" presStyleCnt="2"/>
      <dgm:spPr/>
      <dgm:t>
        <a:bodyPr/>
        <a:lstStyle/>
        <a:p>
          <a:endParaRPr lang="en-US"/>
        </a:p>
      </dgm:t>
    </dgm:pt>
    <dgm:pt modelId="{B0BC1899-C411-43E7-85DE-708A64427EA6}" type="pres">
      <dgm:prSet presAssocID="{1440B14F-672F-4133-AC80-3807926CBB68}" presName="root2" presStyleCnt="0"/>
      <dgm:spPr/>
    </dgm:pt>
    <dgm:pt modelId="{357C9856-E39E-4160-B18D-5BDF3169FA51}" type="pres">
      <dgm:prSet presAssocID="{1440B14F-672F-4133-AC80-3807926CBB68}" presName="LevelTwoTextNode" presStyleLbl="node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6E731A1-BE8E-48FF-89D1-6AC22F145C00}" type="pres">
      <dgm:prSet presAssocID="{1440B14F-672F-4133-AC80-3807926CBB68}" presName="level3hierChild" presStyleCnt="0"/>
      <dgm:spPr/>
    </dgm:pt>
    <dgm:pt modelId="{779C6246-BECF-4ED6-9514-C5D650AB609E}" type="pres">
      <dgm:prSet presAssocID="{4CD1D806-FF61-404C-84CB-6E2DA78C9FE9}" presName="conn2-1" presStyleLbl="parChTrans1D2" presStyleIdx="1" presStyleCnt="2"/>
      <dgm:spPr/>
      <dgm:t>
        <a:bodyPr/>
        <a:lstStyle/>
        <a:p>
          <a:endParaRPr lang="en-US"/>
        </a:p>
      </dgm:t>
    </dgm:pt>
    <dgm:pt modelId="{2DBBE064-D706-4AAB-B619-1CB54BEE1347}" type="pres">
      <dgm:prSet presAssocID="{4CD1D806-FF61-404C-84CB-6E2DA78C9FE9}" presName="connTx" presStyleLbl="parChTrans1D2" presStyleIdx="1" presStyleCnt="2"/>
      <dgm:spPr/>
      <dgm:t>
        <a:bodyPr/>
        <a:lstStyle/>
        <a:p>
          <a:endParaRPr lang="en-US"/>
        </a:p>
      </dgm:t>
    </dgm:pt>
    <dgm:pt modelId="{1D162C31-A449-412B-AB4F-E9CA7E33867A}" type="pres">
      <dgm:prSet presAssocID="{21E5FA72-05E1-4873-854E-2EA5654DB9D5}" presName="root2" presStyleCnt="0"/>
      <dgm:spPr/>
    </dgm:pt>
    <dgm:pt modelId="{56B4BA40-AB06-4426-873F-6C3170F04C36}" type="pres">
      <dgm:prSet presAssocID="{21E5FA72-05E1-4873-854E-2EA5654DB9D5}" presName="LevelTwoTextNode" presStyleLbl="node2" presStyleIdx="1" presStyleCnt="2" custLinFactNeighborX="1147" custLinFactNeighborY="-229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28EF7E7-3A45-4477-8B1B-C26BE36A063A}" type="pres">
      <dgm:prSet presAssocID="{21E5FA72-05E1-4873-854E-2EA5654DB9D5}" presName="level3hierChild" presStyleCnt="0"/>
      <dgm:spPr/>
    </dgm:pt>
  </dgm:ptLst>
  <dgm:cxnLst>
    <dgm:cxn modelId="{468D4256-093B-48E6-8ED3-DB698AF0302D}" srcId="{65277164-E924-4C58-9FE8-8852A18B6AB9}" destId="{F2B36482-3178-4A09-AB40-F20857EB352A}" srcOrd="0" destOrd="0" parTransId="{DC8EF2F3-D36C-44FA-9A6E-5FC6B6E22B56}" sibTransId="{BAAC9A58-C17A-4850-9E84-E5785E0B0D8B}"/>
    <dgm:cxn modelId="{2E1E37EC-AF6E-4E26-B267-F5A31095CC96}" type="presOf" srcId="{DC8EF2F3-D36C-44FA-9A6E-5FC6B6E22B56}" destId="{7A1CAB16-10C5-4E51-9B1B-C63F6DB64ECA}" srcOrd="0" destOrd="0" presId="urn:microsoft.com/office/officeart/2005/8/layout/hierarchy2"/>
    <dgm:cxn modelId="{FC97A9A7-3E56-4DE6-8053-F0ECF68F25DD}" type="presOf" srcId="{F2B36482-3178-4A09-AB40-F20857EB352A}" destId="{23E7B5BF-B654-48BD-80F0-6B981EF4E90E}" srcOrd="0" destOrd="0" presId="urn:microsoft.com/office/officeart/2005/8/layout/hierarchy2"/>
    <dgm:cxn modelId="{CED5D97C-9CA7-4B78-A2AC-CC046BD2B9A5}" type="presOf" srcId="{9AFCC957-8726-4DFC-8EEC-CFC24ABEA426}" destId="{DC49D088-6C5A-45E0-8942-E985AC6C9711}" srcOrd="0" destOrd="0" presId="urn:microsoft.com/office/officeart/2005/8/layout/hierarchy2"/>
    <dgm:cxn modelId="{CE5D2D30-2DFD-43C4-8174-30A2C9A7F2FA}" srcId="{9AFCC957-8726-4DFC-8EEC-CFC24ABEA426}" destId="{5CE52C3D-D3DB-4589-BF8C-7A480DEE499F}" srcOrd="0" destOrd="0" parTransId="{FC3A6128-3C88-4E9D-A9BD-3B45D291CFAB}" sibTransId="{7BB99564-0EF6-48E6-9761-077013EC897E}"/>
    <dgm:cxn modelId="{FDAE0CA6-33B6-44F6-AEDE-F75B7E52117A}" type="presOf" srcId="{4CD1D806-FF61-404C-84CB-6E2DA78C9FE9}" destId="{2DBBE064-D706-4AAB-B619-1CB54BEE1347}" srcOrd="1" destOrd="0" presId="urn:microsoft.com/office/officeart/2005/8/layout/hierarchy2"/>
    <dgm:cxn modelId="{9BA54051-B023-4500-8176-ED2CE63B7005}" type="presOf" srcId="{68CC81D3-C8B6-45D3-8DDA-CC797CD61846}" destId="{78F046DF-1D4C-4575-8704-6D0830166D30}" srcOrd="1" destOrd="0" presId="urn:microsoft.com/office/officeart/2005/8/layout/hierarchy2"/>
    <dgm:cxn modelId="{09949562-9C94-42A8-9E56-1298C3FF3F2D}" type="presOf" srcId="{65277164-E924-4C58-9FE8-8852A18B6AB9}" destId="{693A41E3-8E2F-468D-A6E6-37C24F730735}" srcOrd="0" destOrd="0" presId="urn:microsoft.com/office/officeart/2005/8/layout/hierarchy2"/>
    <dgm:cxn modelId="{D82679F7-7402-4D5C-821B-E06AAA18757C}" type="presOf" srcId="{63BB717B-7B21-4F17-8401-803883FA05EE}" destId="{E111F782-58E7-4A7E-8724-3766B7959FBB}" srcOrd="1" destOrd="0" presId="urn:microsoft.com/office/officeart/2005/8/layout/hierarchy2"/>
    <dgm:cxn modelId="{DAF46BEA-019F-4837-AC51-F54B0CCA03A1}" type="presOf" srcId="{1440B14F-672F-4133-AC80-3807926CBB68}" destId="{357C9856-E39E-4160-B18D-5BDF3169FA51}" srcOrd="0" destOrd="0" presId="urn:microsoft.com/office/officeart/2005/8/layout/hierarchy2"/>
    <dgm:cxn modelId="{6A47689C-67D3-4A21-B3F0-5340597F2ECF}" type="presOf" srcId="{5CE52C3D-D3DB-4589-BF8C-7A480DEE499F}" destId="{95BF0FFF-4F2A-466E-AC63-29D51648A8D1}" srcOrd="0" destOrd="0" presId="urn:microsoft.com/office/officeart/2005/8/layout/hierarchy2"/>
    <dgm:cxn modelId="{AF62B646-FB09-4EA4-B033-49C38BC4FFAD}" type="presOf" srcId="{4CD1D806-FF61-404C-84CB-6E2DA78C9FE9}" destId="{779C6246-BECF-4ED6-9514-C5D650AB609E}" srcOrd="0" destOrd="0" presId="urn:microsoft.com/office/officeart/2005/8/layout/hierarchy2"/>
    <dgm:cxn modelId="{91BFF15D-AD00-4D38-AF19-167DCFEF4C3C}" type="presOf" srcId="{68CC81D3-C8B6-45D3-8DDA-CC797CD61846}" destId="{F43BE427-3020-4F34-B11F-1499EE6B8950}" srcOrd="0" destOrd="0" presId="urn:microsoft.com/office/officeart/2005/8/layout/hierarchy2"/>
    <dgm:cxn modelId="{A760F6E5-C75E-4BAB-AB88-720D1461BC14}" type="presOf" srcId="{DC8EF2F3-D36C-44FA-9A6E-5FC6B6E22B56}" destId="{E3FDED92-87FD-4AA6-A760-FDD4FFA3D668}" srcOrd="1" destOrd="0" presId="urn:microsoft.com/office/officeart/2005/8/layout/hierarchy2"/>
    <dgm:cxn modelId="{89572D0B-401F-4621-A6C0-2CAE59648EB3}" srcId="{5CE52C3D-D3DB-4589-BF8C-7A480DEE499F}" destId="{21E5FA72-05E1-4873-854E-2EA5654DB9D5}" srcOrd="1" destOrd="0" parTransId="{4CD1D806-FF61-404C-84CB-6E2DA78C9FE9}" sibTransId="{1E62B25E-53E8-4B0E-8F49-3F27C554EB73}"/>
    <dgm:cxn modelId="{CBF78B30-99B9-485B-8D36-35EB41E22A66}" srcId="{5CE52C3D-D3DB-4589-BF8C-7A480DEE499F}" destId="{65277164-E924-4C58-9FE8-8852A18B6AB9}" srcOrd="0" destOrd="0" parTransId="{68CC81D3-C8B6-45D3-8DDA-CC797CD61846}" sibTransId="{8936BD21-B68E-4DB3-B789-E1127CD0BA3D}"/>
    <dgm:cxn modelId="{ACBD6224-5146-4BFA-8B6E-76893D3A727B}" type="presOf" srcId="{63BB717B-7B21-4F17-8401-803883FA05EE}" destId="{0694FB5F-8D6E-4F69-ADC7-CCBE50D4FAC1}" srcOrd="0" destOrd="0" presId="urn:microsoft.com/office/officeart/2005/8/layout/hierarchy2"/>
    <dgm:cxn modelId="{6CD65DEA-B5BE-49CB-A7C1-CC14EFA5245E}" srcId="{65277164-E924-4C58-9FE8-8852A18B6AB9}" destId="{1440B14F-672F-4133-AC80-3807926CBB68}" srcOrd="1" destOrd="0" parTransId="{63BB717B-7B21-4F17-8401-803883FA05EE}" sibTransId="{CB99A6CB-6FE7-42C8-8CF6-A47D058F4E95}"/>
    <dgm:cxn modelId="{B4E6A826-9B62-4BE4-AD50-CB942099A09B}" type="presOf" srcId="{21E5FA72-05E1-4873-854E-2EA5654DB9D5}" destId="{56B4BA40-AB06-4426-873F-6C3170F04C36}" srcOrd="0" destOrd="0" presId="urn:microsoft.com/office/officeart/2005/8/layout/hierarchy2"/>
    <dgm:cxn modelId="{670E39D4-987D-4757-90FA-19D0A2BB5636}" type="presParOf" srcId="{DC49D088-6C5A-45E0-8942-E985AC6C9711}" destId="{DC81DB6E-3B84-4B23-A600-86AA8D973097}" srcOrd="0" destOrd="0" presId="urn:microsoft.com/office/officeart/2005/8/layout/hierarchy2"/>
    <dgm:cxn modelId="{6C470BDA-27B2-4868-9F41-621A4F3A3BEC}" type="presParOf" srcId="{DC81DB6E-3B84-4B23-A600-86AA8D973097}" destId="{95BF0FFF-4F2A-466E-AC63-29D51648A8D1}" srcOrd="0" destOrd="0" presId="urn:microsoft.com/office/officeart/2005/8/layout/hierarchy2"/>
    <dgm:cxn modelId="{DEFF8BA9-C819-4A66-AE3E-FCD266125531}" type="presParOf" srcId="{DC81DB6E-3B84-4B23-A600-86AA8D973097}" destId="{21B5AD57-DAF5-408F-82F8-69287D90CBF4}" srcOrd="1" destOrd="0" presId="urn:microsoft.com/office/officeart/2005/8/layout/hierarchy2"/>
    <dgm:cxn modelId="{5B42228F-9E00-4259-A18A-AC7BA8E2357E}" type="presParOf" srcId="{21B5AD57-DAF5-408F-82F8-69287D90CBF4}" destId="{F43BE427-3020-4F34-B11F-1499EE6B8950}" srcOrd="0" destOrd="0" presId="urn:microsoft.com/office/officeart/2005/8/layout/hierarchy2"/>
    <dgm:cxn modelId="{6C20856C-4DBC-42CC-BFD4-9F96219EC746}" type="presParOf" srcId="{F43BE427-3020-4F34-B11F-1499EE6B8950}" destId="{78F046DF-1D4C-4575-8704-6D0830166D30}" srcOrd="0" destOrd="0" presId="urn:microsoft.com/office/officeart/2005/8/layout/hierarchy2"/>
    <dgm:cxn modelId="{FCED1381-B06E-4AD8-B5C0-E7CEB646467F}" type="presParOf" srcId="{21B5AD57-DAF5-408F-82F8-69287D90CBF4}" destId="{37D786FB-C31D-4EDB-B29B-23271FFD88AD}" srcOrd="1" destOrd="0" presId="urn:microsoft.com/office/officeart/2005/8/layout/hierarchy2"/>
    <dgm:cxn modelId="{95109181-D3F5-47FC-8EE8-4A3549DA4E6F}" type="presParOf" srcId="{37D786FB-C31D-4EDB-B29B-23271FFD88AD}" destId="{693A41E3-8E2F-468D-A6E6-37C24F730735}" srcOrd="0" destOrd="0" presId="urn:microsoft.com/office/officeart/2005/8/layout/hierarchy2"/>
    <dgm:cxn modelId="{C3220E4C-262E-4EF1-889D-2E2C923A2F28}" type="presParOf" srcId="{37D786FB-C31D-4EDB-B29B-23271FFD88AD}" destId="{26EC0F76-3B17-4863-9414-0800E95B9E04}" srcOrd="1" destOrd="0" presId="urn:microsoft.com/office/officeart/2005/8/layout/hierarchy2"/>
    <dgm:cxn modelId="{ABF200F5-D8F7-4E98-AC59-AD1AD88B1FBD}" type="presParOf" srcId="{26EC0F76-3B17-4863-9414-0800E95B9E04}" destId="{7A1CAB16-10C5-4E51-9B1B-C63F6DB64ECA}" srcOrd="0" destOrd="0" presId="urn:microsoft.com/office/officeart/2005/8/layout/hierarchy2"/>
    <dgm:cxn modelId="{D7897EBE-8923-4D4A-97FE-5A426942DAAA}" type="presParOf" srcId="{7A1CAB16-10C5-4E51-9B1B-C63F6DB64ECA}" destId="{E3FDED92-87FD-4AA6-A760-FDD4FFA3D668}" srcOrd="0" destOrd="0" presId="urn:microsoft.com/office/officeart/2005/8/layout/hierarchy2"/>
    <dgm:cxn modelId="{12E074CD-C06F-4D17-9663-3E7A9CC3530D}" type="presParOf" srcId="{26EC0F76-3B17-4863-9414-0800E95B9E04}" destId="{706CFCBC-65DB-4110-81E7-49FCA2F7C90E}" srcOrd="1" destOrd="0" presId="urn:microsoft.com/office/officeart/2005/8/layout/hierarchy2"/>
    <dgm:cxn modelId="{F3695549-D362-4366-8FF7-E24CAC4BF8A8}" type="presParOf" srcId="{706CFCBC-65DB-4110-81E7-49FCA2F7C90E}" destId="{23E7B5BF-B654-48BD-80F0-6B981EF4E90E}" srcOrd="0" destOrd="0" presId="urn:microsoft.com/office/officeart/2005/8/layout/hierarchy2"/>
    <dgm:cxn modelId="{A228485D-80D6-40D1-B92E-A4713DF8E29B}" type="presParOf" srcId="{706CFCBC-65DB-4110-81E7-49FCA2F7C90E}" destId="{9222061F-49C5-46FC-8B7F-F0013E486885}" srcOrd="1" destOrd="0" presId="urn:microsoft.com/office/officeart/2005/8/layout/hierarchy2"/>
    <dgm:cxn modelId="{DB131A0A-5BA5-47E3-BE97-BE5812F10474}" type="presParOf" srcId="{26EC0F76-3B17-4863-9414-0800E95B9E04}" destId="{0694FB5F-8D6E-4F69-ADC7-CCBE50D4FAC1}" srcOrd="2" destOrd="0" presId="urn:microsoft.com/office/officeart/2005/8/layout/hierarchy2"/>
    <dgm:cxn modelId="{97B9A8C8-99E1-4B68-B61B-4FAF12DA0134}" type="presParOf" srcId="{0694FB5F-8D6E-4F69-ADC7-CCBE50D4FAC1}" destId="{E111F782-58E7-4A7E-8724-3766B7959FBB}" srcOrd="0" destOrd="0" presId="urn:microsoft.com/office/officeart/2005/8/layout/hierarchy2"/>
    <dgm:cxn modelId="{98564FA2-0D64-483B-8F11-963CD1206235}" type="presParOf" srcId="{26EC0F76-3B17-4863-9414-0800E95B9E04}" destId="{B0BC1899-C411-43E7-85DE-708A64427EA6}" srcOrd="3" destOrd="0" presId="urn:microsoft.com/office/officeart/2005/8/layout/hierarchy2"/>
    <dgm:cxn modelId="{962199F5-71DA-496B-8A93-243A5C1DDA50}" type="presParOf" srcId="{B0BC1899-C411-43E7-85DE-708A64427EA6}" destId="{357C9856-E39E-4160-B18D-5BDF3169FA51}" srcOrd="0" destOrd="0" presId="urn:microsoft.com/office/officeart/2005/8/layout/hierarchy2"/>
    <dgm:cxn modelId="{67C0AC43-F9B4-4585-9B6B-D69DA7219752}" type="presParOf" srcId="{B0BC1899-C411-43E7-85DE-708A64427EA6}" destId="{B6E731A1-BE8E-48FF-89D1-6AC22F145C00}" srcOrd="1" destOrd="0" presId="urn:microsoft.com/office/officeart/2005/8/layout/hierarchy2"/>
    <dgm:cxn modelId="{715C8162-9834-46A1-A57A-7C9888D62618}" type="presParOf" srcId="{21B5AD57-DAF5-408F-82F8-69287D90CBF4}" destId="{779C6246-BECF-4ED6-9514-C5D650AB609E}" srcOrd="2" destOrd="0" presId="urn:microsoft.com/office/officeart/2005/8/layout/hierarchy2"/>
    <dgm:cxn modelId="{2BA97B5F-5B90-4890-B2FB-8B05DFB5F0F6}" type="presParOf" srcId="{779C6246-BECF-4ED6-9514-C5D650AB609E}" destId="{2DBBE064-D706-4AAB-B619-1CB54BEE1347}" srcOrd="0" destOrd="0" presId="urn:microsoft.com/office/officeart/2005/8/layout/hierarchy2"/>
    <dgm:cxn modelId="{5440C53C-0B13-4451-B161-7783B10A0BF8}" type="presParOf" srcId="{21B5AD57-DAF5-408F-82F8-69287D90CBF4}" destId="{1D162C31-A449-412B-AB4F-E9CA7E33867A}" srcOrd="3" destOrd="0" presId="urn:microsoft.com/office/officeart/2005/8/layout/hierarchy2"/>
    <dgm:cxn modelId="{BF7B8F1E-6021-4404-9C0B-E33858DE37BE}" type="presParOf" srcId="{1D162C31-A449-412B-AB4F-E9CA7E33867A}" destId="{56B4BA40-AB06-4426-873F-6C3170F04C36}" srcOrd="0" destOrd="0" presId="urn:microsoft.com/office/officeart/2005/8/layout/hierarchy2"/>
    <dgm:cxn modelId="{B2030B53-98B5-4FC7-A4CA-6740C6E17D7B}" type="presParOf" srcId="{1D162C31-A449-412B-AB4F-E9CA7E33867A}" destId="{828EF7E7-3A45-4477-8B1B-C26BE36A063A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5BF0FFF-4F2A-466E-AC63-29D51648A8D1}">
      <dsp:nvSpPr>
        <dsp:cNvPr id="0" name=""/>
        <dsp:cNvSpPr/>
      </dsp:nvSpPr>
      <dsp:spPr>
        <a:xfrm>
          <a:off x="1681" y="1011527"/>
          <a:ext cx="1058093" cy="52904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kern="1200"/>
            <a:t>666</a:t>
          </a:r>
        </a:p>
      </dsp:txBody>
      <dsp:txXfrm>
        <a:off x="17176" y="1027022"/>
        <a:ext cx="1027103" cy="498056"/>
      </dsp:txXfrm>
    </dsp:sp>
    <dsp:sp modelId="{F43BE427-3020-4F34-B11F-1499EE6B8950}">
      <dsp:nvSpPr>
        <dsp:cNvPr id="0" name=""/>
        <dsp:cNvSpPr/>
      </dsp:nvSpPr>
      <dsp:spPr>
        <a:xfrm rot="19457599">
          <a:off x="1010784" y="1102768"/>
          <a:ext cx="521218" cy="42363"/>
        </a:xfrm>
        <a:custGeom>
          <a:avLst/>
          <a:gdLst/>
          <a:ahLst/>
          <a:cxnLst/>
          <a:rect l="0" t="0" r="0" b="0"/>
          <a:pathLst>
            <a:path>
              <a:moveTo>
                <a:pt x="0" y="21181"/>
              </a:moveTo>
              <a:lnTo>
                <a:pt x="521218" y="2118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sv-SE" sz="500" kern="1200"/>
        </a:p>
      </dsp:txBody>
      <dsp:txXfrm>
        <a:off x="1258363" y="1110919"/>
        <a:ext cx="26060" cy="26060"/>
      </dsp:txXfrm>
    </dsp:sp>
    <dsp:sp modelId="{693A41E3-8E2F-468D-A6E6-37C24F730735}">
      <dsp:nvSpPr>
        <dsp:cNvPr id="0" name=""/>
        <dsp:cNvSpPr/>
      </dsp:nvSpPr>
      <dsp:spPr>
        <a:xfrm>
          <a:off x="1483012" y="707325"/>
          <a:ext cx="1058093" cy="52904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kern="1200"/>
            <a:t>609</a:t>
          </a:r>
        </a:p>
      </dsp:txBody>
      <dsp:txXfrm>
        <a:off x="1498507" y="722820"/>
        <a:ext cx="1027103" cy="498056"/>
      </dsp:txXfrm>
    </dsp:sp>
    <dsp:sp modelId="{7A1CAB16-10C5-4E51-9B1B-C63F6DB64ECA}">
      <dsp:nvSpPr>
        <dsp:cNvPr id="0" name=""/>
        <dsp:cNvSpPr/>
      </dsp:nvSpPr>
      <dsp:spPr>
        <a:xfrm rot="19457599">
          <a:off x="2492115" y="798566"/>
          <a:ext cx="521218" cy="42363"/>
        </a:xfrm>
        <a:custGeom>
          <a:avLst/>
          <a:gdLst/>
          <a:ahLst/>
          <a:cxnLst/>
          <a:rect l="0" t="0" r="0" b="0"/>
          <a:pathLst>
            <a:path>
              <a:moveTo>
                <a:pt x="0" y="21181"/>
              </a:moveTo>
              <a:lnTo>
                <a:pt x="521218" y="211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sv-SE" sz="500" kern="1200"/>
        </a:p>
      </dsp:txBody>
      <dsp:txXfrm>
        <a:off x="2739694" y="806717"/>
        <a:ext cx="26060" cy="26060"/>
      </dsp:txXfrm>
    </dsp:sp>
    <dsp:sp modelId="{23E7B5BF-B654-48BD-80F0-6B981EF4E90E}">
      <dsp:nvSpPr>
        <dsp:cNvPr id="0" name=""/>
        <dsp:cNvSpPr/>
      </dsp:nvSpPr>
      <dsp:spPr>
        <a:xfrm>
          <a:off x="2964343" y="403123"/>
          <a:ext cx="1058093" cy="52904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kern="1200"/>
            <a:t>485</a:t>
          </a:r>
        </a:p>
      </dsp:txBody>
      <dsp:txXfrm>
        <a:off x="2979838" y="418618"/>
        <a:ext cx="1027103" cy="498056"/>
      </dsp:txXfrm>
    </dsp:sp>
    <dsp:sp modelId="{671AC286-04FA-4D0B-A982-83624773B655}">
      <dsp:nvSpPr>
        <dsp:cNvPr id="0" name=""/>
        <dsp:cNvSpPr/>
      </dsp:nvSpPr>
      <dsp:spPr>
        <a:xfrm>
          <a:off x="4022437" y="646465"/>
          <a:ext cx="423237" cy="42363"/>
        </a:xfrm>
        <a:custGeom>
          <a:avLst/>
          <a:gdLst/>
          <a:ahLst/>
          <a:cxnLst/>
          <a:rect l="0" t="0" r="0" b="0"/>
          <a:pathLst>
            <a:path>
              <a:moveTo>
                <a:pt x="0" y="21181"/>
              </a:moveTo>
              <a:lnTo>
                <a:pt x="423237" y="211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sv-SE" sz="500" kern="1200"/>
        </a:p>
      </dsp:txBody>
      <dsp:txXfrm>
        <a:off x="4223475" y="657066"/>
        <a:ext cx="21161" cy="21161"/>
      </dsp:txXfrm>
    </dsp:sp>
    <dsp:sp modelId="{84D536B1-AA0F-4A1A-8BE8-92E1CDE1EC56}">
      <dsp:nvSpPr>
        <dsp:cNvPr id="0" name=""/>
        <dsp:cNvSpPr/>
      </dsp:nvSpPr>
      <dsp:spPr>
        <a:xfrm>
          <a:off x="4445674" y="403123"/>
          <a:ext cx="1058093" cy="52904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kern="1200"/>
            <a:t>472</a:t>
          </a:r>
        </a:p>
      </dsp:txBody>
      <dsp:txXfrm>
        <a:off x="4461169" y="418618"/>
        <a:ext cx="1027103" cy="498056"/>
      </dsp:txXfrm>
    </dsp:sp>
    <dsp:sp modelId="{0694FB5F-8D6E-4F69-ADC7-CCBE50D4FAC1}">
      <dsp:nvSpPr>
        <dsp:cNvPr id="0" name=""/>
        <dsp:cNvSpPr/>
      </dsp:nvSpPr>
      <dsp:spPr>
        <a:xfrm rot="2142401">
          <a:off x="2492115" y="1102768"/>
          <a:ext cx="521218" cy="42363"/>
        </a:xfrm>
        <a:custGeom>
          <a:avLst/>
          <a:gdLst/>
          <a:ahLst/>
          <a:cxnLst/>
          <a:rect l="0" t="0" r="0" b="0"/>
          <a:pathLst>
            <a:path>
              <a:moveTo>
                <a:pt x="0" y="21181"/>
              </a:moveTo>
              <a:lnTo>
                <a:pt x="521218" y="211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sv-SE" sz="500" kern="1200"/>
        </a:p>
      </dsp:txBody>
      <dsp:txXfrm>
        <a:off x="2739694" y="1110919"/>
        <a:ext cx="26060" cy="26060"/>
      </dsp:txXfrm>
    </dsp:sp>
    <dsp:sp modelId="{357C9856-E39E-4160-B18D-5BDF3169FA51}">
      <dsp:nvSpPr>
        <dsp:cNvPr id="0" name=""/>
        <dsp:cNvSpPr/>
      </dsp:nvSpPr>
      <dsp:spPr>
        <a:xfrm>
          <a:off x="2964343" y="1011527"/>
          <a:ext cx="1058093" cy="52904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kern="1200"/>
            <a:t> With  a following episode: 41</a:t>
          </a:r>
        </a:p>
      </dsp:txBody>
      <dsp:txXfrm>
        <a:off x="2979838" y="1027022"/>
        <a:ext cx="1027103" cy="498056"/>
      </dsp:txXfrm>
    </dsp:sp>
    <dsp:sp modelId="{1C4B3378-6CA1-461D-A933-D545036CC3DE}">
      <dsp:nvSpPr>
        <dsp:cNvPr id="0" name=""/>
        <dsp:cNvSpPr/>
      </dsp:nvSpPr>
      <dsp:spPr>
        <a:xfrm>
          <a:off x="4022437" y="1254869"/>
          <a:ext cx="423237" cy="42363"/>
        </a:xfrm>
        <a:custGeom>
          <a:avLst/>
          <a:gdLst/>
          <a:ahLst/>
          <a:cxnLst/>
          <a:rect l="0" t="0" r="0" b="0"/>
          <a:pathLst>
            <a:path>
              <a:moveTo>
                <a:pt x="0" y="21181"/>
              </a:moveTo>
              <a:lnTo>
                <a:pt x="423237" y="211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sv-SE" sz="500" kern="1200"/>
        </a:p>
      </dsp:txBody>
      <dsp:txXfrm>
        <a:off x="4223475" y="1265470"/>
        <a:ext cx="21161" cy="21161"/>
      </dsp:txXfrm>
    </dsp:sp>
    <dsp:sp modelId="{DE0E87EA-DA02-42A4-83FE-D785EC02935E}">
      <dsp:nvSpPr>
        <dsp:cNvPr id="0" name=""/>
        <dsp:cNvSpPr/>
      </dsp:nvSpPr>
      <dsp:spPr>
        <a:xfrm>
          <a:off x="4445674" y="1011527"/>
          <a:ext cx="1058093" cy="52904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kern="1200"/>
            <a:t>Later followed by IE: 11</a:t>
          </a:r>
        </a:p>
      </dsp:txBody>
      <dsp:txXfrm>
        <a:off x="4461169" y="1027022"/>
        <a:ext cx="1027103" cy="498056"/>
      </dsp:txXfrm>
    </dsp:sp>
    <dsp:sp modelId="{779C6246-BECF-4ED6-9514-C5D650AB609E}">
      <dsp:nvSpPr>
        <dsp:cNvPr id="0" name=""/>
        <dsp:cNvSpPr/>
      </dsp:nvSpPr>
      <dsp:spPr>
        <a:xfrm rot="2031343">
          <a:off x="1015328" y="1400904"/>
          <a:ext cx="524266" cy="42363"/>
        </a:xfrm>
        <a:custGeom>
          <a:avLst/>
          <a:gdLst/>
          <a:ahLst/>
          <a:cxnLst/>
          <a:rect l="0" t="0" r="0" b="0"/>
          <a:pathLst>
            <a:path>
              <a:moveTo>
                <a:pt x="0" y="21181"/>
              </a:moveTo>
              <a:lnTo>
                <a:pt x="524266" y="2118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sv-SE" sz="500" kern="1200"/>
        </a:p>
      </dsp:txBody>
      <dsp:txXfrm>
        <a:off x="1264355" y="1408979"/>
        <a:ext cx="26213" cy="26213"/>
      </dsp:txXfrm>
    </dsp:sp>
    <dsp:sp modelId="{56B4BA40-AB06-4426-873F-6C3170F04C36}">
      <dsp:nvSpPr>
        <dsp:cNvPr id="0" name=""/>
        <dsp:cNvSpPr/>
      </dsp:nvSpPr>
      <dsp:spPr>
        <a:xfrm>
          <a:off x="1495149" y="1303598"/>
          <a:ext cx="1058093" cy="52904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kern="1200"/>
            <a:t>With a prevoius episode: 57</a:t>
          </a:r>
        </a:p>
      </dsp:txBody>
      <dsp:txXfrm>
        <a:off x="1510644" y="1319093"/>
        <a:ext cx="1027103" cy="498056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5BF0FFF-4F2A-466E-AC63-29D51648A8D1}">
      <dsp:nvSpPr>
        <dsp:cNvPr id="0" name=""/>
        <dsp:cNvSpPr/>
      </dsp:nvSpPr>
      <dsp:spPr>
        <a:xfrm>
          <a:off x="2172" y="923116"/>
          <a:ext cx="1591369" cy="7956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200" kern="1200"/>
            <a:t>666</a:t>
          </a:r>
          <a:endParaRPr lang="sv-SE" sz="1600" kern="1200"/>
        </a:p>
      </dsp:txBody>
      <dsp:txXfrm>
        <a:off x="25477" y="946421"/>
        <a:ext cx="1544759" cy="749074"/>
      </dsp:txXfrm>
    </dsp:sp>
    <dsp:sp modelId="{F43BE427-3020-4F34-B11F-1499EE6B8950}">
      <dsp:nvSpPr>
        <dsp:cNvPr id="0" name=""/>
        <dsp:cNvSpPr/>
      </dsp:nvSpPr>
      <dsp:spPr>
        <a:xfrm rot="19439920">
          <a:off x="1516246" y="1050294"/>
          <a:ext cx="809391" cy="65566"/>
        </a:xfrm>
        <a:custGeom>
          <a:avLst/>
          <a:gdLst/>
          <a:ahLst/>
          <a:cxnLst/>
          <a:rect l="0" t="0" r="0" b="0"/>
          <a:pathLst>
            <a:path>
              <a:moveTo>
                <a:pt x="0" y="32783"/>
              </a:moveTo>
              <a:lnTo>
                <a:pt x="809391" y="3278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sv-SE" sz="500" kern="1200"/>
        </a:p>
      </dsp:txBody>
      <dsp:txXfrm>
        <a:off x="1900708" y="1062842"/>
        <a:ext cx="40469" cy="40469"/>
      </dsp:txXfrm>
    </dsp:sp>
    <dsp:sp modelId="{693A41E3-8E2F-468D-A6E6-37C24F730735}">
      <dsp:nvSpPr>
        <dsp:cNvPr id="0" name=""/>
        <dsp:cNvSpPr/>
      </dsp:nvSpPr>
      <dsp:spPr>
        <a:xfrm>
          <a:off x="2248343" y="447353"/>
          <a:ext cx="1591369" cy="7956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200" kern="1200">
              <a:latin typeface="+mn-lt"/>
            </a:rPr>
            <a:t>Patients with </a:t>
          </a:r>
          <a:r>
            <a:rPr lang="sv-SE" sz="1200" kern="1200">
              <a:latin typeface="+mn-lt"/>
              <a:cs typeface="Times New Roman" panose="02020603050405020304" pitchFamily="18" charset="0"/>
            </a:rPr>
            <a:t>≥2 EfsB episode</a:t>
          </a:r>
          <a:r>
            <a:rPr lang="sv-SE" sz="1200" kern="1200">
              <a:latin typeface="+mn-lt"/>
            </a:rPr>
            <a:t>: 50</a:t>
          </a:r>
        </a:p>
      </dsp:txBody>
      <dsp:txXfrm>
        <a:off x="2271648" y="470658"/>
        <a:ext cx="1544759" cy="749074"/>
      </dsp:txXfrm>
    </dsp:sp>
    <dsp:sp modelId="{7A1CAB16-10C5-4E51-9B1B-C63F6DB64ECA}">
      <dsp:nvSpPr>
        <dsp:cNvPr id="0" name=""/>
        <dsp:cNvSpPr/>
      </dsp:nvSpPr>
      <dsp:spPr>
        <a:xfrm rot="19476464">
          <a:off x="3769634" y="592775"/>
          <a:ext cx="758452" cy="65566"/>
        </a:xfrm>
        <a:custGeom>
          <a:avLst/>
          <a:gdLst/>
          <a:ahLst/>
          <a:cxnLst/>
          <a:rect l="0" t="0" r="0" b="0"/>
          <a:pathLst>
            <a:path>
              <a:moveTo>
                <a:pt x="0" y="32783"/>
              </a:moveTo>
              <a:lnTo>
                <a:pt x="758452" y="327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sv-SE" sz="500" kern="1200"/>
        </a:p>
      </dsp:txBody>
      <dsp:txXfrm>
        <a:off x="4129898" y="606597"/>
        <a:ext cx="37922" cy="37922"/>
      </dsp:txXfrm>
    </dsp:sp>
    <dsp:sp modelId="{23E7B5BF-B654-48BD-80F0-6B981EF4E90E}">
      <dsp:nvSpPr>
        <dsp:cNvPr id="0" name=""/>
        <dsp:cNvSpPr/>
      </dsp:nvSpPr>
      <dsp:spPr>
        <a:xfrm>
          <a:off x="4458007" y="8079"/>
          <a:ext cx="1591369" cy="7956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200" kern="1200">
              <a:latin typeface="+mn-lt"/>
            </a:rPr>
            <a:t>Patients with retrievable strains from </a:t>
          </a:r>
          <a:r>
            <a:rPr lang="sv-SE" sz="1200" kern="1200">
              <a:latin typeface="+mn-lt"/>
              <a:cs typeface="Times New Roman" panose="02020603050405020304" pitchFamily="18" charset="0"/>
            </a:rPr>
            <a:t>≥2 episodes: 31</a:t>
          </a:r>
          <a:endParaRPr lang="sv-SE" sz="1200" kern="1200">
            <a:latin typeface="+mn-lt"/>
          </a:endParaRPr>
        </a:p>
      </dsp:txBody>
      <dsp:txXfrm>
        <a:off x="4481312" y="31384"/>
        <a:ext cx="1544759" cy="749074"/>
      </dsp:txXfrm>
    </dsp:sp>
    <dsp:sp modelId="{0694FB5F-8D6E-4F69-ADC7-CCBE50D4FAC1}">
      <dsp:nvSpPr>
        <dsp:cNvPr id="0" name=""/>
        <dsp:cNvSpPr/>
      </dsp:nvSpPr>
      <dsp:spPr>
        <a:xfrm rot="2254648">
          <a:off x="3758783" y="1050294"/>
          <a:ext cx="780153" cy="65566"/>
        </a:xfrm>
        <a:custGeom>
          <a:avLst/>
          <a:gdLst/>
          <a:ahLst/>
          <a:cxnLst/>
          <a:rect l="0" t="0" r="0" b="0"/>
          <a:pathLst>
            <a:path>
              <a:moveTo>
                <a:pt x="0" y="32783"/>
              </a:moveTo>
              <a:lnTo>
                <a:pt x="780153" y="327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sv-SE" sz="500" kern="1200"/>
        </a:p>
      </dsp:txBody>
      <dsp:txXfrm>
        <a:off x="4129356" y="1063573"/>
        <a:ext cx="39007" cy="39007"/>
      </dsp:txXfrm>
    </dsp:sp>
    <dsp:sp modelId="{357C9856-E39E-4160-B18D-5BDF3169FA51}">
      <dsp:nvSpPr>
        <dsp:cNvPr id="0" name=""/>
        <dsp:cNvSpPr/>
      </dsp:nvSpPr>
      <dsp:spPr>
        <a:xfrm>
          <a:off x="4458007" y="923116"/>
          <a:ext cx="1591369" cy="7956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200" kern="1200"/>
            <a:t> </a:t>
          </a:r>
          <a:r>
            <a:rPr lang="sv-SE" sz="1200" kern="1200">
              <a:latin typeface="+mn-lt"/>
            </a:rPr>
            <a:t>Patients without retrievable strains from </a:t>
          </a:r>
          <a:r>
            <a:rPr lang="sv-SE" sz="1200" kern="1200">
              <a:latin typeface="+mn-lt"/>
              <a:cs typeface="Times New Roman" panose="02020603050405020304" pitchFamily="18" charset="0"/>
            </a:rPr>
            <a:t>≥2 episodes: 19 </a:t>
          </a:r>
          <a:r>
            <a:rPr lang="sv-SE" sz="1200" kern="1200">
              <a:latin typeface="+mn-lt"/>
            </a:rPr>
            <a:t> </a:t>
          </a:r>
        </a:p>
      </dsp:txBody>
      <dsp:txXfrm>
        <a:off x="4481312" y="946421"/>
        <a:ext cx="1544759" cy="749074"/>
      </dsp:txXfrm>
    </dsp:sp>
    <dsp:sp modelId="{779C6246-BECF-4ED6-9514-C5D650AB609E}">
      <dsp:nvSpPr>
        <dsp:cNvPr id="0" name=""/>
        <dsp:cNvSpPr/>
      </dsp:nvSpPr>
      <dsp:spPr>
        <a:xfrm rot="2031343">
          <a:off x="1526694" y="1507813"/>
          <a:ext cx="788495" cy="65566"/>
        </a:xfrm>
        <a:custGeom>
          <a:avLst/>
          <a:gdLst/>
          <a:ahLst/>
          <a:cxnLst/>
          <a:rect l="0" t="0" r="0" b="0"/>
          <a:pathLst>
            <a:path>
              <a:moveTo>
                <a:pt x="0" y="32783"/>
              </a:moveTo>
              <a:lnTo>
                <a:pt x="788495" y="3278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sv-SE" sz="500" kern="1200"/>
        </a:p>
      </dsp:txBody>
      <dsp:txXfrm>
        <a:off x="1901230" y="1520883"/>
        <a:ext cx="39424" cy="39424"/>
      </dsp:txXfrm>
    </dsp:sp>
    <dsp:sp modelId="{56B4BA40-AB06-4426-873F-6C3170F04C36}">
      <dsp:nvSpPr>
        <dsp:cNvPr id="0" name=""/>
        <dsp:cNvSpPr/>
      </dsp:nvSpPr>
      <dsp:spPr>
        <a:xfrm>
          <a:off x="2248343" y="1362390"/>
          <a:ext cx="1591369" cy="7956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200" kern="1200"/>
            <a:t>566</a:t>
          </a:r>
          <a:endParaRPr lang="sv-SE" sz="1600" kern="1200"/>
        </a:p>
      </dsp:txBody>
      <dsp:txXfrm>
        <a:off x="2271648" y="1385695"/>
        <a:ext cx="1544759" cy="74907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97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545</dc:creator>
  <cp:keywords/>
  <dc:description/>
  <cp:lastModifiedBy>E748545</cp:lastModifiedBy>
  <cp:revision>1</cp:revision>
  <dcterms:created xsi:type="dcterms:W3CDTF">2023-06-20T03:07:00Z</dcterms:created>
  <dcterms:modified xsi:type="dcterms:W3CDTF">2023-06-20T03:09:00Z</dcterms:modified>
</cp:coreProperties>
</file>